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CC8AD" w14:textId="77777777" w:rsidR="006B442E" w:rsidRPr="00906952" w:rsidRDefault="006B442E" w:rsidP="006B442E">
      <w:pPr>
        <w:spacing w:line="480" w:lineRule="auto"/>
        <w:jc w:val="center"/>
        <w:rPr>
          <w:rFonts w:cstheme="minorHAnsi"/>
          <w:b/>
          <w:lang w:val="en-US"/>
        </w:rPr>
      </w:pPr>
      <w:r w:rsidRPr="00906952">
        <w:rPr>
          <w:rFonts w:cstheme="minorHAnsi"/>
          <w:b/>
          <w:lang w:val="en-US"/>
        </w:rPr>
        <w:t>Online Supplement</w:t>
      </w:r>
    </w:p>
    <w:p w14:paraId="6ECF6718" w14:textId="77777777" w:rsidR="00412202" w:rsidRPr="00906952" w:rsidRDefault="00412202" w:rsidP="00412202">
      <w:pPr>
        <w:pStyle w:val="NoSpacing"/>
        <w:spacing w:line="360" w:lineRule="auto"/>
        <w:jc w:val="both"/>
        <w:rPr>
          <w:rFonts w:cstheme="minorHAnsi"/>
          <w:b/>
          <w:lang w:val="en-US"/>
        </w:rPr>
      </w:pPr>
      <w:r w:rsidRPr="00906952">
        <w:rPr>
          <w:rFonts w:cstheme="minorHAnsi"/>
          <w:b/>
          <w:lang w:val="en-US"/>
        </w:rPr>
        <w:t>The effect of immunosuppressive therapies on the endothelial host response in critically ill COVID-19 patients</w:t>
      </w:r>
    </w:p>
    <w:p w14:paraId="111FB391" w14:textId="77777777" w:rsidR="006B442E" w:rsidRPr="00906952" w:rsidRDefault="006B442E" w:rsidP="006B442E">
      <w:pPr>
        <w:spacing w:line="360" w:lineRule="auto"/>
        <w:jc w:val="both"/>
        <w:rPr>
          <w:rFonts w:cstheme="minorHAnsi"/>
          <w:lang w:val="en-US"/>
        </w:rPr>
      </w:pPr>
    </w:p>
    <w:p w14:paraId="0838821E" w14:textId="74E1FBFF" w:rsidR="006B442E" w:rsidRPr="00906952" w:rsidRDefault="006B442E" w:rsidP="006B442E">
      <w:pPr>
        <w:spacing w:line="360" w:lineRule="auto"/>
        <w:rPr>
          <w:rFonts w:cstheme="minorHAnsi"/>
          <w:lang w:val="en-US"/>
        </w:rPr>
      </w:pPr>
      <w:r w:rsidRPr="00906952">
        <w:rPr>
          <w:rFonts w:cstheme="minorHAnsi"/>
          <w:lang w:val="en-US"/>
        </w:rPr>
        <w:t xml:space="preserve">M.A. Slim, E.H.T. Lim, </w:t>
      </w:r>
      <w:r w:rsidRPr="00906952">
        <w:rPr>
          <w:rFonts w:cstheme="minorHAnsi"/>
          <w:shd w:val="clear" w:color="auto" w:fill="FFFFFF" w:themeFill="background1"/>
          <w:lang w:val="en-US"/>
        </w:rPr>
        <w:t>L.</w:t>
      </w:r>
      <w:r w:rsidRPr="00906952">
        <w:rPr>
          <w:rFonts w:cstheme="minorHAnsi"/>
          <w:lang w:val="en-US"/>
        </w:rPr>
        <w:t xml:space="preserve">A. van </w:t>
      </w:r>
      <w:proofErr w:type="spellStart"/>
      <w:r w:rsidRPr="00906952">
        <w:rPr>
          <w:rFonts w:cstheme="minorHAnsi"/>
          <w:lang w:val="en-US"/>
        </w:rPr>
        <w:t>Vught</w:t>
      </w:r>
      <w:proofErr w:type="spellEnd"/>
      <w:r w:rsidRPr="00906952">
        <w:rPr>
          <w:rFonts w:cstheme="minorHAnsi"/>
          <w:lang w:val="en-US"/>
        </w:rPr>
        <w:t xml:space="preserve">, A.M. </w:t>
      </w:r>
      <w:proofErr w:type="spellStart"/>
      <w:r w:rsidRPr="00906952">
        <w:rPr>
          <w:rFonts w:cstheme="minorHAnsi"/>
          <w:lang w:val="en-US"/>
        </w:rPr>
        <w:t>Tuip</w:t>
      </w:r>
      <w:proofErr w:type="spellEnd"/>
      <w:r w:rsidRPr="00906952">
        <w:rPr>
          <w:rFonts w:cstheme="minorHAnsi"/>
          <w:lang w:val="en-US"/>
        </w:rPr>
        <w:t xml:space="preserve">-de Boer, </w:t>
      </w:r>
      <w:r w:rsidR="00FD6A0A" w:rsidRPr="00906952">
        <w:rPr>
          <w:rFonts w:cstheme="minorHAnsi"/>
          <w:lang w:val="en-US"/>
        </w:rPr>
        <w:t xml:space="preserve">E. </w:t>
      </w:r>
      <w:proofErr w:type="spellStart"/>
      <w:r w:rsidR="00FD6A0A" w:rsidRPr="00906952">
        <w:rPr>
          <w:rFonts w:cstheme="minorHAnsi"/>
          <w:lang w:val="en-US"/>
        </w:rPr>
        <w:t>Rademaker</w:t>
      </w:r>
      <w:proofErr w:type="spellEnd"/>
      <w:r w:rsidR="00FD6A0A" w:rsidRPr="00906952">
        <w:rPr>
          <w:rFonts w:cstheme="minorHAnsi"/>
          <w:lang w:val="en-US"/>
        </w:rPr>
        <w:t xml:space="preserve">, J.L.G. </w:t>
      </w:r>
      <w:proofErr w:type="spellStart"/>
      <w:r w:rsidR="00FD6A0A" w:rsidRPr="00906952">
        <w:rPr>
          <w:rFonts w:cstheme="minorHAnsi"/>
          <w:lang w:val="en-US"/>
        </w:rPr>
        <w:t>Haitsma</w:t>
      </w:r>
      <w:proofErr w:type="spellEnd"/>
      <w:r w:rsidR="00FD6A0A" w:rsidRPr="00906952">
        <w:rPr>
          <w:rFonts w:cstheme="minorHAnsi"/>
          <w:lang w:val="en-US"/>
        </w:rPr>
        <w:t xml:space="preserve"> </w:t>
      </w:r>
      <w:proofErr w:type="spellStart"/>
      <w:r w:rsidR="00FD6A0A" w:rsidRPr="00906952">
        <w:rPr>
          <w:rFonts w:cstheme="minorHAnsi"/>
          <w:lang w:val="en-US"/>
        </w:rPr>
        <w:t>Mulier</w:t>
      </w:r>
      <w:proofErr w:type="spellEnd"/>
      <w:r w:rsidR="00FD6A0A" w:rsidRPr="00906952">
        <w:rPr>
          <w:rFonts w:cstheme="minorHAnsi"/>
          <w:lang w:val="en-US"/>
        </w:rPr>
        <w:t>, J.</w:t>
      </w:r>
      <w:r w:rsidR="00EE5BA7" w:rsidRPr="00906952">
        <w:rPr>
          <w:rFonts w:cstheme="minorHAnsi"/>
          <w:lang w:val="en-US"/>
        </w:rPr>
        <w:t>J.</w:t>
      </w:r>
      <w:r w:rsidR="00FD6A0A" w:rsidRPr="00906952">
        <w:rPr>
          <w:rFonts w:cstheme="minorHAnsi"/>
          <w:lang w:val="en-US"/>
        </w:rPr>
        <w:t xml:space="preserve"> Engel, </w:t>
      </w:r>
      <w:r w:rsidR="00B82982" w:rsidRPr="00906952">
        <w:rPr>
          <w:rFonts w:cstheme="minorHAnsi"/>
          <w:lang w:val="en-US"/>
        </w:rPr>
        <w:t xml:space="preserve">the Amsterdam UMC COVID-19 biobank study group, the </w:t>
      </w:r>
      <w:proofErr w:type="spellStart"/>
      <w:r w:rsidR="00B82982" w:rsidRPr="00906952">
        <w:rPr>
          <w:rFonts w:cstheme="minorHAnsi"/>
          <w:lang w:val="en-US"/>
        </w:rPr>
        <w:t>Radboudumc</w:t>
      </w:r>
      <w:proofErr w:type="spellEnd"/>
      <w:r w:rsidR="00B82982" w:rsidRPr="00906952">
        <w:rPr>
          <w:rFonts w:cstheme="minorHAnsi"/>
          <w:lang w:val="en-US"/>
        </w:rPr>
        <w:t xml:space="preserve"> Center for Infectious Diseases COVID-19 Study Group, </w:t>
      </w:r>
      <w:r w:rsidR="00FD6A0A" w:rsidRPr="00906952">
        <w:rPr>
          <w:rFonts w:cstheme="minorHAnsi"/>
          <w:lang w:val="en-US"/>
        </w:rPr>
        <w:t xml:space="preserve">P. </w:t>
      </w:r>
      <w:proofErr w:type="spellStart"/>
      <w:r w:rsidR="00FD6A0A" w:rsidRPr="00906952">
        <w:rPr>
          <w:rFonts w:cstheme="minorHAnsi"/>
          <w:lang w:val="en-US"/>
        </w:rPr>
        <w:t>Pickkers</w:t>
      </w:r>
      <w:proofErr w:type="spellEnd"/>
      <w:r w:rsidR="00FD6A0A" w:rsidRPr="00906952">
        <w:rPr>
          <w:rFonts w:cstheme="minorHAnsi"/>
          <w:lang w:val="en-US"/>
        </w:rPr>
        <w:t xml:space="preserve">, F.L. van de </w:t>
      </w:r>
      <w:proofErr w:type="spellStart"/>
      <w:r w:rsidR="00FD6A0A" w:rsidRPr="00906952">
        <w:rPr>
          <w:rFonts w:cstheme="minorHAnsi"/>
          <w:lang w:val="en-US"/>
        </w:rPr>
        <w:t>Veerdonk</w:t>
      </w:r>
      <w:proofErr w:type="spellEnd"/>
      <w:r w:rsidRPr="00906952">
        <w:rPr>
          <w:rFonts w:cstheme="minorHAnsi"/>
          <w:lang w:val="en-US"/>
        </w:rPr>
        <w:t xml:space="preserve">, A.P.J. </w:t>
      </w:r>
      <w:proofErr w:type="spellStart"/>
      <w:r w:rsidRPr="00906952">
        <w:rPr>
          <w:rFonts w:cstheme="minorHAnsi"/>
          <w:shd w:val="clear" w:color="auto" w:fill="FFFFFF" w:themeFill="background1"/>
          <w:lang w:val="en-US"/>
        </w:rPr>
        <w:t>Vlaar</w:t>
      </w:r>
      <w:proofErr w:type="spellEnd"/>
      <w:r w:rsidRPr="00906952">
        <w:rPr>
          <w:rFonts w:cstheme="minorHAnsi"/>
          <w:shd w:val="clear" w:color="auto" w:fill="FFFFFF" w:themeFill="background1"/>
          <w:lang w:val="en-US"/>
        </w:rPr>
        <w:t xml:space="preserve">, </w:t>
      </w:r>
      <w:r w:rsidR="000E6B7B" w:rsidRPr="00906952">
        <w:rPr>
          <w:rFonts w:cstheme="minorHAnsi"/>
          <w:lang w:val="en-US"/>
        </w:rPr>
        <w:t xml:space="preserve">L.P.G. </w:t>
      </w:r>
      <w:proofErr w:type="spellStart"/>
      <w:r w:rsidR="000E6B7B" w:rsidRPr="00906952">
        <w:rPr>
          <w:rFonts w:cstheme="minorHAnsi"/>
          <w:lang w:val="en-US"/>
        </w:rPr>
        <w:t>Derde</w:t>
      </w:r>
      <w:proofErr w:type="spellEnd"/>
      <w:r w:rsidR="000E6B7B" w:rsidRPr="00906952">
        <w:rPr>
          <w:rFonts w:cstheme="minorHAnsi"/>
          <w:lang w:val="en-US"/>
        </w:rPr>
        <w:t xml:space="preserve">, </w:t>
      </w:r>
      <w:r w:rsidRPr="00906952">
        <w:rPr>
          <w:rFonts w:cstheme="minorHAnsi"/>
          <w:shd w:val="clear" w:color="auto" w:fill="FFFFFF" w:themeFill="background1"/>
          <w:lang w:val="en-US"/>
        </w:rPr>
        <w:t xml:space="preserve">N.P. </w:t>
      </w:r>
      <w:proofErr w:type="spellStart"/>
      <w:r w:rsidRPr="00906952">
        <w:rPr>
          <w:rFonts w:cstheme="minorHAnsi"/>
          <w:shd w:val="clear" w:color="auto" w:fill="FFFFFF" w:themeFill="background1"/>
          <w:lang w:val="en-US"/>
        </w:rPr>
        <w:t>Juffermans</w:t>
      </w:r>
      <w:proofErr w:type="spellEnd"/>
      <w:r w:rsidRPr="00906952">
        <w:rPr>
          <w:rFonts w:cstheme="minorHAnsi"/>
          <w:lang w:val="en-US"/>
        </w:rPr>
        <w:t xml:space="preserve"> </w:t>
      </w:r>
    </w:p>
    <w:p w14:paraId="7AE47477" w14:textId="77777777" w:rsidR="006B442E" w:rsidRPr="00906952" w:rsidRDefault="006B442E" w:rsidP="006B442E">
      <w:pPr>
        <w:spacing w:line="360" w:lineRule="auto"/>
        <w:jc w:val="both"/>
        <w:rPr>
          <w:rFonts w:cstheme="minorHAnsi"/>
          <w:lang w:val="en-US"/>
        </w:rPr>
      </w:pPr>
    </w:p>
    <w:p w14:paraId="2954E295" w14:textId="77777777" w:rsidR="006B442E" w:rsidRPr="00906952" w:rsidRDefault="006B442E" w:rsidP="006B442E">
      <w:pPr>
        <w:spacing w:line="360" w:lineRule="auto"/>
        <w:jc w:val="both"/>
        <w:rPr>
          <w:rFonts w:cstheme="minorHAnsi"/>
          <w:lang w:val="en-US"/>
        </w:rPr>
      </w:pPr>
    </w:p>
    <w:p w14:paraId="38853097" w14:textId="77777777" w:rsidR="006B442E" w:rsidRPr="00906952" w:rsidRDefault="006B442E" w:rsidP="006B442E">
      <w:pPr>
        <w:spacing w:line="360" w:lineRule="auto"/>
        <w:jc w:val="both"/>
        <w:rPr>
          <w:rFonts w:cstheme="minorHAnsi"/>
          <w:lang w:val="en-US"/>
        </w:rPr>
      </w:pPr>
    </w:p>
    <w:p w14:paraId="68A5EF1D" w14:textId="77777777" w:rsidR="006B442E" w:rsidRPr="00906952" w:rsidRDefault="006B442E" w:rsidP="006B442E">
      <w:pPr>
        <w:spacing w:line="360" w:lineRule="auto"/>
        <w:jc w:val="both"/>
        <w:rPr>
          <w:rFonts w:cstheme="minorHAnsi"/>
          <w:lang w:val="en-US"/>
        </w:rPr>
      </w:pP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  <w:gridCol w:w="709"/>
      </w:tblGrid>
      <w:tr w:rsidR="00906952" w:rsidRPr="00906952" w14:paraId="0C125D0B" w14:textId="77777777" w:rsidTr="00DE3AAB">
        <w:tc>
          <w:tcPr>
            <w:tcW w:w="9214" w:type="dxa"/>
          </w:tcPr>
          <w:p w14:paraId="40D318B5" w14:textId="77777777" w:rsidR="006B442E" w:rsidRPr="00906952" w:rsidRDefault="006B442E" w:rsidP="00DE3AAB">
            <w:pPr>
              <w:jc w:val="both"/>
              <w:rPr>
                <w:rFonts w:cstheme="minorHAnsi"/>
                <w:b/>
                <w:lang w:val="en-US"/>
              </w:rPr>
            </w:pPr>
            <w:r w:rsidRPr="00906952">
              <w:rPr>
                <w:rFonts w:cstheme="minorHAnsi"/>
                <w:b/>
                <w:lang w:val="en-US"/>
              </w:rPr>
              <w:t>Content</w:t>
            </w:r>
          </w:p>
        </w:tc>
        <w:tc>
          <w:tcPr>
            <w:tcW w:w="709" w:type="dxa"/>
          </w:tcPr>
          <w:p w14:paraId="7D67A42D" w14:textId="77777777" w:rsidR="006B442E" w:rsidRPr="00906952" w:rsidRDefault="006B442E" w:rsidP="00DE3AAB">
            <w:pPr>
              <w:jc w:val="center"/>
              <w:rPr>
                <w:rFonts w:cstheme="minorHAnsi"/>
                <w:b/>
                <w:lang w:val="en-US"/>
              </w:rPr>
            </w:pPr>
            <w:r w:rsidRPr="00906952">
              <w:rPr>
                <w:rFonts w:cstheme="minorHAnsi"/>
                <w:b/>
                <w:lang w:val="en-US"/>
              </w:rPr>
              <w:t>Page</w:t>
            </w:r>
          </w:p>
        </w:tc>
      </w:tr>
      <w:tr w:rsidR="00906952" w:rsidRPr="00906952" w14:paraId="6489251D" w14:textId="77777777" w:rsidTr="00DE3AAB">
        <w:tc>
          <w:tcPr>
            <w:tcW w:w="9214" w:type="dxa"/>
          </w:tcPr>
          <w:p w14:paraId="48486821" w14:textId="59B99F73" w:rsidR="00374593" w:rsidRPr="00906952" w:rsidRDefault="00374593" w:rsidP="00DE3AAB">
            <w:pPr>
              <w:jc w:val="both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Supplementary Methods</w:t>
            </w:r>
          </w:p>
        </w:tc>
        <w:tc>
          <w:tcPr>
            <w:tcW w:w="709" w:type="dxa"/>
          </w:tcPr>
          <w:p w14:paraId="1CCFA211" w14:textId="08A00062" w:rsidR="00374593" w:rsidRPr="00906952" w:rsidRDefault="00374593" w:rsidP="00DE3AAB">
            <w:pPr>
              <w:jc w:val="center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2</w:t>
            </w:r>
          </w:p>
        </w:tc>
      </w:tr>
      <w:tr w:rsidR="00906952" w:rsidRPr="00906952" w14:paraId="06583BAF" w14:textId="77777777" w:rsidTr="00DE3AAB">
        <w:tc>
          <w:tcPr>
            <w:tcW w:w="9214" w:type="dxa"/>
          </w:tcPr>
          <w:p w14:paraId="37882ADD" w14:textId="77777777" w:rsidR="006B442E" w:rsidRPr="00906952" w:rsidRDefault="006B442E" w:rsidP="00DE3AAB">
            <w:pPr>
              <w:pStyle w:val="NoSpacing"/>
              <w:rPr>
                <w:rFonts w:cstheme="minorHAnsi"/>
                <w:lang w:val="en-US"/>
              </w:rPr>
            </w:pPr>
          </w:p>
          <w:p w14:paraId="7DE13F24" w14:textId="07A0B5F0" w:rsidR="006B442E" w:rsidRPr="00906952" w:rsidRDefault="006B442E" w:rsidP="005F4E97">
            <w:pPr>
              <w:spacing w:after="200" w:line="276" w:lineRule="auto"/>
              <w:rPr>
                <w:rFonts w:cstheme="minorHAnsi"/>
                <w:szCs w:val="18"/>
                <w:lang w:val="en-US"/>
              </w:rPr>
            </w:pPr>
            <w:r w:rsidRPr="00906952">
              <w:rPr>
                <w:noProof/>
                <w:lang w:val="en-US" w:eastAsia="nl-NL"/>
              </w:rPr>
              <w:t xml:space="preserve">Supplementary Figure 1. </w:t>
            </w:r>
            <w:r w:rsidR="00FD6A0A" w:rsidRPr="00906952">
              <w:rPr>
                <w:rFonts w:cstheme="minorHAnsi"/>
                <w:szCs w:val="18"/>
                <w:lang w:val="en-US"/>
              </w:rPr>
              <w:t>Concentra</w:t>
            </w:r>
            <w:bookmarkStart w:id="0" w:name="_GoBack"/>
            <w:bookmarkEnd w:id="0"/>
            <w:r w:rsidR="00FD6A0A" w:rsidRPr="00906952">
              <w:rPr>
                <w:rFonts w:cstheme="minorHAnsi"/>
                <w:szCs w:val="18"/>
                <w:lang w:val="en-US"/>
              </w:rPr>
              <w:t xml:space="preserve">tions of measured biomarkers. </w:t>
            </w:r>
          </w:p>
        </w:tc>
        <w:tc>
          <w:tcPr>
            <w:tcW w:w="709" w:type="dxa"/>
          </w:tcPr>
          <w:p w14:paraId="454046A2" w14:textId="77777777" w:rsidR="006B442E" w:rsidRPr="00906952" w:rsidRDefault="006B442E" w:rsidP="00DE3AAB">
            <w:pPr>
              <w:jc w:val="center"/>
              <w:rPr>
                <w:rFonts w:cstheme="minorHAnsi"/>
                <w:lang w:val="en-US"/>
              </w:rPr>
            </w:pPr>
          </w:p>
          <w:p w14:paraId="4DE286BF" w14:textId="5CEF4F9A" w:rsidR="006B442E" w:rsidRPr="00906952" w:rsidRDefault="00374593" w:rsidP="00DE3AAB">
            <w:pPr>
              <w:jc w:val="center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3</w:t>
            </w:r>
          </w:p>
        </w:tc>
      </w:tr>
      <w:tr w:rsidR="00906952" w:rsidRPr="00906952" w14:paraId="4BDA6DCA" w14:textId="77777777" w:rsidTr="00F25AF8">
        <w:tc>
          <w:tcPr>
            <w:tcW w:w="9214" w:type="dxa"/>
          </w:tcPr>
          <w:p w14:paraId="01F66A71" w14:textId="77777777" w:rsidR="006B442E" w:rsidRPr="00906952" w:rsidRDefault="006B442E" w:rsidP="00DE3AAB">
            <w:pPr>
              <w:pStyle w:val="NoSpacing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 xml:space="preserve">Supplementary Table 1. </w:t>
            </w:r>
            <w:r w:rsidR="00B17D77" w:rsidRPr="00906952">
              <w:rPr>
                <w:rFonts w:cstheme="minorHAnsi"/>
                <w:lang w:val="en-US"/>
              </w:rPr>
              <w:t>Biomarkers measured.</w:t>
            </w:r>
          </w:p>
          <w:p w14:paraId="655E1790" w14:textId="77777777" w:rsidR="006B442E" w:rsidRPr="00906952" w:rsidRDefault="006B442E" w:rsidP="00DE3AAB">
            <w:pPr>
              <w:pStyle w:val="NoSpacing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65BAD717" w14:textId="017DD9D0" w:rsidR="006B442E" w:rsidRPr="00906952" w:rsidRDefault="00374593" w:rsidP="00DE3A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4</w:t>
            </w:r>
          </w:p>
        </w:tc>
      </w:tr>
      <w:tr w:rsidR="00906952" w:rsidRPr="00906952" w14:paraId="63B1B4FE" w14:textId="77777777" w:rsidTr="00F25AF8">
        <w:tc>
          <w:tcPr>
            <w:tcW w:w="9214" w:type="dxa"/>
          </w:tcPr>
          <w:p w14:paraId="15B2AF75" w14:textId="77777777" w:rsidR="00F25AF8" w:rsidRPr="00906952" w:rsidRDefault="00F25AF8" w:rsidP="00F25AF8">
            <w:pPr>
              <w:pStyle w:val="NoSpacing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Supplementary Table 2. Quality assessment of biomarker measurements.</w:t>
            </w:r>
          </w:p>
          <w:p w14:paraId="0301E384" w14:textId="77777777" w:rsidR="00B17D77" w:rsidRPr="00906952" w:rsidRDefault="00B17D77" w:rsidP="00DE3AAB">
            <w:pPr>
              <w:pStyle w:val="NoSpacing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7A81E16B" w14:textId="2DAC58BF" w:rsidR="00B17D77" w:rsidRPr="00906952" w:rsidRDefault="00374593" w:rsidP="00DE3A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5</w:t>
            </w:r>
          </w:p>
        </w:tc>
      </w:tr>
      <w:tr w:rsidR="00906952" w:rsidRPr="00906952" w14:paraId="57DA3777" w14:textId="77777777" w:rsidTr="00F25AF8">
        <w:tc>
          <w:tcPr>
            <w:tcW w:w="9214" w:type="dxa"/>
          </w:tcPr>
          <w:p w14:paraId="3BB61385" w14:textId="578F31C4" w:rsidR="003F71F6" w:rsidRPr="00906952" w:rsidRDefault="003F71F6" w:rsidP="003F71F6">
            <w:pPr>
              <w:pStyle w:val="NoSpacing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 xml:space="preserve">Supplementary Table 3. </w:t>
            </w:r>
            <w:r w:rsidRPr="00906952">
              <w:rPr>
                <w:rFonts w:cstheme="minorHAnsi"/>
                <w:szCs w:val="18"/>
                <w:lang w:val="en-US"/>
              </w:rPr>
              <w:t>Concentrations of biomarkers on baseline in patient</w:t>
            </w:r>
            <w:r w:rsidR="00374593" w:rsidRPr="00906952">
              <w:rPr>
                <w:rFonts w:cstheme="minorHAnsi"/>
                <w:szCs w:val="18"/>
                <w:lang w:val="en-US"/>
              </w:rPr>
              <w:t>s</w:t>
            </w:r>
            <w:r w:rsidRPr="00906952">
              <w:rPr>
                <w:rFonts w:cstheme="minorHAnsi"/>
                <w:szCs w:val="18"/>
                <w:lang w:val="en-US"/>
              </w:rPr>
              <w:t xml:space="preserve"> with and without pulmonary embolisms</w:t>
            </w:r>
            <w:r w:rsidRPr="00906952">
              <w:rPr>
                <w:rFonts w:cstheme="minorHAnsi"/>
                <w:lang w:val="en-US"/>
              </w:rPr>
              <w:t>.</w:t>
            </w:r>
          </w:p>
          <w:p w14:paraId="407079B6" w14:textId="77777777" w:rsidR="003F71F6" w:rsidRPr="00906952" w:rsidRDefault="003F71F6" w:rsidP="00F25AF8">
            <w:pPr>
              <w:pStyle w:val="NoSpacing"/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</w:tcPr>
          <w:p w14:paraId="35FA213F" w14:textId="0A0C0D2F" w:rsidR="003F71F6" w:rsidRPr="00906952" w:rsidRDefault="00374593" w:rsidP="00DE3A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6</w:t>
            </w:r>
          </w:p>
        </w:tc>
      </w:tr>
      <w:tr w:rsidR="00054D90" w:rsidRPr="00906952" w14:paraId="4421BB38" w14:textId="77777777" w:rsidTr="00F25AF8">
        <w:tc>
          <w:tcPr>
            <w:tcW w:w="9214" w:type="dxa"/>
          </w:tcPr>
          <w:p w14:paraId="1C2459B7" w14:textId="61BEEC4B" w:rsidR="00054D90" w:rsidRPr="00906952" w:rsidRDefault="00054D90" w:rsidP="003F71F6">
            <w:pPr>
              <w:pStyle w:val="NoSpacing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 xml:space="preserve">Supplementary Table 4. Linear mixed-effects models analyses relating concentrations and trends of endothelial host response biomarkers to various immunosuppressive treatments </w:t>
            </w:r>
          </w:p>
        </w:tc>
        <w:tc>
          <w:tcPr>
            <w:tcW w:w="709" w:type="dxa"/>
          </w:tcPr>
          <w:p w14:paraId="39927F12" w14:textId="44EE9902" w:rsidR="00054D90" w:rsidRPr="00906952" w:rsidRDefault="00374593" w:rsidP="00DE3AAB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7</w:t>
            </w:r>
          </w:p>
        </w:tc>
      </w:tr>
    </w:tbl>
    <w:p w14:paraId="33794D11" w14:textId="77777777" w:rsidR="006B442E" w:rsidRPr="00906952" w:rsidRDefault="006B442E">
      <w:pPr>
        <w:rPr>
          <w:b/>
          <w:noProof/>
          <w:lang w:val="en-US" w:eastAsia="nl-NL"/>
        </w:rPr>
      </w:pPr>
    </w:p>
    <w:p w14:paraId="151DD05F" w14:textId="75AB53CA" w:rsidR="00374593" w:rsidRPr="00906952" w:rsidRDefault="00374593">
      <w:pPr>
        <w:rPr>
          <w:b/>
          <w:noProof/>
          <w:lang w:val="en-US" w:eastAsia="nl-NL"/>
        </w:rPr>
      </w:pPr>
      <w:r w:rsidRPr="00906952">
        <w:rPr>
          <w:rFonts w:cstheme="minorHAnsi"/>
          <w:b/>
          <w:szCs w:val="18"/>
          <w:lang w:val="en-US"/>
        </w:rPr>
        <w:br w:type="page"/>
      </w:r>
    </w:p>
    <w:p w14:paraId="06191BBB" w14:textId="77777777" w:rsidR="00374593" w:rsidRPr="00906952" w:rsidRDefault="00374593">
      <w:pPr>
        <w:rPr>
          <w:rFonts w:cstheme="minorHAnsi"/>
          <w:b/>
          <w:szCs w:val="18"/>
          <w:lang w:val="en-US"/>
        </w:rPr>
      </w:pPr>
      <w:r w:rsidRPr="00906952">
        <w:rPr>
          <w:rFonts w:cstheme="minorHAnsi"/>
          <w:b/>
          <w:szCs w:val="18"/>
          <w:lang w:val="en-US"/>
        </w:rPr>
        <w:lastRenderedPageBreak/>
        <w:t>Supplementary methods</w:t>
      </w:r>
    </w:p>
    <w:p w14:paraId="6CC1A6FF" w14:textId="77777777" w:rsidR="00374593" w:rsidRPr="00906952" w:rsidRDefault="00374593">
      <w:pPr>
        <w:rPr>
          <w:rFonts w:cstheme="minorHAnsi"/>
          <w:i/>
          <w:szCs w:val="18"/>
          <w:lang w:val="en-US"/>
        </w:rPr>
      </w:pPr>
      <w:r w:rsidRPr="00906952">
        <w:rPr>
          <w:rFonts w:cstheme="minorHAnsi"/>
          <w:i/>
          <w:szCs w:val="18"/>
          <w:lang w:val="en-US"/>
        </w:rPr>
        <w:t>Treatment regimens per center</w:t>
      </w:r>
    </w:p>
    <w:p w14:paraId="1C5E0B07" w14:textId="11198D57" w:rsidR="001C5DCA" w:rsidRPr="00906952" w:rsidRDefault="001C5DCA" w:rsidP="006C4A2F">
      <w:pPr>
        <w:spacing w:line="360" w:lineRule="auto"/>
        <w:rPr>
          <w:rFonts w:cs="Arial"/>
          <w:lang w:val="en-US"/>
        </w:rPr>
      </w:pPr>
      <w:r w:rsidRPr="00906952">
        <w:rPr>
          <w:rFonts w:cstheme="minorHAnsi"/>
          <w:szCs w:val="18"/>
          <w:lang w:val="en-US"/>
        </w:rPr>
        <w:t xml:space="preserve">Patients from </w:t>
      </w:r>
      <w:r w:rsidR="00374593" w:rsidRPr="00906952">
        <w:rPr>
          <w:lang w:val="en-US"/>
        </w:rPr>
        <w:t>the Amsterdam University Medical Centers (Amsterdam UMC</w:t>
      </w:r>
      <w:r w:rsidRPr="00906952">
        <w:rPr>
          <w:lang w:val="en-US"/>
        </w:rPr>
        <w:t xml:space="preserve">) </w:t>
      </w:r>
      <w:r w:rsidRPr="00906952">
        <w:rPr>
          <w:rFonts w:cstheme="minorHAnsi"/>
          <w:szCs w:val="18"/>
          <w:lang w:val="en-US"/>
        </w:rPr>
        <w:t xml:space="preserve">included in this study </w:t>
      </w:r>
      <w:r w:rsidRPr="00906952">
        <w:rPr>
          <w:lang w:val="en-US"/>
        </w:rPr>
        <w:t>were treated according to the hospital guidelines at that time</w:t>
      </w:r>
      <w:r w:rsidR="00374593" w:rsidRPr="00906952">
        <w:rPr>
          <w:lang w:val="en-US"/>
        </w:rPr>
        <w:t xml:space="preserve">. </w:t>
      </w:r>
      <w:r w:rsidRPr="00906952">
        <w:rPr>
          <w:rFonts w:cstheme="minorHAnsi"/>
          <w:szCs w:val="18"/>
          <w:lang w:val="en-US"/>
        </w:rPr>
        <w:t xml:space="preserve">Patients included from the </w:t>
      </w:r>
      <w:r w:rsidRPr="00906952">
        <w:rPr>
          <w:rFonts w:cs="Arial"/>
          <w:lang w:val="en-US"/>
        </w:rPr>
        <w:t xml:space="preserve">University Medical Center Utrecht (UMCU) who were treated with </w:t>
      </w:r>
      <w:proofErr w:type="spellStart"/>
      <w:r w:rsidRPr="00906952">
        <w:rPr>
          <w:rFonts w:cs="Arial"/>
          <w:lang w:val="en-US"/>
        </w:rPr>
        <w:t>anakinra</w:t>
      </w:r>
      <w:proofErr w:type="spellEnd"/>
      <w:r w:rsidRPr="00906952">
        <w:rPr>
          <w:rFonts w:cs="Arial"/>
          <w:lang w:val="en-US"/>
        </w:rPr>
        <w:t xml:space="preserve">, received this treatment as part of the </w:t>
      </w:r>
      <w:r w:rsidRPr="00906952">
        <w:rPr>
          <w:rFonts w:cstheme="minorHAnsi"/>
          <w:lang w:val="en-US"/>
        </w:rPr>
        <w:t xml:space="preserve">(Randomized Embedded Multifactorial Adaptive Platform Trial for Community Acquired Pneumonia (REMAP-CAP). </w:t>
      </w:r>
      <w:r w:rsidR="00F67C9C" w:rsidRPr="00906952">
        <w:rPr>
          <w:rFonts w:cstheme="minorHAnsi"/>
          <w:lang w:val="en-US"/>
        </w:rPr>
        <w:t xml:space="preserve">Patients included from the UMCU who were treated with corticosteroids and/or tocilizumab received this treatment either as part of the REMAP-CAP or later according to the hospital guidelines at that time. </w:t>
      </w:r>
      <w:r w:rsidRPr="00906952">
        <w:rPr>
          <w:rFonts w:cstheme="minorHAnsi"/>
          <w:szCs w:val="18"/>
          <w:lang w:val="en-US"/>
        </w:rPr>
        <w:t xml:space="preserve">Patients from the </w:t>
      </w:r>
      <w:proofErr w:type="spellStart"/>
      <w:r w:rsidRPr="00906952">
        <w:rPr>
          <w:rFonts w:cs="Arial"/>
          <w:lang w:val="en-US"/>
        </w:rPr>
        <w:t>Radboud</w:t>
      </w:r>
      <w:proofErr w:type="spellEnd"/>
      <w:r w:rsidRPr="00906952">
        <w:rPr>
          <w:rFonts w:cs="Arial"/>
          <w:lang w:val="en-US"/>
        </w:rPr>
        <w:t xml:space="preserve"> University Medical Center Nijmegen (</w:t>
      </w:r>
      <w:proofErr w:type="spellStart"/>
      <w:r w:rsidRPr="00906952">
        <w:rPr>
          <w:rFonts w:cs="Arial"/>
          <w:lang w:val="en-US"/>
        </w:rPr>
        <w:t>Radboudumc</w:t>
      </w:r>
      <w:proofErr w:type="spellEnd"/>
      <w:r w:rsidRPr="00906952">
        <w:rPr>
          <w:rFonts w:cs="Arial"/>
          <w:lang w:val="en-US"/>
        </w:rPr>
        <w:t>)</w:t>
      </w:r>
      <w:r w:rsidRPr="00906952">
        <w:rPr>
          <w:rFonts w:cstheme="minorHAnsi"/>
          <w:szCs w:val="18"/>
          <w:lang w:val="en-US"/>
        </w:rPr>
        <w:t xml:space="preserve"> included in this study were treated with </w:t>
      </w:r>
      <w:proofErr w:type="spellStart"/>
      <w:r w:rsidRPr="00906952">
        <w:rPr>
          <w:rFonts w:cstheme="minorHAnsi"/>
          <w:szCs w:val="18"/>
          <w:lang w:val="en-US"/>
        </w:rPr>
        <w:t>anakinra</w:t>
      </w:r>
      <w:proofErr w:type="spellEnd"/>
      <w:r w:rsidRPr="00906952">
        <w:rPr>
          <w:rFonts w:cstheme="minorHAnsi"/>
          <w:szCs w:val="18"/>
          <w:lang w:val="en-US"/>
        </w:rPr>
        <w:t xml:space="preserve"> at the doctor’s discretion. </w:t>
      </w:r>
    </w:p>
    <w:p w14:paraId="75CE9733" w14:textId="3A3DD4BC" w:rsidR="00374593" w:rsidRPr="00906952" w:rsidRDefault="00374593">
      <w:pPr>
        <w:rPr>
          <w:rFonts w:cstheme="minorHAnsi"/>
          <w:b/>
          <w:szCs w:val="18"/>
          <w:lang w:val="en-US"/>
        </w:rPr>
      </w:pPr>
      <w:r w:rsidRPr="00906952">
        <w:rPr>
          <w:rFonts w:cstheme="minorHAnsi"/>
          <w:b/>
          <w:szCs w:val="18"/>
          <w:lang w:val="en-US"/>
        </w:rPr>
        <w:br w:type="page"/>
      </w:r>
    </w:p>
    <w:p w14:paraId="1F87802D" w14:textId="699C59AC" w:rsidR="00FD6A0A" w:rsidRPr="00906952" w:rsidRDefault="00A657E7" w:rsidP="00FD6A0A">
      <w:pPr>
        <w:rPr>
          <w:rFonts w:cstheme="minorHAnsi"/>
          <w:b/>
          <w:szCs w:val="18"/>
          <w:lang w:val="en-US"/>
        </w:rPr>
      </w:pPr>
      <w:r w:rsidRPr="00906952">
        <w:rPr>
          <w:b/>
          <w:noProof/>
          <w:lang w:val="en-US" w:eastAsia="nl-NL"/>
        </w:rPr>
        <w:lastRenderedPageBreak/>
        <w:t xml:space="preserve">Supplementary </w:t>
      </w:r>
      <w:r w:rsidR="00FD6A0A" w:rsidRPr="00906952">
        <w:rPr>
          <w:rFonts w:cstheme="minorHAnsi"/>
          <w:b/>
          <w:szCs w:val="18"/>
          <w:lang w:val="en-US"/>
        </w:rPr>
        <w:t xml:space="preserve">Figure 1. Concentrations of measured biomarkers. </w:t>
      </w:r>
    </w:p>
    <w:p w14:paraId="2C4D0754" w14:textId="77777777" w:rsidR="0043646E" w:rsidRPr="00906952" w:rsidRDefault="00FD6A0A" w:rsidP="00FD6A0A">
      <w:pPr>
        <w:rPr>
          <w:rFonts w:cstheme="minorHAnsi"/>
          <w:noProof/>
          <w:sz w:val="18"/>
          <w:lang w:val="en-US"/>
        </w:rPr>
      </w:pPr>
      <w:r w:rsidRPr="00906952">
        <w:rPr>
          <w:rFonts w:cstheme="minorHAnsi"/>
          <w:noProof/>
          <w:sz w:val="18"/>
          <w:lang w:val="en-US"/>
        </w:rPr>
        <w:drawing>
          <wp:inline distT="0" distB="0" distL="0" distR="0" wp14:anchorId="492A8D5C" wp14:editId="6E9D92E7">
            <wp:extent cx="5123903" cy="7629242"/>
            <wp:effectExtent l="0" t="0" r="635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lots 4gr all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3903" cy="7629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EF836" w14:textId="7470070F" w:rsidR="00FD6A0A" w:rsidRPr="00906952" w:rsidRDefault="00FD6A0A" w:rsidP="00FD6A0A">
      <w:pPr>
        <w:rPr>
          <w:rFonts w:cstheme="minorHAnsi"/>
          <w:noProof/>
          <w:sz w:val="18"/>
          <w:lang w:val="en-US"/>
        </w:rPr>
      </w:pPr>
      <w:r w:rsidRPr="00906952">
        <w:rPr>
          <w:rFonts w:cstheme="minorHAnsi"/>
          <w:noProof/>
          <w:sz w:val="18"/>
          <w:lang w:val="en-US"/>
        </w:rPr>
        <w:t xml:space="preserve">A = Acute phase proteins and complement; B = hemostatis and coagulation, and C = endothelial function. </w:t>
      </w:r>
      <w:r w:rsidR="00F17095" w:rsidRPr="00906952">
        <w:rPr>
          <w:rFonts w:cstheme="minorHAnsi"/>
          <w:noProof/>
          <w:sz w:val="18"/>
          <w:lang w:val="en-US"/>
        </w:rPr>
        <w:t>Abbreviations</w:t>
      </w:r>
      <w:r w:rsidRPr="00906952">
        <w:rPr>
          <w:rFonts w:cstheme="minorHAnsi"/>
          <w:noProof/>
          <w:sz w:val="18"/>
          <w:lang w:val="en-US"/>
        </w:rPr>
        <w:t xml:space="preserve">: </w:t>
      </w:r>
      <w:r w:rsidR="003729F3" w:rsidRPr="00906952">
        <w:rPr>
          <w:rFonts w:cstheme="minorHAnsi"/>
          <w:noProof/>
          <w:sz w:val="18"/>
          <w:lang w:val="en-US"/>
        </w:rPr>
        <w:t xml:space="preserve">ADAMTS13, a disintegrin and metalloproteinase with a thrombospondin type 1 motif, member 13; </w:t>
      </w:r>
      <w:r w:rsidRPr="00906952">
        <w:rPr>
          <w:rFonts w:cstheme="minorHAnsi"/>
          <w:noProof/>
          <w:sz w:val="18"/>
          <w:lang w:val="en-US"/>
        </w:rPr>
        <w:t>Ang-1, angiopoeitin-1; Ang-2, angiopoeitin-2; C3a, complement 3a; C5a, complement 5a; C5</w:t>
      </w:r>
      <w:r w:rsidR="00F17095" w:rsidRPr="00906952">
        <w:rPr>
          <w:rFonts w:cstheme="minorHAnsi"/>
          <w:noProof/>
          <w:sz w:val="18"/>
          <w:lang w:val="en-US"/>
        </w:rPr>
        <w:t>b-</w:t>
      </w:r>
      <w:r w:rsidRPr="00906952">
        <w:rPr>
          <w:rFonts w:cstheme="minorHAnsi"/>
          <w:noProof/>
          <w:sz w:val="18"/>
          <w:lang w:val="en-US"/>
        </w:rPr>
        <w:t xml:space="preserve">9, complement complex 5b-9; </w:t>
      </w:r>
      <w:r w:rsidR="00F17095" w:rsidRPr="00906952">
        <w:rPr>
          <w:rFonts w:cstheme="minorHAnsi"/>
          <w:noProof/>
          <w:sz w:val="18"/>
          <w:lang w:val="en-US"/>
        </w:rPr>
        <w:t>MASP</w:t>
      </w:r>
      <w:r w:rsidRPr="00906952">
        <w:rPr>
          <w:rFonts w:cstheme="minorHAnsi"/>
          <w:noProof/>
          <w:sz w:val="18"/>
          <w:lang w:val="en-US"/>
        </w:rPr>
        <w:t xml:space="preserve">-2, </w:t>
      </w:r>
      <w:proofErr w:type="spellStart"/>
      <w:r w:rsidRPr="00906952">
        <w:rPr>
          <w:rFonts w:cstheme="minorHAnsi"/>
          <w:sz w:val="18"/>
          <w:lang w:val="en-US"/>
        </w:rPr>
        <w:t>Mannan</w:t>
      </w:r>
      <w:proofErr w:type="spellEnd"/>
      <w:r w:rsidRPr="00906952">
        <w:rPr>
          <w:rFonts w:cstheme="minorHAnsi"/>
          <w:sz w:val="18"/>
          <w:lang w:val="en-US"/>
        </w:rPr>
        <w:t xml:space="preserve">-binding lectin serine protease 2; </w:t>
      </w:r>
      <w:r w:rsidRPr="00906952">
        <w:rPr>
          <w:rFonts w:cstheme="minorHAnsi"/>
          <w:noProof/>
          <w:sz w:val="18"/>
          <w:lang w:val="en-US"/>
        </w:rPr>
        <w:t xml:space="preserve">PAI-1, </w:t>
      </w:r>
      <w:r w:rsidRPr="00906952">
        <w:rPr>
          <w:rFonts w:cstheme="minorHAnsi"/>
          <w:sz w:val="18"/>
          <w:lang w:val="en-US"/>
        </w:rPr>
        <w:t xml:space="preserve">plasminogen activator inhibitor-1; </w:t>
      </w:r>
      <w:r w:rsidRPr="00906952">
        <w:rPr>
          <w:rFonts w:cstheme="minorHAnsi"/>
          <w:noProof/>
          <w:sz w:val="18"/>
          <w:lang w:val="en-US"/>
        </w:rPr>
        <w:t xml:space="preserve">tPA, </w:t>
      </w:r>
      <w:r w:rsidRPr="00906952">
        <w:rPr>
          <w:rFonts w:cstheme="minorHAnsi"/>
          <w:sz w:val="18"/>
          <w:lang w:val="en-US"/>
        </w:rPr>
        <w:t xml:space="preserve">tissue Plasminogen Activator; </w:t>
      </w:r>
      <w:r w:rsidRPr="00906952">
        <w:rPr>
          <w:rFonts w:cstheme="minorHAnsi"/>
          <w:noProof/>
          <w:sz w:val="18"/>
          <w:lang w:val="en-US"/>
        </w:rPr>
        <w:t>vWF, von Willebrand Factor.</w:t>
      </w:r>
    </w:p>
    <w:p w14:paraId="479564B9" w14:textId="21BA27EC" w:rsidR="00B17D77" w:rsidRPr="00906952" w:rsidRDefault="00B17D77">
      <w:pPr>
        <w:rPr>
          <w:b/>
          <w:noProof/>
          <w:lang w:val="en-US" w:eastAsia="nl-NL"/>
        </w:rPr>
      </w:pPr>
      <w:r w:rsidRPr="00906952">
        <w:rPr>
          <w:b/>
          <w:noProof/>
          <w:lang w:val="en-US" w:eastAsia="nl-NL"/>
        </w:rPr>
        <w:lastRenderedPageBreak/>
        <w:t xml:space="preserve">Supplementary Table 1. Biomarkers measured. </w:t>
      </w:r>
    </w:p>
    <w:tbl>
      <w:tblPr>
        <w:tblStyle w:val="TableGrid"/>
        <w:tblpPr w:leftFromText="141" w:rightFromText="141" w:vertAnchor="page" w:horzAnchor="margin" w:tblpY="2094"/>
        <w:tblW w:w="9493" w:type="dxa"/>
        <w:tblLook w:val="04A0" w:firstRow="1" w:lastRow="0" w:firstColumn="1" w:lastColumn="0" w:noHBand="0" w:noVBand="1"/>
      </w:tblPr>
      <w:tblGrid>
        <w:gridCol w:w="1856"/>
        <w:gridCol w:w="1578"/>
        <w:gridCol w:w="1396"/>
        <w:gridCol w:w="992"/>
        <w:gridCol w:w="2257"/>
        <w:gridCol w:w="1414"/>
      </w:tblGrid>
      <w:tr w:rsidR="00906952" w:rsidRPr="00906952" w14:paraId="48B75A83" w14:textId="77777777" w:rsidTr="007C3621">
        <w:tc>
          <w:tcPr>
            <w:tcW w:w="1856" w:type="dxa"/>
          </w:tcPr>
          <w:p w14:paraId="47181D84" w14:textId="77777777" w:rsidR="007C3621" w:rsidRPr="00906952" w:rsidRDefault="007C3621" w:rsidP="007C3621">
            <w:pPr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Biomarker</w:t>
            </w:r>
          </w:p>
        </w:tc>
        <w:tc>
          <w:tcPr>
            <w:tcW w:w="1578" w:type="dxa"/>
          </w:tcPr>
          <w:p w14:paraId="03312D0B" w14:textId="77777777" w:rsidR="007C3621" w:rsidRPr="00906952" w:rsidRDefault="007C3621" w:rsidP="007C3621">
            <w:pPr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Abbreviation</w:t>
            </w:r>
          </w:p>
        </w:tc>
        <w:tc>
          <w:tcPr>
            <w:tcW w:w="1396" w:type="dxa"/>
          </w:tcPr>
          <w:p w14:paraId="1099BB8B" w14:textId="77777777" w:rsidR="007C3621" w:rsidRPr="00906952" w:rsidRDefault="007C3621" w:rsidP="007C3621">
            <w:pPr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Producer</w:t>
            </w:r>
          </w:p>
        </w:tc>
        <w:tc>
          <w:tcPr>
            <w:tcW w:w="992" w:type="dxa"/>
          </w:tcPr>
          <w:p w14:paraId="74BC6DFB" w14:textId="77777777" w:rsidR="007C3621" w:rsidRPr="00906952" w:rsidRDefault="007C3621" w:rsidP="007C3621">
            <w:pPr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Assay</w:t>
            </w:r>
          </w:p>
        </w:tc>
        <w:tc>
          <w:tcPr>
            <w:tcW w:w="2257" w:type="dxa"/>
          </w:tcPr>
          <w:p w14:paraId="7BD426A6" w14:textId="77777777" w:rsidR="007C3621" w:rsidRPr="00906952" w:rsidRDefault="007C3621" w:rsidP="007C3621">
            <w:pPr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 xml:space="preserve">Additional information </w:t>
            </w:r>
          </w:p>
        </w:tc>
        <w:tc>
          <w:tcPr>
            <w:tcW w:w="1414" w:type="dxa"/>
          </w:tcPr>
          <w:p w14:paraId="14DBA0DF" w14:textId="77777777" w:rsidR="007C3621" w:rsidRPr="00906952" w:rsidRDefault="007C3621" w:rsidP="007C3621">
            <w:pPr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Detection limit* (pg/ml)</w:t>
            </w:r>
          </w:p>
        </w:tc>
      </w:tr>
      <w:tr w:rsidR="00906952" w:rsidRPr="00906952" w14:paraId="61F89920" w14:textId="77777777" w:rsidTr="007C3621">
        <w:tc>
          <w:tcPr>
            <w:tcW w:w="9493" w:type="dxa"/>
            <w:gridSpan w:val="6"/>
          </w:tcPr>
          <w:p w14:paraId="3D1822B7" w14:textId="77777777" w:rsidR="007C3621" w:rsidRPr="00906952" w:rsidRDefault="007C3621" w:rsidP="007C3621">
            <w:pPr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Acute phase proteins and complement</w:t>
            </w:r>
          </w:p>
        </w:tc>
      </w:tr>
      <w:tr w:rsidR="00906952" w:rsidRPr="00906952" w14:paraId="41EDC984" w14:textId="77777777" w:rsidTr="007C3621">
        <w:tc>
          <w:tcPr>
            <w:tcW w:w="1856" w:type="dxa"/>
          </w:tcPr>
          <w:p w14:paraId="191747E1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Complement 3a</w:t>
            </w:r>
          </w:p>
        </w:tc>
        <w:tc>
          <w:tcPr>
            <w:tcW w:w="1578" w:type="dxa"/>
          </w:tcPr>
          <w:p w14:paraId="2D2D41C1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C3a</w:t>
            </w:r>
          </w:p>
        </w:tc>
        <w:tc>
          <w:tcPr>
            <w:tcW w:w="1396" w:type="dxa"/>
            <w:vAlign w:val="center"/>
          </w:tcPr>
          <w:p w14:paraId="3C4059BD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lang w:val="en-US"/>
              </w:rPr>
              <w:t>Invitrogen </w:t>
            </w:r>
          </w:p>
        </w:tc>
        <w:tc>
          <w:tcPr>
            <w:tcW w:w="992" w:type="dxa"/>
            <w:vMerge w:val="restart"/>
            <w:vAlign w:val="center"/>
          </w:tcPr>
          <w:p w14:paraId="0BBF6C39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ELISA</w:t>
            </w:r>
          </w:p>
        </w:tc>
        <w:tc>
          <w:tcPr>
            <w:tcW w:w="2257" w:type="dxa"/>
            <w:vAlign w:val="center"/>
          </w:tcPr>
          <w:p w14:paraId="49A781E6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lang w:val="en-US"/>
              </w:rPr>
              <w:t>Human C3a ELISA, measured in duplicate</w:t>
            </w:r>
          </w:p>
        </w:tc>
        <w:tc>
          <w:tcPr>
            <w:tcW w:w="1414" w:type="dxa"/>
          </w:tcPr>
          <w:p w14:paraId="3A2F416D" w14:textId="77777777" w:rsidR="007C3621" w:rsidRPr="00906952" w:rsidRDefault="007C3621" w:rsidP="007C3621">
            <w:pPr>
              <w:rPr>
                <w:rFonts w:cstheme="minorHAnsi"/>
                <w:lang w:val="en-US"/>
              </w:rPr>
            </w:pPr>
            <w:r w:rsidRPr="00906952">
              <w:rPr>
                <w:shd w:val="clear" w:color="auto" w:fill="FFFFFF"/>
              </w:rPr>
              <w:t xml:space="preserve">300-20000 </w:t>
            </w:r>
          </w:p>
        </w:tc>
      </w:tr>
      <w:tr w:rsidR="00906952" w:rsidRPr="00906952" w14:paraId="5D252A97" w14:textId="77777777" w:rsidTr="007C3621">
        <w:tc>
          <w:tcPr>
            <w:tcW w:w="1856" w:type="dxa"/>
          </w:tcPr>
          <w:p w14:paraId="5A589B67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Complement complex 5b-9</w:t>
            </w:r>
          </w:p>
        </w:tc>
        <w:tc>
          <w:tcPr>
            <w:tcW w:w="1578" w:type="dxa"/>
          </w:tcPr>
          <w:p w14:paraId="144E9F14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C5b-9</w:t>
            </w:r>
          </w:p>
        </w:tc>
        <w:tc>
          <w:tcPr>
            <w:tcW w:w="1396" w:type="dxa"/>
            <w:vAlign w:val="center"/>
          </w:tcPr>
          <w:p w14:paraId="273981E2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lang w:val="en-US"/>
              </w:rPr>
              <w:t>BD Biosciences</w:t>
            </w:r>
          </w:p>
        </w:tc>
        <w:tc>
          <w:tcPr>
            <w:tcW w:w="992" w:type="dxa"/>
            <w:vMerge/>
            <w:vAlign w:val="center"/>
          </w:tcPr>
          <w:p w14:paraId="643876BE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Align w:val="center"/>
          </w:tcPr>
          <w:p w14:paraId="65304757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lang w:val="en-US"/>
              </w:rPr>
              <w:t>Human C5b-9 ELISA , measured in duplicate</w:t>
            </w:r>
          </w:p>
        </w:tc>
        <w:tc>
          <w:tcPr>
            <w:tcW w:w="1414" w:type="dxa"/>
          </w:tcPr>
          <w:p w14:paraId="082DB92A" w14:textId="77777777" w:rsidR="007C3621" w:rsidRPr="00906952" w:rsidRDefault="007C3621" w:rsidP="007C3621">
            <w:pPr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31250-2000000</w:t>
            </w:r>
          </w:p>
        </w:tc>
      </w:tr>
      <w:tr w:rsidR="00906952" w:rsidRPr="00906952" w14:paraId="341FBE73" w14:textId="77777777" w:rsidTr="007C3621">
        <w:tc>
          <w:tcPr>
            <w:tcW w:w="1856" w:type="dxa"/>
          </w:tcPr>
          <w:p w14:paraId="75DFD4BE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proofErr w:type="spellStart"/>
            <w:r w:rsidRPr="00906952">
              <w:rPr>
                <w:rFonts w:cstheme="minorHAnsi"/>
                <w:lang w:val="en-US"/>
              </w:rPr>
              <w:t>Mannan</w:t>
            </w:r>
            <w:proofErr w:type="spellEnd"/>
            <w:r w:rsidRPr="00906952">
              <w:rPr>
                <w:rFonts w:cstheme="minorHAnsi"/>
                <w:lang w:val="en-US"/>
              </w:rPr>
              <w:t>-binding lectin serine protease 2</w:t>
            </w:r>
          </w:p>
        </w:tc>
        <w:tc>
          <w:tcPr>
            <w:tcW w:w="1578" w:type="dxa"/>
          </w:tcPr>
          <w:p w14:paraId="26F180D3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MASP-2</w:t>
            </w:r>
          </w:p>
        </w:tc>
        <w:tc>
          <w:tcPr>
            <w:tcW w:w="1396" w:type="dxa"/>
            <w:vAlign w:val="center"/>
          </w:tcPr>
          <w:p w14:paraId="19E7E59D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proofErr w:type="spellStart"/>
            <w:r w:rsidRPr="00906952">
              <w:rPr>
                <w:rFonts w:cstheme="minorHAnsi"/>
                <w:lang w:val="en-US"/>
              </w:rPr>
              <w:t>Cusabio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70606C08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Align w:val="center"/>
          </w:tcPr>
          <w:p w14:paraId="3E1D715B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lang w:val="en-US"/>
              </w:rPr>
              <w:t>Human MASP2 ELISA, measured in singular</w:t>
            </w:r>
          </w:p>
        </w:tc>
        <w:tc>
          <w:tcPr>
            <w:tcW w:w="1414" w:type="dxa"/>
          </w:tcPr>
          <w:p w14:paraId="0A92930B" w14:textId="77777777" w:rsidR="007C3621" w:rsidRPr="00906952" w:rsidRDefault="007C3621" w:rsidP="007C3621">
            <w:pPr>
              <w:rPr>
                <w:rFonts w:cstheme="minorHAnsi"/>
                <w:lang w:val="en-US"/>
              </w:rPr>
            </w:pPr>
            <w:r w:rsidRPr="00906952">
              <w:rPr>
                <w:rFonts w:eastAsia="Microsoft YaHei"/>
                <w:shd w:val="clear" w:color="auto" w:fill="FFFFFF"/>
              </w:rPr>
              <w:t>23.44-1500</w:t>
            </w:r>
          </w:p>
        </w:tc>
      </w:tr>
      <w:tr w:rsidR="00906952" w:rsidRPr="00906952" w14:paraId="1FC91169" w14:textId="77777777" w:rsidTr="007C3621">
        <w:tc>
          <w:tcPr>
            <w:tcW w:w="1856" w:type="dxa"/>
          </w:tcPr>
          <w:p w14:paraId="40DA171F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Complement 5a</w:t>
            </w:r>
          </w:p>
        </w:tc>
        <w:tc>
          <w:tcPr>
            <w:tcW w:w="1578" w:type="dxa"/>
          </w:tcPr>
          <w:p w14:paraId="09B5D5D5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C5a</w:t>
            </w:r>
          </w:p>
        </w:tc>
        <w:tc>
          <w:tcPr>
            <w:tcW w:w="1396" w:type="dxa"/>
            <w:vMerge w:val="restart"/>
            <w:vAlign w:val="center"/>
          </w:tcPr>
          <w:p w14:paraId="1FD9107E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</w:rPr>
              <w:t>R&amp;Dsystems</w:t>
            </w:r>
          </w:p>
        </w:tc>
        <w:tc>
          <w:tcPr>
            <w:tcW w:w="992" w:type="dxa"/>
            <w:vMerge w:val="restart"/>
            <w:vAlign w:val="center"/>
          </w:tcPr>
          <w:p w14:paraId="655A6985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Luminex</w:t>
            </w:r>
          </w:p>
        </w:tc>
        <w:tc>
          <w:tcPr>
            <w:tcW w:w="2257" w:type="dxa"/>
            <w:vAlign w:val="center"/>
          </w:tcPr>
          <w:p w14:paraId="588EF28D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1-plex Human magnetic luminex assay</w:t>
            </w:r>
          </w:p>
        </w:tc>
        <w:tc>
          <w:tcPr>
            <w:tcW w:w="1414" w:type="dxa"/>
          </w:tcPr>
          <w:p w14:paraId="7EFBDFE3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 xml:space="preserve">251.3-549580 </w:t>
            </w:r>
          </w:p>
        </w:tc>
      </w:tr>
      <w:tr w:rsidR="00906952" w:rsidRPr="00906952" w14:paraId="2CE2F760" w14:textId="77777777" w:rsidTr="007C3621">
        <w:tc>
          <w:tcPr>
            <w:tcW w:w="1856" w:type="dxa"/>
          </w:tcPr>
          <w:p w14:paraId="7FADAC0D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Ferritin</w:t>
            </w:r>
          </w:p>
        </w:tc>
        <w:tc>
          <w:tcPr>
            <w:tcW w:w="1578" w:type="dxa"/>
          </w:tcPr>
          <w:p w14:paraId="44AE76CB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-</w:t>
            </w:r>
          </w:p>
        </w:tc>
        <w:tc>
          <w:tcPr>
            <w:tcW w:w="1396" w:type="dxa"/>
            <w:vMerge/>
            <w:vAlign w:val="center"/>
          </w:tcPr>
          <w:p w14:paraId="74101E30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992" w:type="dxa"/>
            <w:vMerge/>
            <w:vAlign w:val="center"/>
          </w:tcPr>
          <w:p w14:paraId="29630C7A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Align w:val="center"/>
          </w:tcPr>
          <w:p w14:paraId="57E273AB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 xml:space="preserve">2-plex Human magnetic luminex assay </w:t>
            </w:r>
          </w:p>
        </w:tc>
        <w:tc>
          <w:tcPr>
            <w:tcW w:w="1414" w:type="dxa"/>
          </w:tcPr>
          <w:p w14:paraId="257C4EAD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29341.56-264074.1</w:t>
            </w:r>
          </w:p>
        </w:tc>
      </w:tr>
      <w:tr w:rsidR="00906952" w:rsidRPr="00906952" w14:paraId="12AA0584" w14:textId="77777777" w:rsidTr="007C3621">
        <w:tc>
          <w:tcPr>
            <w:tcW w:w="9493" w:type="dxa"/>
            <w:gridSpan w:val="6"/>
          </w:tcPr>
          <w:p w14:paraId="1A38DE04" w14:textId="77777777" w:rsidR="007C3621" w:rsidRPr="00906952" w:rsidRDefault="007C3621" w:rsidP="007C3621">
            <w:pPr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Hemostatis and coagulation</w:t>
            </w:r>
          </w:p>
        </w:tc>
      </w:tr>
      <w:tr w:rsidR="00906952" w:rsidRPr="00906952" w14:paraId="200811DC" w14:textId="77777777" w:rsidTr="007C3621">
        <w:tc>
          <w:tcPr>
            <w:tcW w:w="1856" w:type="dxa"/>
          </w:tcPr>
          <w:p w14:paraId="1FA24610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Fibrinogen</w:t>
            </w:r>
          </w:p>
        </w:tc>
        <w:tc>
          <w:tcPr>
            <w:tcW w:w="1578" w:type="dxa"/>
          </w:tcPr>
          <w:p w14:paraId="2F6694A0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-</w:t>
            </w:r>
          </w:p>
        </w:tc>
        <w:tc>
          <w:tcPr>
            <w:tcW w:w="1396" w:type="dxa"/>
            <w:vAlign w:val="center"/>
          </w:tcPr>
          <w:p w14:paraId="0D609C8A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proofErr w:type="spellStart"/>
            <w:r w:rsidRPr="00906952">
              <w:rPr>
                <w:rFonts w:cstheme="minorHAnsi"/>
                <w:lang w:val="en-US"/>
              </w:rPr>
              <w:t>ELabscience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4E620883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ELISA</w:t>
            </w:r>
          </w:p>
        </w:tc>
        <w:tc>
          <w:tcPr>
            <w:tcW w:w="2257" w:type="dxa"/>
            <w:vAlign w:val="center"/>
          </w:tcPr>
          <w:p w14:paraId="21ED7424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lang w:val="en-US"/>
              </w:rPr>
              <w:t xml:space="preserve">Human Fibrinogen ELISA, measured in singular </w:t>
            </w:r>
          </w:p>
        </w:tc>
        <w:tc>
          <w:tcPr>
            <w:tcW w:w="1414" w:type="dxa"/>
          </w:tcPr>
          <w:p w14:paraId="2D8D47CB" w14:textId="77777777" w:rsidR="007C3621" w:rsidRPr="00906952" w:rsidRDefault="007C3621" w:rsidP="007C3621">
            <w:pPr>
              <w:spacing w:line="360" w:lineRule="atLeast"/>
              <w:rPr>
                <w:rFonts w:cs="Arial"/>
              </w:rPr>
            </w:pPr>
            <w:r w:rsidRPr="00906952">
              <w:rPr>
                <w:rFonts w:cs="Arial"/>
              </w:rPr>
              <w:t xml:space="preserve">15630-1000000 </w:t>
            </w:r>
          </w:p>
        </w:tc>
      </w:tr>
      <w:tr w:rsidR="00906952" w:rsidRPr="00906952" w14:paraId="7E398B22" w14:textId="77777777" w:rsidTr="007C3621">
        <w:tc>
          <w:tcPr>
            <w:tcW w:w="1856" w:type="dxa"/>
          </w:tcPr>
          <w:p w14:paraId="70A1F9F6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lang w:val="en-US"/>
              </w:rPr>
              <w:t>Tissue Plasminogen Activator</w:t>
            </w:r>
          </w:p>
        </w:tc>
        <w:tc>
          <w:tcPr>
            <w:tcW w:w="1578" w:type="dxa"/>
          </w:tcPr>
          <w:p w14:paraId="10FF58CB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tPA</w:t>
            </w:r>
          </w:p>
        </w:tc>
        <w:tc>
          <w:tcPr>
            <w:tcW w:w="1396" w:type="dxa"/>
            <w:vMerge w:val="restart"/>
            <w:vAlign w:val="center"/>
          </w:tcPr>
          <w:p w14:paraId="2EFE1221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</w:rPr>
              <w:t>R&amp;Dsystems</w:t>
            </w:r>
          </w:p>
          <w:p w14:paraId="640A402C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992" w:type="dxa"/>
            <w:vMerge/>
            <w:vAlign w:val="center"/>
          </w:tcPr>
          <w:p w14:paraId="784CBD0F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Align w:val="center"/>
          </w:tcPr>
          <w:p w14:paraId="32FDE9ED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lang w:val="en-US"/>
              </w:rPr>
              <w:t>Human t-Plasminogen Activator ELISA, measured in duplicate</w:t>
            </w:r>
          </w:p>
        </w:tc>
        <w:tc>
          <w:tcPr>
            <w:tcW w:w="1414" w:type="dxa"/>
          </w:tcPr>
          <w:p w14:paraId="5203FE24" w14:textId="77777777" w:rsidR="007C3621" w:rsidRPr="00906952" w:rsidRDefault="007C3621" w:rsidP="007C3621">
            <w:pPr>
              <w:rPr>
                <w:rFonts w:cstheme="minorHAnsi"/>
                <w:lang w:val="en-US"/>
              </w:rPr>
            </w:pPr>
            <w:r w:rsidRPr="00906952">
              <w:rPr>
                <w:rFonts w:cs="Arial"/>
                <w:shd w:val="clear" w:color="auto" w:fill="FFFFFF"/>
              </w:rPr>
              <w:t xml:space="preserve">78.1 – 5.000 </w:t>
            </w:r>
          </w:p>
        </w:tc>
      </w:tr>
      <w:tr w:rsidR="00906952" w:rsidRPr="00906952" w14:paraId="62C3005F" w14:textId="77777777" w:rsidTr="007C3621">
        <w:tc>
          <w:tcPr>
            <w:tcW w:w="1856" w:type="dxa"/>
          </w:tcPr>
          <w:p w14:paraId="009B9250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lang w:val="en-US"/>
              </w:rPr>
              <w:t>Plasminogen activator inhibitor-1</w:t>
            </w:r>
          </w:p>
        </w:tc>
        <w:tc>
          <w:tcPr>
            <w:tcW w:w="1578" w:type="dxa"/>
          </w:tcPr>
          <w:p w14:paraId="6B48BD62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PAI-1</w:t>
            </w:r>
          </w:p>
        </w:tc>
        <w:tc>
          <w:tcPr>
            <w:tcW w:w="1396" w:type="dxa"/>
            <w:vMerge/>
            <w:vAlign w:val="center"/>
          </w:tcPr>
          <w:p w14:paraId="60964CE4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0110A89D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Luminex</w:t>
            </w:r>
          </w:p>
          <w:p w14:paraId="77214415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Align w:val="center"/>
          </w:tcPr>
          <w:p w14:paraId="523DCA8C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2-plex Human magnetic luminex assay</w:t>
            </w:r>
          </w:p>
        </w:tc>
        <w:tc>
          <w:tcPr>
            <w:tcW w:w="1414" w:type="dxa"/>
          </w:tcPr>
          <w:p w14:paraId="2790380D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8641.98-167777.8</w:t>
            </w:r>
          </w:p>
        </w:tc>
      </w:tr>
      <w:tr w:rsidR="00906952" w:rsidRPr="00906952" w14:paraId="76355A4C" w14:textId="77777777" w:rsidTr="007C3621">
        <w:tc>
          <w:tcPr>
            <w:tcW w:w="1856" w:type="dxa"/>
          </w:tcPr>
          <w:p w14:paraId="6DF21872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lang w:val="en-US"/>
              </w:rPr>
              <w:t xml:space="preserve">A </w:t>
            </w:r>
            <w:proofErr w:type="spellStart"/>
            <w:r w:rsidRPr="00906952">
              <w:rPr>
                <w:rFonts w:cstheme="minorHAnsi"/>
                <w:lang w:val="en-US"/>
              </w:rPr>
              <w:t>disintegrin</w:t>
            </w:r>
            <w:proofErr w:type="spellEnd"/>
            <w:r w:rsidRPr="00906952">
              <w:rPr>
                <w:rFonts w:cstheme="minorHAnsi"/>
                <w:lang w:val="en-US"/>
              </w:rPr>
              <w:t xml:space="preserve"> and metalloproteinase with a thrombospondin type 1 motif, member 13</w:t>
            </w:r>
          </w:p>
        </w:tc>
        <w:tc>
          <w:tcPr>
            <w:tcW w:w="1578" w:type="dxa"/>
          </w:tcPr>
          <w:p w14:paraId="7BA0C8BE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ADAMTS-13</w:t>
            </w:r>
          </w:p>
        </w:tc>
        <w:tc>
          <w:tcPr>
            <w:tcW w:w="1396" w:type="dxa"/>
            <w:vMerge/>
            <w:vAlign w:val="center"/>
          </w:tcPr>
          <w:p w14:paraId="624220A0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992" w:type="dxa"/>
            <w:vMerge/>
            <w:vAlign w:val="center"/>
          </w:tcPr>
          <w:p w14:paraId="1DEA80DB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Merge w:val="restart"/>
            <w:vAlign w:val="center"/>
          </w:tcPr>
          <w:p w14:paraId="485E0628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1-plex Human magnetic luminex assay</w:t>
            </w:r>
          </w:p>
        </w:tc>
        <w:tc>
          <w:tcPr>
            <w:tcW w:w="1414" w:type="dxa"/>
          </w:tcPr>
          <w:p w14:paraId="5A1F1A00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0611.44-7735800</w:t>
            </w:r>
          </w:p>
        </w:tc>
      </w:tr>
      <w:tr w:rsidR="00906952" w:rsidRPr="00906952" w14:paraId="3F0F377A" w14:textId="77777777" w:rsidTr="007C3621">
        <w:tc>
          <w:tcPr>
            <w:tcW w:w="1856" w:type="dxa"/>
          </w:tcPr>
          <w:p w14:paraId="77D60FD0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D-dimer</w:t>
            </w:r>
          </w:p>
        </w:tc>
        <w:tc>
          <w:tcPr>
            <w:tcW w:w="1578" w:type="dxa"/>
          </w:tcPr>
          <w:p w14:paraId="6A29A8A7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-</w:t>
            </w:r>
          </w:p>
        </w:tc>
        <w:tc>
          <w:tcPr>
            <w:tcW w:w="1396" w:type="dxa"/>
            <w:vMerge/>
            <w:vAlign w:val="center"/>
          </w:tcPr>
          <w:p w14:paraId="5B3805E1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992" w:type="dxa"/>
            <w:vMerge/>
            <w:vAlign w:val="center"/>
          </w:tcPr>
          <w:p w14:paraId="0F466235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Merge/>
            <w:vAlign w:val="center"/>
          </w:tcPr>
          <w:p w14:paraId="1A323A16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4" w:type="dxa"/>
          </w:tcPr>
          <w:p w14:paraId="13EB25A0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1741.82-8559800</w:t>
            </w:r>
          </w:p>
        </w:tc>
      </w:tr>
      <w:tr w:rsidR="00906952" w:rsidRPr="00906952" w14:paraId="7FF37881" w14:textId="77777777" w:rsidTr="007C3621">
        <w:tc>
          <w:tcPr>
            <w:tcW w:w="1856" w:type="dxa"/>
          </w:tcPr>
          <w:p w14:paraId="45D020AE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Tissue Factor</w:t>
            </w:r>
          </w:p>
        </w:tc>
        <w:tc>
          <w:tcPr>
            <w:tcW w:w="1578" w:type="dxa"/>
          </w:tcPr>
          <w:p w14:paraId="5C82997D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-</w:t>
            </w:r>
          </w:p>
        </w:tc>
        <w:tc>
          <w:tcPr>
            <w:tcW w:w="1396" w:type="dxa"/>
            <w:vMerge/>
            <w:vAlign w:val="center"/>
          </w:tcPr>
          <w:p w14:paraId="194727EE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992" w:type="dxa"/>
            <w:vMerge/>
            <w:vAlign w:val="center"/>
          </w:tcPr>
          <w:p w14:paraId="59D38EEE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Merge/>
            <w:vAlign w:val="center"/>
          </w:tcPr>
          <w:p w14:paraId="241F2684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4" w:type="dxa"/>
          </w:tcPr>
          <w:p w14:paraId="5A155890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.04-2260</w:t>
            </w:r>
          </w:p>
        </w:tc>
      </w:tr>
      <w:tr w:rsidR="00906952" w:rsidRPr="00906952" w14:paraId="24C5551B" w14:textId="77777777" w:rsidTr="007C3621">
        <w:tc>
          <w:tcPr>
            <w:tcW w:w="1856" w:type="dxa"/>
          </w:tcPr>
          <w:p w14:paraId="3A62F828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von Willebrand Factor</w:t>
            </w:r>
          </w:p>
        </w:tc>
        <w:tc>
          <w:tcPr>
            <w:tcW w:w="1578" w:type="dxa"/>
          </w:tcPr>
          <w:p w14:paraId="01D6E3C9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vWF</w:t>
            </w:r>
          </w:p>
        </w:tc>
        <w:tc>
          <w:tcPr>
            <w:tcW w:w="1396" w:type="dxa"/>
            <w:vMerge/>
            <w:vAlign w:val="center"/>
          </w:tcPr>
          <w:p w14:paraId="2BED53E9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992" w:type="dxa"/>
            <w:vMerge/>
            <w:vAlign w:val="center"/>
          </w:tcPr>
          <w:p w14:paraId="4AB8ECD6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Merge/>
            <w:vAlign w:val="center"/>
          </w:tcPr>
          <w:p w14:paraId="33629A65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4" w:type="dxa"/>
          </w:tcPr>
          <w:p w14:paraId="68C9E78F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88.48-21500</w:t>
            </w:r>
          </w:p>
        </w:tc>
      </w:tr>
      <w:tr w:rsidR="00906952" w:rsidRPr="00906952" w14:paraId="6BD80166" w14:textId="77777777" w:rsidTr="007C3621">
        <w:tc>
          <w:tcPr>
            <w:tcW w:w="9493" w:type="dxa"/>
            <w:gridSpan w:val="6"/>
            <w:vAlign w:val="center"/>
          </w:tcPr>
          <w:p w14:paraId="415EC5D3" w14:textId="77777777" w:rsidR="007C3621" w:rsidRPr="00906952" w:rsidRDefault="007C3621" w:rsidP="007C3621">
            <w:pPr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Endothelial function</w:t>
            </w:r>
          </w:p>
        </w:tc>
      </w:tr>
      <w:tr w:rsidR="00906952" w:rsidRPr="00906952" w14:paraId="30C668DC" w14:textId="77777777" w:rsidTr="007C3621">
        <w:tc>
          <w:tcPr>
            <w:tcW w:w="1856" w:type="dxa"/>
          </w:tcPr>
          <w:p w14:paraId="58BA8669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Angiopoeitin-1</w:t>
            </w:r>
          </w:p>
        </w:tc>
        <w:tc>
          <w:tcPr>
            <w:tcW w:w="1578" w:type="dxa"/>
          </w:tcPr>
          <w:p w14:paraId="06C35AC4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Ang-1</w:t>
            </w:r>
          </w:p>
        </w:tc>
        <w:tc>
          <w:tcPr>
            <w:tcW w:w="1396" w:type="dxa"/>
            <w:vMerge w:val="restart"/>
            <w:vAlign w:val="center"/>
          </w:tcPr>
          <w:p w14:paraId="0F7DC4E8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</w:rPr>
              <w:t>R&amp;Dsystems</w:t>
            </w:r>
          </w:p>
        </w:tc>
        <w:tc>
          <w:tcPr>
            <w:tcW w:w="992" w:type="dxa"/>
            <w:vMerge w:val="restart"/>
            <w:vAlign w:val="center"/>
          </w:tcPr>
          <w:p w14:paraId="66F7B87E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Luminex</w:t>
            </w:r>
          </w:p>
        </w:tc>
        <w:tc>
          <w:tcPr>
            <w:tcW w:w="2257" w:type="dxa"/>
            <w:vMerge w:val="restart"/>
            <w:vAlign w:val="center"/>
          </w:tcPr>
          <w:p w14:paraId="486DAD2A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1-plex Human magnetic luminex assay</w:t>
            </w:r>
          </w:p>
        </w:tc>
        <w:tc>
          <w:tcPr>
            <w:tcW w:w="1414" w:type="dxa"/>
          </w:tcPr>
          <w:p w14:paraId="3298F39C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 xml:space="preserve">56.66-41300  </w:t>
            </w:r>
          </w:p>
        </w:tc>
      </w:tr>
      <w:tr w:rsidR="00906952" w:rsidRPr="00906952" w14:paraId="618AFE73" w14:textId="77777777" w:rsidTr="007C3621">
        <w:tc>
          <w:tcPr>
            <w:tcW w:w="1856" w:type="dxa"/>
          </w:tcPr>
          <w:p w14:paraId="46B19ACF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Angiopoeitin-2</w:t>
            </w:r>
          </w:p>
        </w:tc>
        <w:tc>
          <w:tcPr>
            <w:tcW w:w="1578" w:type="dxa"/>
          </w:tcPr>
          <w:p w14:paraId="268CDDB4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Ang-2</w:t>
            </w:r>
          </w:p>
        </w:tc>
        <w:tc>
          <w:tcPr>
            <w:tcW w:w="1396" w:type="dxa"/>
            <w:vMerge/>
          </w:tcPr>
          <w:p w14:paraId="05220874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992" w:type="dxa"/>
            <w:vMerge/>
          </w:tcPr>
          <w:p w14:paraId="05AAF740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Merge/>
          </w:tcPr>
          <w:p w14:paraId="0ADC1311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4" w:type="dxa"/>
          </w:tcPr>
          <w:p w14:paraId="37D42B39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 xml:space="preserve">18.12-39620  </w:t>
            </w:r>
          </w:p>
        </w:tc>
      </w:tr>
      <w:tr w:rsidR="00906952" w:rsidRPr="00906952" w14:paraId="708C2728" w14:textId="77777777" w:rsidTr="007C3621">
        <w:tc>
          <w:tcPr>
            <w:tcW w:w="1856" w:type="dxa"/>
          </w:tcPr>
          <w:p w14:paraId="2C506C54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E-selectin</w:t>
            </w:r>
          </w:p>
        </w:tc>
        <w:tc>
          <w:tcPr>
            <w:tcW w:w="1578" w:type="dxa"/>
          </w:tcPr>
          <w:p w14:paraId="2458913C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-</w:t>
            </w:r>
          </w:p>
        </w:tc>
        <w:tc>
          <w:tcPr>
            <w:tcW w:w="1396" w:type="dxa"/>
            <w:vMerge/>
          </w:tcPr>
          <w:p w14:paraId="74C85F8B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992" w:type="dxa"/>
            <w:vMerge/>
          </w:tcPr>
          <w:p w14:paraId="460652E7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Merge/>
          </w:tcPr>
          <w:p w14:paraId="7BA7480C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4" w:type="dxa"/>
          </w:tcPr>
          <w:p w14:paraId="5B83F649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26.66-174980</w:t>
            </w:r>
          </w:p>
        </w:tc>
      </w:tr>
      <w:tr w:rsidR="00906952" w:rsidRPr="00906952" w14:paraId="1FB59800" w14:textId="77777777" w:rsidTr="007C3621">
        <w:tc>
          <w:tcPr>
            <w:tcW w:w="1856" w:type="dxa"/>
          </w:tcPr>
          <w:p w14:paraId="4BC7252A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P-selectin</w:t>
            </w:r>
          </w:p>
        </w:tc>
        <w:tc>
          <w:tcPr>
            <w:tcW w:w="1578" w:type="dxa"/>
          </w:tcPr>
          <w:p w14:paraId="31E98B02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-</w:t>
            </w:r>
          </w:p>
        </w:tc>
        <w:tc>
          <w:tcPr>
            <w:tcW w:w="1396" w:type="dxa"/>
            <w:vMerge/>
          </w:tcPr>
          <w:p w14:paraId="6786A1E4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992" w:type="dxa"/>
            <w:vMerge/>
          </w:tcPr>
          <w:p w14:paraId="32FDA3B0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Merge/>
          </w:tcPr>
          <w:p w14:paraId="477D5414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4" w:type="dxa"/>
          </w:tcPr>
          <w:p w14:paraId="2E0F657F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7.52-114940</w:t>
            </w:r>
          </w:p>
        </w:tc>
      </w:tr>
      <w:tr w:rsidR="00906952" w:rsidRPr="00906952" w14:paraId="284AA3C3" w14:textId="77777777" w:rsidTr="007C3621">
        <w:tc>
          <w:tcPr>
            <w:tcW w:w="1856" w:type="dxa"/>
          </w:tcPr>
          <w:p w14:paraId="1494E9D5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Syndecan-1</w:t>
            </w:r>
          </w:p>
        </w:tc>
        <w:tc>
          <w:tcPr>
            <w:tcW w:w="1578" w:type="dxa"/>
          </w:tcPr>
          <w:p w14:paraId="2FDB3BD7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-</w:t>
            </w:r>
          </w:p>
        </w:tc>
        <w:tc>
          <w:tcPr>
            <w:tcW w:w="1396" w:type="dxa"/>
            <w:vMerge/>
          </w:tcPr>
          <w:p w14:paraId="08936812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992" w:type="dxa"/>
            <w:vMerge/>
          </w:tcPr>
          <w:p w14:paraId="1A0C4086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Merge/>
          </w:tcPr>
          <w:p w14:paraId="6314212E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4" w:type="dxa"/>
          </w:tcPr>
          <w:p w14:paraId="1649CD03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26.24-57380</w:t>
            </w:r>
          </w:p>
        </w:tc>
      </w:tr>
      <w:tr w:rsidR="00906952" w:rsidRPr="00906952" w14:paraId="0A8140E3" w14:textId="77777777" w:rsidTr="007C3621">
        <w:tc>
          <w:tcPr>
            <w:tcW w:w="1856" w:type="dxa"/>
          </w:tcPr>
          <w:p w14:paraId="5279481B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Thrombomodulin</w:t>
            </w:r>
          </w:p>
        </w:tc>
        <w:tc>
          <w:tcPr>
            <w:tcW w:w="1578" w:type="dxa"/>
          </w:tcPr>
          <w:p w14:paraId="11D00C9A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-</w:t>
            </w:r>
          </w:p>
        </w:tc>
        <w:tc>
          <w:tcPr>
            <w:tcW w:w="1396" w:type="dxa"/>
            <w:vMerge/>
          </w:tcPr>
          <w:p w14:paraId="75802CC9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992" w:type="dxa"/>
            <w:vMerge/>
          </w:tcPr>
          <w:p w14:paraId="514307BD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2257" w:type="dxa"/>
            <w:vMerge/>
          </w:tcPr>
          <w:p w14:paraId="138CCD15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4" w:type="dxa"/>
          </w:tcPr>
          <w:p w14:paraId="1BA455EE" w14:textId="77777777" w:rsidR="007C3621" w:rsidRPr="00906952" w:rsidRDefault="007C3621" w:rsidP="007C3621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73.16-53340</w:t>
            </w:r>
          </w:p>
        </w:tc>
      </w:tr>
    </w:tbl>
    <w:p w14:paraId="1BA6330C" w14:textId="0F42A0D5" w:rsidR="00425795" w:rsidRPr="00906952" w:rsidRDefault="00325A4D">
      <w:pPr>
        <w:rPr>
          <w:b/>
          <w:noProof/>
          <w:sz w:val="18"/>
          <w:lang w:val="en-US" w:eastAsia="nl-NL"/>
        </w:rPr>
      </w:pPr>
      <w:r w:rsidRPr="00906952">
        <w:rPr>
          <w:noProof/>
          <w:sz w:val="18"/>
          <w:lang w:val="en-US" w:eastAsia="nl-NL"/>
        </w:rPr>
        <w:t xml:space="preserve">* Detection limit in case of ELISA assays, upper and lower limits of quantification in case of Luminex assays. </w:t>
      </w:r>
      <w:r w:rsidR="00842A4D" w:rsidRPr="00906952">
        <w:rPr>
          <w:noProof/>
          <w:sz w:val="18"/>
          <w:lang w:val="en-US" w:eastAsia="nl-NL"/>
        </w:rPr>
        <w:t>Abbreviations: ELISA, enzyme-linked immunosorbent assay (ELISA)</w:t>
      </w:r>
    </w:p>
    <w:p w14:paraId="520122B5" w14:textId="77777777" w:rsidR="00B17D77" w:rsidRPr="00906952" w:rsidRDefault="00B17D77" w:rsidP="00B17D77">
      <w:pPr>
        <w:pStyle w:val="NoSpacing"/>
        <w:rPr>
          <w:b/>
          <w:noProof/>
          <w:lang w:val="en-US" w:eastAsia="nl-NL"/>
        </w:rPr>
      </w:pPr>
      <w:r w:rsidRPr="00906952">
        <w:rPr>
          <w:b/>
          <w:noProof/>
          <w:lang w:val="en-US" w:eastAsia="nl-NL"/>
        </w:rPr>
        <w:lastRenderedPageBreak/>
        <w:t>Supplementary Table 2. Qual</w:t>
      </w:r>
      <w:r w:rsidR="004E6B04" w:rsidRPr="00906952">
        <w:rPr>
          <w:b/>
          <w:noProof/>
          <w:lang w:val="en-US" w:eastAsia="nl-NL"/>
        </w:rPr>
        <w:t>i</w:t>
      </w:r>
      <w:r w:rsidRPr="00906952">
        <w:rPr>
          <w:b/>
          <w:noProof/>
          <w:lang w:val="en-US" w:eastAsia="nl-NL"/>
        </w:rPr>
        <w:t>ty assessment of b</w:t>
      </w:r>
      <w:r w:rsidR="00F25AF8" w:rsidRPr="00906952">
        <w:rPr>
          <w:b/>
          <w:noProof/>
          <w:lang w:val="en-US" w:eastAsia="nl-NL"/>
        </w:rPr>
        <w:t>iomarker measurements</w:t>
      </w:r>
      <w:r w:rsidRPr="00906952">
        <w:rPr>
          <w:b/>
          <w:noProof/>
          <w:lang w:val="en-US" w:eastAsia="nl-NL"/>
        </w:rPr>
        <w:t xml:space="preserve">. </w:t>
      </w:r>
    </w:p>
    <w:p w14:paraId="2C6175D8" w14:textId="77777777" w:rsidR="007C3621" w:rsidRPr="00906952" w:rsidRDefault="007C3621" w:rsidP="007C3621">
      <w:pPr>
        <w:pStyle w:val="NoSpacing"/>
        <w:ind w:left="720"/>
        <w:rPr>
          <w:b/>
          <w:noProof/>
          <w:lang w:val="en-US" w:eastAsia="nl-NL"/>
        </w:rPr>
      </w:pPr>
    </w:p>
    <w:p w14:paraId="109D614F" w14:textId="6ABE94DB" w:rsidR="00B17D77" w:rsidRPr="00906952" w:rsidRDefault="00B17D77" w:rsidP="004E6B04">
      <w:pPr>
        <w:pStyle w:val="NoSpacing"/>
        <w:numPr>
          <w:ilvl w:val="0"/>
          <w:numId w:val="8"/>
        </w:numPr>
        <w:rPr>
          <w:b/>
          <w:noProof/>
          <w:lang w:val="en-US" w:eastAsia="nl-NL"/>
        </w:rPr>
      </w:pPr>
      <w:r w:rsidRPr="00906952">
        <w:rPr>
          <w:b/>
          <w:noProof/>
          <w:lang w:val="en-US" w:eastAsia="nl-NL"/>
        </w:rPr>
        <w:t xml:space="preserve">Biomarkers measured with Luminex.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784"/>
        <w:gridCol w:w="1330"/>
        <w:gridCol w:w="1417"/>
        <w:gridCol w:w="1418"/>
        <w:gridCol w:w="1701"/>
        <w:gridCol w:w="1559"/>
      </w:tblGrid>
      <w:tr w:rsidR="00906952" w:rsidRPr="00906952" w14:paraId="013DD9E0" w14:textId="77777777" w:rsidTr="0044117B">
        <w:tc>
          <w:tcPr>
            <w:tcW w:w="1784" w:type="dxa"/>
          </w:tcPr>
          <w:p w14:paraId="00AAC83A" w14:textId="77777777" w:rsidR="006A1830" w:rsidRPr="00906952" w:rsidRDefault="006A1830" w:rsidP="006A1830">
            <w:pPr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Biomarker</w:t>
            </w:r>
          </w:p>
        </w:tc>
        <w:tc>
          <w:tcPr>
            <w:tcW w:w="1330" w:type="dxa"/>
            <w:vAlign w:val="center"/>
          </w:tcPr>
          <w:p w14:paraId="32D01936" w14:textId="77777777" w:rsidR="006A1830" w:rsidRPr="00906952" w:rsidRDefault="006A1830" w:rsidP="0044117B">
            <w:pPr>
              <w:jc w:val="center"/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Included in analyses*</w:t>
            </w:r>
          </w:p>
        </w:tc>
        <w:tc>
          <w:tcPr>
            <w:tcW w:w="1417" w:type="dxa"/>
            <w:vAlign w:val="center"/>
          </w:tcPr>
          <w:p w14:paraId="7463F2AC" w14:textId="77777777" w:rsidR="006A1830" w:rsidRPr="00906952" w:rsidRDefault="006A1830" w:rsidP="0044117B">
            <w:pPr>
              <w:jc w:val="center"/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Under LLQ – extrapolated</w:t>
            </w:r>
          </w:p>
        </w:tc>
        <w:tc>
          <w:tcPr>
            <w:tcW w:w="1418" w:type="dxa"/>
            <w:vAlign w:val="center"/>
          </w:tcPr>
          <w:p w14:paraId="3961B5D2" w14:textId="77777777" w:rsidR="006A1830" w:rsidRPr="00906952" w:rsidRDefault="006A1830" w:rsidP="0044117B">
            <w:pPr>
              <w:jc w:val="center"/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Above ULQ – extrapolated</w:t>
            </w:r>
          </w:p>
        </w:tc>
        <w:tc>
          <w:tcPr>
            <w:tcW w:w="1701" w:type="dxa"/>
            <w:vAlign w:val="center"/>
          </w:tcPr>
          <w:p w14:paraId="748908C9" w14:textId="77777777" w:rsidR="006A1830" w:rsidRPr="00906952" w:rsidRDefault="006A1830" w:rsidP="0044117B">
            <w:pPr>
              <w:jc w:val="center"/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Low acceptable bead count</w:t>
            </w:r>
          </w:p>
        </w:tc>
        <w:tc>
          <w:tcPr>
            <w:tcW w:w="1559" w:type="dxa"/>
            <w:vAlign w:val="center"/>
          </w:tcPr>
          <w:p w14:paraId="4822FC82" w14:textId="77777777" w:rsidR="006A1830" w:rsidRPr="00906952" w:rsidRDefault="006A1830" w:rsidP="0044117B">
            <w:pPr>
              <w:jc w:val="center"/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Exc</w:t>
            </w:r>
            <w:r w:rsidR="00842A4D" w:rsidRPr="00906952">
              <w:rPr>
                <w:rFonts w:cstheme="minorHAnsi"/>
                <w:b/>
                <w:noProof/>
                <w:lang w:val="en-US" w:eastAsia="nl-NL"/>
              </w:rPr>
              <w:t>luded from analyse</w:t>
            </w:r>
            <w:r w:rsidRPr="00906952">
              <w:rPr>
                <w:rFonts w:cstheme="minorHAnsi"/>
                <w:b/>
                <w:noProof/>
                <w:lang w:val="en-US" w:eastAsia="nl-NL"/>
              </w:rPr>
              <w:t>s**</w:t>
            </w:r>
          </w:p>
        </w:tc>
      </w:tr>
      <w:tr w:rsidR="00906952" w:rsidRPr="00906952" w14:paraId="1E37C1A4" w14:textId="77777777" w:rsidTr="0044117B">
        <w:tc>
          <w:tcPr>
            <w:tcW w:w="1784" w:type="dxa"/>
          </w:tcPr>
          <w:p w14:paraId="3CDC2743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ADAMTS-13</w:t>
            </w:r>
          </w:p>
        </w:tc>
        <w:tc>
          <w:tcPr>
            <w:tcW w:w="1330" w:type="dxa"/>
            <w:vAlign w:val="center"/>
          </w:tcPr>
          <w:p w14:paraId="64DB1AB8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99.7%</w:t>
            </w:r>
          </w:p>
        </w:tc>
        <w:tc>
          <w:tcPr>
            <w:tcW w:w="1417" w:type="dxa"/>
            <w:vAlign w:val="center"/>
          </w:tcPr>
          <w:p w14:paraId="449CE0EE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8" w:type="dxa"/>
            <w:vAlign w:val="center"/>
          </w:tcPr>
          <w:p w14:paraId="516DED5E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701" w:type="dxa"/>
            <w:vAlign w:val="center"/>
          </w:tcPr>
          <w:p w14:paraId="01380000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.7%</w:t>
            </w:r>
          </w:p>
        </w:tc>
        <w:tc>
          <w:tcPr>
            <w:tcW w:w="1559" w:type="dxa"/>
            <w:vAlign w:val="center"/>
          </w:tcPr>
          <w:p w14:paraId="5C64B31A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0.3%</w:t>
            </w:r>
          </w:p>
        </w:tc>
      </w:tr>
      <w:tr w:rsidR="00906952" w:rsidRPr="00906952" w14:paraId="1E5BC294" w14:textId="77777777" w:rsidTr="0044117B">
        <w:tc>
          <w:tcPr>
            <w:tcW w:w="1784" w:type="dxa"/>
          </w:tcPr>
          <w:p w14:paraId="5C0C83AC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Ang-1</w:t>
            </w:r>
          </w:p>
        </w:tc>
        <w:tc>
          <w:tcPr>
            <w:tcW w:w="1330" w:type="dxa"/>
            <w:vAlign w:val="center"/>
          </w:tcPr>
          <w:p w14:paraId="6724482E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99.4%</w:t>
            </w:r>
          </w:p>
        </w:tc>
        <w:tc>
          <w:tcPr>
            <w:tcW w:w="1417" w:type="dxa"/>
            <w:vAlign w:val="center"/>
          </w:tcPr>
          <w:p w14:paraId="75F1FFB9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8" w:type="dxa"/>
            <w:vAlign w:val="center"/>
          </w:tcPr>
          <w:p w14:paraId="5FEC5570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701" w:type="dxa"/>
            <w:vAlign w:val="center"/>
          </w:tcPr>
          <w:p w14:paraId="0896A5FF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3.5%</w:t>
            </w:r>
          </w:p>
        </w:tc>
        <w:tc>
          <w:tcPr>
            <w:tcW w:w="1559" w:type="dxa"/>
            <w:vAlign w:val="center"/>
          </w:tcPr>
          <w:p w14:paraId="166AE83A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0.6%</w:t>
            </w:r>
          </w:p>
        </w:tc>
      </w:tr>
      <w:tr w:rsidR="00906952" w:rsidRPr="00906952" w14:paraId="0E4DC0B1" w14:textId="77777777" w:rsidTr="0044117B">
        <w:tc>
          <w:tcPr>
            <w:tcW w:w="1784" w:type="dxa"/>
          </w:tcPr>
          <w:p w14:paraId="41446282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Ang-2</w:t>
            </w:r>
          </w:p>
        </w:tc>
        <w:tc>
          <w:tcPr>
            <w:tcW w:w="1330" w:type="dxa"/>
            <w:vAlign w:val="center"/>
          </w:tcPr>
          <w:p w14:paraId="7783FEA6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97.4%</w:t>
            </w:r>
          </w:p>
        </w:tc>
        <w:tc>
          <w:tcPr>
            <w:tcW w:w="1417" w:type="dxa"/>
            <w:vAlign w:val="center"/>
          </w:tcPr>
          <w:p w14:paraId="1DCD15F3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0.3%</w:t>
            </w:r>
          </w:p>
        </w:tc>
        <w:tc>
          <w:tcPr>
            <w:tcW w:w="1418" w:type="dxa"/>
            <w:vAlign w:val="center"/>
          </w:tcPr>
          <w:p w14:paraId="5FCFD7A1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701" w:type="dxa"/>
            <w:vAlign w:val="center"/>
          </w:tcPr>
          <w:p w14:paraId="439018D9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5.8%</w:t>
            </w:r>
          </w:p>
        </w:tc>
        <w:tc>
          <w:tcPr>
            <w:tcW w:w="1559" w:type="dxa"/>
            <w:vAlign w:val="center"/>
          </w:tcPr>
          <w:p w14:paraId="0A16231D" w14:textId="77777777" w:rsidR="006A1830" w:rsidRPr="00906952" w:rsidRDefault="00B7455C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2.6%</w:t>
            </w:r>
          </w:p>
        </w:tc>
      </w:tr>
      <w:tr w:rsidR="00906952" w:rsidRPr="00906952" w14:paraId="6B1C08E7" w14:textId="77777777" w:rsidTr="0044117B">
        <w:tc>
          <w:tcPr>
            <w:tcW w:w="1784" w:type="dxa"/>
          </w:tcPr>
          <w:p w14:paraId="57E5FFC5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C5a</w:t>
            </w:r>
          </w:p>
        </w:tc>
        <w:tc>
          <w:tcPr>
            <w:tcW w:w="1330" w:type="dxa"/>
            <w:vAlign w:val="center"/>
          </w:tcPr>
          <w:p w14:paraId="2D920E9F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91.9%</w:t>
            </w:r>
          </w:p>
        </w:tc>
        <w:tc>
          <w:tcPr>
            <w:tcW w:w="1417" w:type="dxa"/>
            <w:vAlign w:val="center"/>
          </w:tcPr>
          <w:p w14:paraId="5747AC5F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0.9%</w:t>
            </w:r>
          </w:p>
        </w:tc>
        <w:tc>
          <w:tcPr>
            <w:tcW w:w="1418" w:type="dxa"/>
            <w:vAlign w:val="center"/>
          </w:tcPr>
          <w:p w14:paraId="73ACA4B5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701" w:type="dxa"/>
            <w:vAlign w:val="center"/>
          </w:tcPr>
          <w:p w14:paraId="413798AF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25.8%</w:t>
            </w:r>
          </w:p>
        </w:tc>
        <w:tc>
          <w:tcPr>
            <w:tcW w:w="1559" w:type="dxa"/>
            <w:vAlign w:val="center"/>
          </w:tcPr>
          <w:p w14:paraId="0CE93ED4" w14:textId="77777777" w:rsidR="006A1830" w:rsidRPr="00906952" w:rsidRDefault="00B7455C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8.1%</w:t>
            </w:r>
          </w:p>
        </w:tc>
      </w:tr>
      <w:tr w:rsidR="00906952" w:rsidRPr="00906952" w14:paraId="3DAE16F6" w14:textId="77777777" w:rsidTr="0044117B">
        <w:tc>
          <w:tcPr>
            <w:tcW w:w="1784" w:type="dxa"/>
          </w:tcPr>
          <w:p w14:paraId="2D8E8778" w14:textId="77777777" w:rsidR="006A1830" w:rsidRPr="00906952" w:rsidRDefault="006A1830" w:rsidP="006A1830">
            <w:pPr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D-dimer</w:t>
            </w:r>
          </w:p>
        </w:tc>
        <w:tc>
          <w:tcPr>
            <w:tcW w:w="1330" w:type="dxa"/>
            <w:vAlign w:val="center"/>
          </w:tcPr>
          <w:p w14:paraId="4FEFE2AE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86.4%</w:t>
            </w:r>
          </w:p>
        </w:tc>
        <w:tc>
          <w:tcPr>
            <w:tcW w:w="1417" w:type="dxa"/>
            <w:vAlign w:val="center"/>
          </w:tcPr>
          <w:p w14:paraId="40D8101E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8" w:type="dxa"/>
            <w:vAlign w:val="center"/>
          </w:tcPr>
          <w:p w14:paraId="3BEF1FBF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24.3%</w:t>
            </w:r>
          </w:p>
        </w:tc>
        <w:tc>
          <w:tcPr>
            <w:tcW w:w="1701" w:type="dxa"/>
            <w:vAlign w:val="center"/>
          </w:tcPr>
          <w:p w14:paraId="5FA1BBD9" w14:textId="1DD74DF3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5.9%</w:t>
            </w:r>
          </w:p>
        </w:tc>
        <w:tc>
          <w:tcPr>
            <w:tcW w:w="1559" w:type="dxa"/>
            <w:vAlign w:val="center"/>
          </w:tcPr>
          <w:p w14:paraId="5AB06F63" w14:textId="77777777" w:rsidR="006A1830" w:rsidRPr="00906952" w:rsidRDefault="00B7455C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3.6%</w:t>
            </w:r>
          </w:p>
        </w:tc>
      </w:tr>
      <w:tr w:rsidR="00906952" w:rsidRPr="00906952" w14:paraId="608CAE9E" w14:textId="77777777" w:rsidTr="0044117B">
        <w:tc>
          <w:tcPr>
            <w:tcW w:w="1784" w:type="dxa"/>
          </w:tcPr>
          <w:p w14:paraId="5AB3A7B8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E-selectin</w:t>
            </w:r>
          </w:p>
        </w:tc>
        <w:tc>
          <w:tcPr>
            <w:tcW w:w="1330" w:type="dxa"/>
            <w:vAlign w:val="center"/>
          </w:tcPr>
          <w:p w14:paraId="39361B35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98.6%</w:t>
            </w:r>
          </w:p>
        </w:tc>
        <w:tc>
          <w:tcPr>
            <w:tcW w:w="1417" w:type="dxa"/>
            <w:vAlign w:val="center"/>
          </w:tcPr>
          <w:p w14:paraId="6BBE802A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8" w:type="dxa"/>
            <w:vAlign w:val="center"/>
          </w:tcPr>
          <w:p w14:paraId="0647C924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701" w:type="dxa"/>
            <w:vAlign w:val="center"/>
          </w:tcPr>
          <w:p w14:paraId="0AFC238D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5.2%</w:t>
            </w:r>
          </w:p>
        </w:tc>
        <w:tc>
          <w:tcPr>
            <w:tcW w:w="1559" w:type="dxa"/>
            <w:vAlign w:val="center"/>
          </w:tcPr>
          <w:p w14:paraId="05EC97EA" w14:textId="77777777" w:rsidR="006A1830" w:rsidRPr="00906952" w:rsidRDefault="00B7455C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.4%</w:t>
            </w:r>
          </w:p>
        </w:tc>
      </w:tr>
      <w:tr w:rsidR="00906952" w:rsidRPr="00906952" w14:paraId="6D5562EF" w14:textId="77777777" w:rsidTr="0044117B">
        <w:tc>
          <w:tcPr>
            <w:tcW w:w="1784" w:type="dxa"/>
          </w:tcPr>
          <w:p w14:paraId="1013CF99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Ferritin</w:t>
            </w:r>
          </w:p>
        </w:tc>
        <w:tc>
          <w:tcPr>
            <w:tcW w:w="1330" w:type="dxa"/>
            <w:vAlign w:val="center"/>
          </w:tcPr>
          <w:p w14:paraId="630FDF25" w14:textId="77777777" w:rsidR="006A1830" w:rsidRPr="00906952" w:rsidRDefault="00B7455C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98.0</w:t>
            </w:r>
            <w:r w:rsidR="00C51D56" w:rsidRPr="00906952">
              <w:rPr>
                <w:rFonts w:cstheme="minorHAnsi"/>
                <w:noProof/>
                <w:lang w:val="en-US" w:eastAsia="nl-NL"/>
              </w:rPr>
              <w:t>%</w:t>
            </w:r>
          </w:p>
        </w:tc>
        <w:tc>
          <w:tcPr>
            <w:tcW w:w="1417" w:type="dxa"/>
            <w:vAlign w:val="center"/>
          </w:tcPr>
          <w:p w14:paraId="72F081FA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.2%</w:t>
            </w:r>
          </w:p>
        </w:tc>
        <w:tc>
          <w:tcPr>
            <w:tcW w:w="1418" w:type="dxa"/>
            <w:vAlign w:val="center"/>
          </w:tcPr>
          <w:p w14:paraId="0FB75779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45.5%</w:t>
            </w:r>
          </w:p>
        </w:tc>
        <w:tc>
          <w:tcPr>
            <w:tcW w:w="1701" w:type="dxa"/>
            <w:vAlign w:val="center"/>
          </w:tcPr>
          <w:p w14:paraId="07A375FB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559" w:type="dxa"/>
            <w:vAlign w:val="center"/>
          </w:tcPr>
          <w:p w14:paraId="24F1DA6E" w14:textId="77777777" w:rsidR="006A1830" w:rsidRPr="00906952" w:rsidRDefault="00B7455C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2.0%</w:t>
            </w:r>
          </w:p>
        </w:tc>
      </w:tr>
      <w:tr w:rsidR="00906952" w:rsidRPr="00906952" w14:paraId="24366F05" w14:textId="77777777" w:rsidTr="0044117B">
        <w:tc>
          <w:tcPr>
            <w:tcW w:w="1784" w:type="dxa"/>
          </w:tcPr>
          <w:p w14:paraId="7FC154C5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lang w:val="en-US"/>
              </w:rPr>
              <w:t>PAI-1</w:t>
            </w:r>
          </w:p>
        </w:tc>
        <w:tc>
          <w:tcPr>
            <w:tcW w:w="1330" w:type="dxa"/>
            <w:vAlign w:val="center"/>
          </w:tcPr>
          <w:p w14:paraId="36DE03C6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97.7%</w:t>
            </w:r>
          </w:p>
        </w:tc>
        <w:tc>
          <w:tcPr>
            <w:tcW w:w="1417" w:type="dxa"/>
            <w:vAlign w:val="center"/>
          </w:tcPr>
          <w:p w14:paraId="7E43A6A8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2.0%</w:t>
            </w:r>
          </w:p>
        </w:tc>
        <w:tc>
          <w:tcPr>
            <w:tcW w:w="1418" w:type="dxa"/>
            <w:vAlign w:val="center"/>
          </w:tcPr>
          <w:p w14:paraId="045D722C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701" w:type="dxa"/>
            <w:vAlign w:val="center"/>
          </w:tcPr>
          <w:p w14:paraId="0FF1AE45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559" w:type="dxa"/>
            <w:vAlign w:val="center"/>
          </w:tcPr>
          <w:p w14:paraId="45B74DF4" w14:textId="77777777" w:rsidR="006A1830" w:rsidRPr="00906952" w:rsidRDefault="00B7455C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2.3%</w:t>
            </w:r>
          </w:p>
        </w:tc>
      </w:tr>
      <w:tr w:rsidR="00906952" w:rsidRPr="00906952" w14:paraId="330751A8" w14:textId="77777777" w:rsidTr="0044117B">
        <w:tc>
          <w:tcPr>
            <w:tcW w:w="1784" w:type="dxa"/>
          </w:tcPr>
          <w:p w14:paraId="574DE370" w14:textId="77777777" w:rsidR="006A1830" w:rsidRPr="00906952" w:rsidRDefault="006A1830" w:rsidP="006A1830">
            <w:pPr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P-selectin</w:t>
            </w:r>
          </w:p>
        </w:tc>
        <w:tc>
          <w:tcPr>
            <w:tcW w:w="1330" w:type="dxa"/>
            <w:vAlign w:val="center"/>
          </w:tcPr>
          <w:p w14:paraId="621B2A9C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95.1%</w:t>
            </w:r>
          </w:p>
        </w:tc>
        <w:tc>
          <w:tcPr>
            <w:tcW w:w="1417" w:type="dxa"/>
            <w:vAlign w:val="center"/>
          </w:tcPr>
          <w:p w14:paraId="473E843A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0.6%</w:t>
            </w:r>
          </w:p>
        </w:tc>
        <w:tc>
          <w:tcPr>
            <w:tcW w:w="1418" w:type="dxa"/>
            <w:vAlign w:val="center"/>
          </w:tcPr>
          <w:p w14:paraId="446391F1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701" w:type="dxa"/>
            <w:vAlign w:val="center"/>
          </w:tcPr>
          <w:p w14:paraId="3AE2A178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1.6%</w:t>
            </w:r>
          </w:p>
        </w:tc>
        <w:tc>
          <w:tcPr>
            <w:tcW w:w="1559" w:type="dxa"/>
            <w:vAlign w:val="center"/>
          </w:tcPr>
          <w:p w14:paraId="2359470C" w14:textId="77777777" w:rsidR="006A1830" w:rsidRPr="00906952" w:rsidRDefault="00B7455C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4.9%</w:t>
            </w:r>
          </w:p>
        </w:tc>
      </w:tr>
      <w:tr w:rsidR="00906952" w:rsidRPr="00906952" w14:paraId="2C80232B" w14:textId="77777777" w:rsidTr="0044117B">
        <w:tc>
          <w:tcPr>
            <w:tcW w:w="1784" w:type="dxa"/>
          </w:tcPr>
          <w:p w14:paraId="3AD459A5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Syndecan-1</w:t>
            </w:r>
          </w:p>
        </w:tc>
        <w:tc>
          <w:tcPr>
            <w:tcW w:w="1330" w:type="dxa"/>
            <w:vAlign w:val="center"/>
          </w:tcPr>
          <w:p w14:paraId="7F7FF0F2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99.1%</w:t>
            </w:r>
          </w:p>
        </w:tc>
        <w:tc>
          <w:tcPr>
            <w:tcW w:w="1417" w:type="dxa"/>
            <w:vAlign w:val="center"/>
          </w:tcPr>
          <w:p w14:paraId="6A4B643B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8" w:type="dxa"/>
            <w:vAlign w:val="center"/>
          </w:tcPr>
          <w:p w14:paraId="6951100F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701" w:type="dxa"/>
            <w:vAlign w:val="center"/>
          </w:tcPr>
          <w:p w14:paraId="65E20D7A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4.6%</w:t>
            </w:r>
          </w:p>
        </w:tc>
        <w:tc>
          <w:tcPr>
            <w:tcW w:w="1559" w:type="dxa"/>
            <w:vAlign w:val="center"/>
          </w:tcPr>
          <w:p w14:paraId="2C2BEF17" w14:textId="77777777" w:rsidR="006A1830" w:rsidRPr="00906952" w:rsidRDefault="00B7455C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0.9%</w:t>
            </w:r>
          </w:p>
        </w:tc>
      </w:tr>
      <w:tr w:rsidR="00906952" w:rsidRPr="00906952" w14:paraId="329E47A3" w14:textId="77777777" w:rsidTr="0044117B">
        <w:tc>
          <w:tcPr>
            <w:tcW w:w="1784" w:type="dxa"/>
          </w:tcPr>
          <w:p w14:paraId="4AD1EBFB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Thrombomodulin</w:t>
            </w:r>
          </w:p>
        </w:tc>
        <w:tc>
          <w:tcPr>
            <w:tcW w:w="1330" w:type="dxa"/>
            <w:vAlign w:val="center"/>
          </w:tcPr>
          <w:p w14:paraId="7256E156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96.5%</w:t>
            </w:r>
          </w:p>
        </w:tc>
        <w:tc>
          <w:tcPr>
            <w:tcW w:w="1417" w:type="dxa"/>
            <w:vAlign w:val="center"/>
          </w:tcPr>
          <w:p w14:paraId="0A0F8254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8" w:type="dxa"/>
            <w:vAlign w:val="center"/>
          </w:tcPr>
          <w:p w14:paraId="10077B27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701" w:type="dxa"/>
            <w:vAlign w:val="center"/>
          </w:tcPr>
          <w:p w14:paraId="0A0C4836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2.0%</w:t>
            </w:r>
          </w:p>
        </w:tc>
        <w:tc>
          <w:tcPr>
            <w:tcW w:w="1559" w:type="dxa"/>
            <w:vAlign w:val="center"/>
          </w:tcPr>
          <w:p w14:paraId="143AE635" w14:textId="77777777" w:rsidR="006A1830" w:rsidRPr="00906952" w:rsidRDefault="00B7455C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3.5%</w:t>
            </w:r>
          </w:p>
        </w:tc>
      </w:tr>
      <w:tr w:rsidR="00906952" w:rsidRPr="00906952" w14:paraId="7127814A" w14:textId="77777777" w:rsidTr="0044117B">
        <w:tc>
          <w:tcPr>
            <w:tcW w:w="1784" w:type="dxa"/>
          </w:tcPr>
          <w:p w14:paraId="7D2EFD85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Tissue Factor</w:t>
            </w:r>
          </w:p>
        </w:tc>
        <w:tc>
          <w:tcPr>
            <w:tcW w:w="1330" w:type="dxa"/>
            <w:vAlign w:val="center"/>
          </w:tcPr>
          <w:p w14:paraId="0EC0D832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98.8%</w:t>
            </w:r>
          </w:p>
        </w:tc>
        <w:tc>
          <w:tcPr>
            <w:tcW w:w="1417" w:type="dxa"/>
            <w:vAlign w:val="center"/>
          </w:tcPr>
          <w:p w14:paraId="1732B9D4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8" w:type="dxa"/>
            <w:vAlign w:val="center"/>
          </w:tcPr>
          <w:p w14:paraId="100FAE52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701" w:type="dxa"/>
            <w:vAlign w:val="center"/>
          </w:tcPr>
          <w:p w14:paraId="449F2B06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2.9%</w:t>
            </w:r>
          </w:p>
        </w:tc>
        <w:tc>
          <w:tcPr>
            <w:tcW w:w="1559" w:type="dxa"/>
            <w:vAlign w:val="center"/>
          </w:tcPr>
          <w:p w14:paraId="2942579A" w14:textId="77777777" w:rsidR="006A1830" w:rsidRPr="00906952" w:rsidRDefault="00B7455C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.2%</w:t>
            </w:r>
          </w:p>
        </w:tc>
      </w:tr>
      <w:tr w:rsidR="00906952" w:rsidRPr="00906952" w14:paraId="29916666" w14:textId="77777777" w:rsidTr="0044117B">
        <w:tc>
          <w:tcPr>
            <w:tcW w:w="1784" w:type="dxa"/>
          </w:tcPr>
          <w:p w14:paraId="1397E5A1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vWF</w:t>
            </w:r>
          </w:p>
        </w:tc>
        <w:tc>
          <w:tcPr>
            <w:tcW w:w="1330" w:type="dxa"/>
            <w:vAlign w:val="center"/>
          </w:tcPr>
          <w:p w14:paraId="4550FAC6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86.1%</w:t>
            </w:r>
          </w:p>
        </w:tc>
        <w:tc>
          <w:tcPr>
            <w:tcW w:w="1417" w:type="dxa"/>
            <w:vAlign w:val="center"/>
          </w:tcPr>
          <w:p w14:paraId="4EB15AFD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418" w:type="dxa"/>
            <w:vAlign w:val="center"/>
          </w:tcPr>
          <w:p w14:paraId="04FC8CAE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</w:p>
        </w:tc>
        <w:tc>
          <w:tcPr>
            <w:tcW w:w="1701" w:type="dxa"/>
            <w:vAlign w:val="center"/>
          </w:tcPr>
          <w:p w14:paraId="67ADB0D9" w14:textId="77777777" w:rsidR="006A1830" w:rsidRPr="00906952" w:rsidRDefault="00C51D56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9.6%</w:t>
            </w:r>
          </w:p>
        </w:tc>
        <w:tc>
          <w:tcPr>
            <w:tcW w:w="1559" w:type="dxa"/>
            <w:vAlign w:val="center"/>
          </w:tcPr>
          <w:p w14:paraId="0D66532C" w14:textId="77777777" w:rsidR="006A1830" w:rsidRPr="00906952" w:rsidRDefault="00B7455C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3.9%</w:t>
            </w:r>
          </w:p>
        </w:tc>
      </w:tr>
    </w:tbl>
    <w:p w14:paraId="4A121F5C" w14:textId="726D0469" w:rsidR="00425795" w:rsidRPr="00906952" w:rsidRDefault="00446D41" w:rsidP="006A1830">
      <w:pPr>
        <w:spacing w:line="240" w:lineRule="auto"/>
        <w:rPr>
          <w:noProof/>
          <w:sz w:val="18"/>
          <w:lang w:val="en-US" w:eastAsia="nl-NL"/>
        </w:rPr>
      </w:pPr>
      <w:r w:rsidRPr="00906952">
        <w:rPr>
          <w:noProof/>
          <w:sz w:val="18"/>
          <w:lang w:val="en-US" w:eastAsia="nl-NL"/>
        </w:rPr>
        <w:t>*</w:t>
      </w:r>
      <w:r w:rsidR="00842A4D" w:rsidRPr="00906952">
        <w:rPr>
          <w:noProof/>
          <w:sz w:val="18"/>
          <w:lang w:val="en-US" w:eastAsia="nl-NL"/>
        </w:rPr>
        <w:t xml:space="preserve"> Included if</w:t>
      </w:r>
      <w:r w:rsidR="00AD4542" w:rsidRPr="00906952">
        <w:rPr>
          <w:noProof/>
          <w:sz w:val="18"/>
          <w:lang w:val="en-US" w:eastAsia="nl-NL"/>
        </w:rPr>
        <w:t xml:space="preserve"> t</w:t>
      </w:r>
      <w:r w:rsidR="00842A4D" w:rsidRPr="00906952">
        <w:rPr>
          <w:noProof/>
          <w:sz w:val="18"/>
          <w:lang w:val="en-US" w:eastAsia="nl-NL"/>
        </w:rPr>
        <w:t>he following quality assessment</w:t>
      </w:r>
      <w:r w:rsidR="00AD4542" w:rsidRPr="00906952">
        <w:rPr>
          <w:noProof/>
          <w:sz w:val="18"/>
          <w:lang w:val="en-US" w:eastAsia="nl-NL"/>
        </w:rPr>
        <w:t xml:space="preserve"> was applicable: 1) good beant count or 2) low acceptable bead count AND 1) good quality, 2) under </w:t>
      </w:r>
      <w:r w:rsidR="00842A4D" w:rsidRPr="00906952">
        <w:rPr>
          <w:noProof/>
          <w:sz w:val="18"/>
          <w:lang w:val="en-US" w:eastAsia="nl-NL"/>
        </w:rPr>
        <w:t>LLQ</w:t>
      </w:r>
      <w:r w:rsidR="00AD4542" w:rsidRPr="00906952">
        <w:rPr>
          <w:noProof/>
          <w:sz w:val="18"/>
          <w:lang w:val="en-US" w:eastAsia="nl-NL"/>
        </w:rPr>
        <w:t xml:space="preserve"> – extrapolated, or 3) above</w:t>
      </w:r>
      <w:r w:rsidR="003729F3" w:rsidRPr="00906952">
        <w:rPr>
          <w:noProof/>
          <w:sz w:val="18"/>
          <w:lang w:val="en-US" w:eastAsia="nl-NL"/>
        </w:rPr>
        <w:t xml:space="preserve"> </w:t>
      </w:r>
      <w:r w:rsidR="00842A4D" w:rsidRPr="00906952">
        <w:rPr>
          <w:noProof/>
          <w:sz w:val="18"/>
          <w:lang w:val="en-US" w:eastAsia="nl-NL"/>
        </w:rPr>
        <w:t>ULQ</w:t>
      </w:r>
      <w:r w:rsidR="00AD4542" w:rsidRPr="00906952">
        <w:rPr>
          <w:noProof/>
          <w:sz w:val="18"/>
          <w:lang w:val="en-US" w:eastAsia="nl-NL"/>
        </w:rPr>
        <w:t xml:space="preserve"> – extrapolated. **</w:t>
      </w:r>
      <w:r w:rsidRPr="00906952">
        <w:rPr>
          <w:noProof/>
          <w:sz w:val="18"/>
          <w:lang w:val="en-US" w:eastAsia="nl-NL"/>
        </w:rPr>
        <w:t xml:space="preserve"> </w:t>
      </w:r>
      <w:r w:rsidR="00AD4542" w:rsidRPr="00906952">
        <w:rPr>
          <w:noProof/>
          <w:sz w:val="18"/>
          <w:lang w:val="en-US" w:eastAsia="nl-NL"/>
        </w:rPr>
        <w:t xml:space="preserve">Excluded if one of the following quality assessments was applicable: </w:t>
      </w:r>
      <w:r w:rsidRPr="00906952">
        <w:rPr>
          <w:noProof/>
          <w:sz w:val="18"/>
          <w:lang w:val="en-US" w:eastAsia="nl-NL"/>
        </w:rPr>
        <w:t>1) low bead count</w:t>
      </w:r>
      <w:r w:rsidR="009D5A0A" w:rsidRPr="00906952">
        <w:rPr>
          <w:noProof/>
          <w:sz w:val="18"/>
          <w:lang w:val="en-US" w:eastAsia="nl-NL"/>
        </w:rPr>
        <w:t xml:space="preserve">, </w:t>
      </w:r>
      <w:r w:rsidRPr="00906952">
        <w:rPr>
          <w:noProof/>
          <w:sz w:val="18"/>
          <w:lang w:val="en-US" w:eastAsia="nl-NL"/>
        </w:rPr>
        <w:t xml:space="preserve">2) </w:t>
      </w:r>
      <w:r w:rsidR="00AD4542" w:rsidRPr="00906952">
        <w:rPr>
          <w:noProof/>
          <w:sz w:val="18"/>
          <w:lang w:val="en-US" w:eastAsia="nl-NL"/>
        </w:rPr>
        <w:t>under LLQ</w:t>
      </w:r>
      <w:r w:rsidR="009D5A0A" w:rsidRPr="00906952">
        <w:rPr>
          <w:noProof/>
          <w:sz w:val="18"/>
          <w:lang w:val="en-US" w:eastAsia="nl-NL"/>
        </w:rPr>
        <w:t xml:space="preserve"> – set to minimun of standard curve, 3) above U</w:t>
      </w:r>
      <w:r w:rsidR="00AD4542" w:rsidRPr="00906952">
        <w:rPr>
          <w:noProof/>
          <w:sz w:val="18"/>
          <w:lang w:val="en-US" w:eastAsia="nl-NL"/>
        </w:rPr>
        <w:t>LQ</w:t>
      </w:r>
      <w:r w:rsidR="009D5A0A" w:rsidRPr="00906952">
        <w:rPr>
          <w:noProof/>
          <w:sz w:val="18"/>
          <w:lang w:val="en-US" w:eastAsia="nl-NL"/>
        </w:rPr>
        <w:t xml:space="preserve"> – set to maximum of standard curve, 4) set to non-calculated ULQ, and/or 5) set to non-calculated LLQ</w:t>
      </w:r>
      <w:r w:rsidR="00AD4542" w:rsidRPr="00906952">
        <w:rPr>
          <w:noProof/>
          <w:sz w:val="18"/>
          <w:lang w:val="en-US" w:eastAsia="nl-NL"/>
        </w:rPr>
        <w:t xml:space="preserve">. </w:t>
      </w:r>
      <w:r w:rsidR="003729F3" w:rsidRPr="00906952">
        <w:rPr>
          <w:noProof/>
          <w:sz w:val="18"/>
          <w:lang w:val="en-US" w:eastAsia="nl-NL"/>
        </w:rPr>
        <w:t>Abbreviations</w:t>
      </w:r>
      <w:r w:rsidR="00842A4D" w:rsidRPr="00906952">
        <w:rPr>
          <w:noProof/>
          <w:sz w:val="18"/>
          <w:lang w:val="en-US" w:eastAsia="nl-NL"/>
        </w:rPr>
        <w:t xml:space="preserve">: </w:t>
      </w:r>
      <w:r w:rsidR="003729F3" w:rsidRPr="00906952">
        <w:rPr>
          <w:rFonts w:cstheme="minorHAnsi"/>
          <w:noProof/>
          <w:sz w:val="18"/>
          <w:lang w:val="en-US"/>
        </w:rPr>
        <w:t xml:space="preserve">ADAMTS13, a disintegrin and metalloproteinase with a thrombospondin type 1 motif, member 13; </w:t>
      </w:r>
      <w:r w:rsidR="00842A4D" w:rsidRPr="00906952">
        <w:rPr>
          <w:noProof/>
          <w:sz w:val="18"/>
          <w:lang w:val="en-US" w:eastAsia="nl-NL"/>
        </w:rPr>
        <w:t xml:space="preserve">Ang-1, angiopoeitin-1; Ang-2, angiopoeitin-2; C5a, complement 5a; LLQ, lower limit of quantification; PAI-1, </w:t>
      </w:r>
      <w:r w:rsidR="00842A4D" w:rsidRPr="00906952">
        <w:rPr>
          <w:rFonts w:cs="Calibri"/>
          <w:sz w:val="18"/>
          <w:lang w:val="en-US"/>
        </w:rPr>
        <w:t xml:space="preserve">plasminogen activator inhibitor-1; </w:t>
      </w:r>
      <w:r w:rsidR="00842A4D" w:rsidRPr="00906952">
        <w:rPr>
          <w:noProof/>
          <w:sz w:val="18"/>
          <w:lang w:val="en-US" w:eastAsia="nl-NL"/>
        </w:rPr>
        <w:t>vWF, von Willebrand Factor; upper limit of quantification, ULQ.</w:t>
      </w:r>
    </w:p>
    <w:p w14:paraId="3449F120" w14:textId="77777777" w:rsidR="004E6B04" w:rsidRPr="00906952" w:rsidRDefault="004E6B04" w:rsidP="00B17D77">
      <w:pPr>
        <w:pStyle w:val="NoSpacing"/>
        <w:rPr>
          <w:b/>
          <w:noProof/>
          <w:lang w:val="en-US" w:eastAsia="nl-NL"/>
        </w:rPr>
      </w:pPr>
    </w:p>
    <w:p w14:paraId="13B43743" w14:textId="77777777" w:rsidR="004E6B04" w:rsidRPr="00906952" w:rsidRDefault="004E6B04" w:rsidP="00B17D77">
      <w:pPr>
        <w:pStyle w:val="NoSpacing"/>
        <w:rPr>
          <w:b/>
          <w:noProof/>
          <w:lang w:val="en-US" w:eastAsia="nl-NL"/>
        </w:rPr>
      </w:pPr>
    </w:p>
    <w:p w14:paraId="03B8C8A1" w14:textId="77777777" w:rsidR="00820912" w:rsidRPr="00906952" w:rsidRDefault="00B17D77" w:rsidP="004E6B04">
      <w:pPr>
        <w:pStyle w:val="NoSpacing"/>
        <w:numPr>
          <w:ilvl w:val="0"/>
          <w:numId w:val="8"/>
        </w:numPr>
        <w:rPr>
          <w:b/>
          <w:noProof/>
          <w:lang w:val="en-US" w:eastAsia="nl-NL"/>
        </w:rPr>
      </w:pPr>
      <w:r w:rsidRPr="00906952">
        <w:rPr>
          <w:b/>
          <w:noProof/>
          <w:lang w:val="en-US" w:eastAsia="nl-NL"/>
        </w:rPr>
        <w:t>Biomarkers measured with ELISA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10"/>
        <w:gridCol w:w="2466"/>
        <w:gridCol w:w="2240"/>
        <w:gridCol w:w="2693"/>
      </w:tblGrid>
      <w:tr w:rsidR="00906952" w:rsidRPr="00906952" w14:paraId="52728F9F" w14:textId="77777777" w:rsidTr="0044117B">
        <w:tc>
          <w:tcPr>
            <w:tcW w:w="1810" w:type="dxa"/>
          </w:tcPr>
          <w:p w14:paraId="62F5804F" w14:textId="77777777" w:rsidR="006A1830" w:rsidRPr="00906952" w:rsidRDefault="006A1830" w:rsidP="006A1830">
            <w:pPr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Biomarker</w:t>
            </w:r>
          </w:p>
        </w:tc>
        <w:tc>
          <w:tcPr>
            <w:tcW w:w="2466" w:type="dxa"/>
            <w:vAlign w:val="center"/>
          </w:tcPr>
          <w:p w14:paraId="7F483CE6" w14:textId="77777777" w:rsidR="006A1830" w:rsidRPr="00906952" w:rsidRDefault="006A1830" w:rsidP="0044117B">
            <w:pPr>
              <w:jc w:val="center"/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Included in the analyses</w:t>
            </w:r>
          </w:p>
        </w:tc>
        <w:tc>
          <w:tcPr>
            <w:tcW w:w="2240" w:type="dxa"/>
            <w:vAlign w:val="center"/>
          </w:tcPr>
          <w:p w14:paraId="11553A78" w14:textId="77777777" w:rsidR="006A1830" w:rsidRPr="00906952" w:rsidRDefault="006A1830" w:rsidP="0044117B">
            <w:pPr>
              <w:jc w:val="center"/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 xml:space="preserve">CV </w:t>
            </w:r>
            <w:r w:rsidR="008E5960" w:rsidRPr="00906952">
              <w:rPr>
                <w:rFonts w:cstheme="minorHAnsi"/>
                <w:b/>
                <w:noProof/>
                <w:lang w:val="en-US" w:eastAsia="nl-NL"/>
              </w:rPr>
              <w:t xml:space="preserve">value </w:t>
            </w:r>
            <w:r w:rsidRPr="00906952">
              <w:rPr>
                <w:rFonts w:cstheme="minorHAnsi"/>
                <w:b/>
                <w:noProof/>
                <w:lang w:val="en-US" w:eastAsia="nl-NL"/>
              </w:rPr>
              <w:t>&gt; 30%*</w:t>
            </w:r>
          </w:p>
        </w:tc>
        <w:tc>
          <w:tcPr>
            <w:tcW w:w="2693" w:type="dxa"/>
            <w:vAlign w:val="center"/>
          </w:tcPr>
          <w:p w14:paraId="0DB0CB43" w14:textId="77777777" w:rsidR="006A1830" w:rsidRPr="00906952" w:rsidRDefault="006A1830" w:rsidP="0044117B">
            <w:pPr>
              <w:jc w:val="center"/>
              <w:rPr>
                <w:rFonts w:cstheme="minorHAnsi"/>
                <w:b/>
                <w:noProof/>
                <w:lang w:val="en-US" w:eastAsia="nl-NL"/>
              </w:rPr>
            </w:pPr>
            <w:r w:rsidRPr="00906952">
              <w:rPr>
                <w:rFonts w:cstheme="minorHAnsi"/>
                <w:b/>
                <w:noProof/>
                <w:lang w:val="en-US" w:eastAsia="nl-NL"/>
              </w:rPr>
              <w:t>Excluded from analyses**</w:t>
            </w:r>
          </w:p>
        </w:tc>
      </w:tr>
      <w:tr w:rsidR="00906952" w:rsidRPr="00906952" w14:paraId="285777E2" w14:textId="77777777" w:rsidTr="0044117B">
        <w:tc>
          <w:tcPr>
            <w:tcW w:w="1810" w:type="dxa"/>
          </w:tcPr>
          <w:p w14:paraId="0FFCAF24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C3a</w:t>
            </w:r>
          </w:p>
        </w:tc>
        <w:tc>
          <w:tcPr>
            <w:tcW w:w="2466" w:type="dxa"/>
            <w:vAlign w:val="center"/>
          </w:tcPr>
          <w:p w14:paraId="6BD7AC87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92.1%</w:t>
            </w:r>
          </w:p>
        </w:tc>
        <w:tc>
          <w:tcPr>
            <w:tcW w:w="2240" w:type="dxa"/>
            <w:vAlign w:val="center"/>
          </w:tcPr>
          <w:p w14:paraId="4C029693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2.8%</w:t>
            </w:r>
          </w:p>
        </w:tc>
        <w:tc>
          <w:tcPr>
            <w:tcW w:w="2693" w:type="dxa"/>
            <w:vAlign w:val="center"/>
          </w:tcPr>
          <w:p w14:paraId="1A577606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7.9%</w:t>
            </w:r>
          </w:p>
        </w:tc>
      </w:tr>
      <w:tr w:rsidR="00906952" w:rsidRPr="00906952" w14:paraId="479AC433" w14:textId="77777777" w:rsidTr="0044117B">
        <w:tc>
          <w:tcPr>
            <w:tcW w:w="1810" w:type="dxa"/>
          </w:tcPr>
          <w:p w14:paraId="3E9ED951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C5b-9</w:t>
            </w:r>
          </w:p>
        </w:tc>
        <w:tc>
          <w:tcPr>
            <w:tcW w:w="2466" w:type="dxa"/>
            <w:vAlign w:val="center"/>
          </w:tcPr>
          <w:p w14:paraId="6F03C573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98.2%</w:t>
            </w:r>
          </w:p>
        </w:tc>
        <w:tc>
          <w:tcPr>
            <w:tcW w:w="2240" w:type="dxa"/>
            <w:vAlign w:val="center"/>
          </w:tcPr>
          <w:p w14:paraId="7EBAC27C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0.9%</w:t>
            </w:r>
          </w:p>
        </w:tc>
        <w:tc>
          <w:tcPr>
            <w:tcW w:w="2693" w:type="dxa"/>
            <w:vAlign w:val="center"/>
          </w:tcPr>
          <w:p w14:paraId="5DC41D09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.8%</w:t>
            </w:r>
          </w:p>
        </w:tc>
      </w:tr>
      <w:tr w:rsidR="00906952" w:rsidRPr="00906952" w14:paraId="4BECE4D2" w14:textId="77777777" w:rsidTr="0044117B">
        <w:tc>
          <w:tcPr>
            <w:tcW w:w="1810" w:type="dxa"/>
          </w:tcPr>
          <w:p w14:paraId="1765C1E1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Fibrinogen</w:t>
            </w:r>
          </w:p>
        </w:tc>
        <w:tc>
          <w:tcPr>
            <w:tcW w:w="2466" w:type="dxa"/>
            <w:vAlign w:val="center"/>
          </w:tcPr>
          <w:p w14:paraId="35CB970D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100%</w:t>
            </w:r>
          </w:p>
        </w:tc>
        <w:tc>
          <w:tcPr>
            <w:tcW w:w="2240" w:type="dxa"/>
            <w:vAlign w:val="center"/>
          </w:tcPr>
          <w:p w14:paraId="5E6E9E0B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NA***</w:t>
            </w:r>
          </w:p>
        </w:tc>
        <w:tc>
          <w:tcPr>
            <w:tcW w:w="2693" w:type="dxa"/>
            <w:vAlign w:val="center"/>
          </w:tcPr>
          <w:p w14:paraId="54B20168" w14:textId="77777777" w:rsidR="006A1830" w:rsidRPr="00906952" w:rsidRDefault="006A1830" w:rsidP="0044117B">
            <w:pPr>
              <w:jc w:val="center"/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noProof/>
                <w:lang w:val="en-US" w:eastAsia="nl-NL"/>
              </w:rPr>
              <w:t>0%</w:t>
            </w:r>
          </w:p>
        </w:tc>
      </w:tr>
      <w:tr w:rsidR="00906952" w:rsidRPr="00906952" w14:paraId="59F292FC" w14:textId="77777777" w:rsidTr="0044117B">
        <w:tc>
          <w:tcPr>
            <w:tcW w:w="1810" w:type="dxa"/>
          </w:tcPr>
          <w:p w14:paraId="5A1337A9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r w:rsidRPr="00906952">
              <w:rPr>
                <w:rFonts w:cstheme="minorHAnsi"/>
                <w:lang w:val="en-US"/>
              </w:rPr>
              <w:t>MASP-2</w:t>
            </w:r>
          </w:p>
        </w:tc>
        <w:tc>
          <w:tcPr>
            <w:tcW w:w="2466" w:type="dxa"/>
            <w:vAlign w:val="center"/>
          </w:tcPr>
          <w:p w14:paraId="2E4B3366" w14:textId="77777777" w:rsidR="006A1830" w:rsidRPr="00906952" w:rsidRDefault="006A1830" w:rsidP="0044117B">
            <w:pPr>
              <w:jc w:val="center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98.5%</w:t>
            </w:r>
          </w:p>
        </w:tc>
        <w:tc>
          <w:tcPr>
            <w:tcW w:w="2240" w:type="dxa"/>
            <w:vAlign w:val="center"/>
          </w:tcPr>
          <w:p w14:paraId="15FFA434" w14:textId="77777777" w:rsidR="006A1830" w:rsidRPr="00906952" w:rsidRDefault="006A1830" w:rsidP="0044117B">
            <w:pPr>
              <w:jc w:val="center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NA***</w:t>
            </w:r>
          </w:p>
        </w:tc>
        <w:tc>
          <w:tcPr>
            <w:tcW w:w="2693" w:type="dxa"/>
            <w:vAlign w:val="center"/>
          </w:tcPr>
          <w:p w14:paraId="0B4B11B2" w14:textId="77777777" w:rsidR="006A1830" w:rsidRPr="00906952" w:rsidRDefault="006A1830" w:rsidP="0044117B">
            <w:pPr>
              <w:jc w:val="center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1.5%</w:t>
            </w:r>
          </w:p>
        </w:tc>
      </w:tr>
      <w:tr w:rsidR="00906952" w:rsidRPr="00906952" w14:paraId="642F7209" w14:textId="77777777" w:rsidTr="0044117B">
        <w:tc>
          <w:tcPr>
            <w:tcW w:w="1810" w:type="dxa"/>
          </w:tcPr>
          <w:p w14:paraId="49FDA5AA" w14:textId="77777777" w:rsidR="006A1830" w:rsidRPr="00906952" w:rsidRDefault="006A1830" w:rsidP="006A1830">
            <w:pPr>
              <w:rPr>
                <w:rFonts w:cstheme="minorHAnsi"/>
                <w:noProof/>
                <w:lang w:val="en-US" w:eastAsia="nl-NL"/>
              </w:rPr>
            </w:pPr>
            <w:proofErr w:type="spellStart"/>
            <w:r w:rsidRPr="00906952">
              <w:rPr>
                <w:rFonts w:cstheme="minorHAnsi"/>
                <w:lang w:val="en-US"/>
              </w:rPr>
              <w:t>tPA</w:t>
            </w:r>
            <w:proofErr w:type="spellEnd"/>
          </w:p>
        </w:tc>
        <w:tc>
          <w:tcPr>
            <w:tcW w:w="2466" w:type="dxa"/>
            <w:vAlign w:val="center"/>
          </w:tcPr>
          <w:p w14:paraId="22C9359D" w14:textId="77777777" w:rsidR="006A1830" w:rsidRPr="00906952" w:rsidRDefault="006A1830" w:rsidP="0044117B">
            <w:pPr>
              <w:jc w:val="center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99.7%</w:t>
            </w:r>
          </w:p>
        </w:tc>
        <w:tc>
          <w:tcPr>
            <w:tcW w:w="2240" w:type="dxa"/>
            <w:vAlign w:val="center"/>
          </w:tcPr>
          <w:p w14:paraId="1C1A8D1F" w14:textId="77777777" w:rsidR="006A1830" w:rsidRPr="00906952" w:rsidRDefault="006A1830" w:rsidP="0044117B">
            <w:pPr>
              <w:jc w:val="center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3</w:t>
            </w:r>
            <w:r w:rsidR="00842A4D" w:rsidRPr="00906952">
              <w:rPr>
                <w:rFonts w:cstheme="minorHAnsi"/>
                <w:lang w:val="en-US"/>
              </w:rPr>
              <w:t>.4</w:t>
            </w:r>
            <w:r w:rsidRPr="00906952">
              <w:rPr>
                <w:rFonts w:cstheme="minorHAnsi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41A4A3DF" w14:textId="77777777" w:rsidR="006A1830" w:rsidRPr="00906952" w:rsidRDefault="006A1830" w:rsidP="0044117B">
            <w:pPr>
              <w:jc w:val="center"/>
              <w:rPr>
                <w:rFonts w:cstheme="minorHAnsi"/>
                <w:lang w:val="en-US"/>
              </w:rPr>
            </w:pPr>
            <w:r w:rsidRPr="00906952">
              <w:rPr>
                <w:rFonts w:cstheme="minorHAnsi"/>
                <w:lang w:val="en-US"/>
              </w:rPr>
              <w:t>0.3%</w:t>
            </w:r>
          </w:p>
        </w:tc>
      </w:tr>
    </w:tbl>
    <w:p w14:paraId="0B369CD0" w14:textId="5ACB2936" w:rsidR="008E5960" w:rsidRPr="00906952" w:rsidRDefault="00842A4D" w:rsidP="00842A4D">
      <w:pPr>
        <w:rPr>
          <w:rFonts w:cs="Calibri"/>
          <w:sz w:val="18"/>
          <w:lang w:val="en-US"/>
        </w:rPr>
      </w:pPr>
      <w:r w:rsidRPr="00906952">
        <w:rPr>
          <w:noProof/>
          <w:sz w:val="18"/>
          <w:lang w:val="en-US" w:eastAsia="nl-NL"/>
        </w:rPr>
        <w:t>* These measurements are i</w:t>
      </w:r>
      <w:r w:rsidR="00AD4542" w:rsidRPr="00906952">
        <w:rPr>
          <w:noProof/>
          <w:sz w:val="18"/>
          <w:lang w:val="en-US" w:eastAsia="nl-NL"/>
        </w:rPr>
        <w:t xml:space="preserve">ncluded in </w:t>
      </w:r>
      <w:r w:rsidRPr="00906952">
        <w:rPr>
          <w:noProof/>
          <w:sz w:val="18"/>
          <w:lang w:val="en-US" w:eastAsia="nl-NL"/>
        </w:rPr>
        <w:t xml:space="preserve">the </w:t>
      </w:r>
      <w:r w:rsidR="00AD4542" w:rsidRPr="00906952">
        <w:rPr>
          <w:noProof/>
          <w:sz w:val="18"/>
          <w:lang w:val="en-US" w:eastAsia="nl-NL"/>
        </w:rPr>
        <w:t xml:space="preserve">analyses. </w:t>
      </w:r>
      <w:r w:rsidR="006A1830" w:rsidRPr="00906952">
        <w:rPr>
          <w:noProof/>
          <w:sz w:val="18"/>
          <w:lang w:val="en-US" w:eastAsia="nl-NL"/>
        </w:rPr>
        <w:t>A</w:t>
      </w:r>
      <w:r w:rsidRPr="00906952">
        <w:rPr>
          <w:noProof/>
          <w:sz w:val="18"/>
          <w:lang w:val="en-US" w:eastAsia="nl-NL"/>
        </w:rPr>
        <w:t>ll a</w:t>
      </w:r>
      <w:r w:rsidR="006A1830" w:rsidRPr="00906952">
        <w:rPr>
          <w:noProof/>
          <w:sz w:val="18"/>
          <w:lang w:val="en-US" w:eastAsia="nl-NL"/>
        </w:rPr>
        <w:t xml:space="preserve">nalyses were repeated without these </w:t>
      </w:r>
      <w:r w:rsidRPr="00906952">
        <w:rPr>
          <w:noProof/>
          <w:sz w:val="18"/>
          <w:lang w:val="en-US" w:eastAsia="nl-NL"/>
        </w:rPr>
        <w:t>measurements</w:t>
      </w:r>
      <w:r w:rsidR="006A1830" w:rsidRPr="00906952">
        <w:rPr>
          <w:noProof/>
          <w:sz w:val="18"/>
          <w:lang w:val="en-US" w:eastAsia="nl-NL"/>
        </w:rPr>
        <w:t xml:space="preserve">, however the results remained the same (data not shown). </w:t>
      </w:r>
      <w:r w:rsidR="00AD4542" w:rsidRPr="00906952">
        <w:rPr>
          <w:noProof/>
          <w:sz w:val="18"/>
          <w:lang w:val="en-US" w:eastAsia="nl-NL"/>
        </w:rPr>
        <w:t xml:space="preserve">** Excluded because values were out of range of the standard curve. </w:t>
      </w:r>
      <w:r w:rsidR="006A1830" w:rsidRPr="00906952">
        <w:rPr>
          <w:noProof/>
          <w:sz w:val="18"/>
          <w:lang w:val="en-US" w:eastAsia="nl-NL"/>
        </w:rPr>
        <w:t>*** Fibrinogen and MASP-2 were measured in singular.</w:t>
      </w:r>
      <w:r w:rsidR="008E5960" w:rsidRPr="00906952">
        <w:rPr>
          <w:noProof/>
          <w:sz w:val="18"/>
          <w:lang w:val="en-US" w:eastAsia="nl-NL"/>
        </w:rPr>
        <w:t xml:space="preserve"> Abbreviations: C3a, complement 3a; C5</w:t>
      </w:r>
      <w:r w:rsidR="003729F3" w:rsidRPr="00906952">
        <w:rPr>
          <w:noProof/>
          <w:sz w:val="18"/>
          <w:lang w:val="en-US" w:eastAsia="nl-NL"/>
        </w:rPr>
        <w:t>b-</w:t>
      </w:r>
      <w:r w:rsidR="008E5960" w:rsidRPr="00906952">
        <w:rPr>
          <w:noProof/>
          <w:sz w:val="18"/>
          <w:lang w:val="en-US" w:eastAsia="nl-NL"/>
        </w:rPr>
        <w:t xml:space="preserve">9, complement complex 5b-9; CV, coefficient of variantion; </w:t>
      </w:r>
      <w:r w:rsidRPr="00906952">
        <w:rPr>
          <w:noProof/>
          <w:sz w:val="18"/>
          <w:lang w:val="en-US" w:eastAsia="nl-NL"/>
        </w:rPr>
        <w:t>ELISA, enzyme-linked immunosorbent assay (ELISA)</w:t>
      </w:r>
      <w:r w:rsidRPr="00906952">
        <w:rPr>
          <w:b/>
          <w:noProof/>
          <w:sz w:val="18"/>
          <w:lang w:val="en-US" w:eastAsia="nl-NL"/>
        </w:rPr>
        <w:t xml:space="preserve">; </w:t>
      </w:r>
      <w:r w:rsidR="003729F3" w:rsidRPr="00906952">
        <w:rPr>
          <w:noProof/>
          <w:sz w:val="18"/>
          <w:lang w:val="en-US" w:eastAsia="nl-NL"/>
        </w:rPr>
        <w:t>MASP</w:t>
      </w:r>
      <w:r w:rsidR="008E5960" w:rsidRPr="00906952">
        <w:rPr>
          <w:noProof/>
          <w:sz w:val="18"/>
          <w:lang w:val="en-US" w:eastAsia="nl-NL"/>
        </w:rPr>
        <w:t xml:space="preserve">-2, </w:t>
      </w:r>
      <w:proofErr w:type="spellStart"/>
      <w:r w:rsidR="008E5960" w:rsidRPr="00906952">
        <w:rPr>
          <w:rFonts w:cs="TimesNewRomanPSMT"/>
          <w:sz w:val="18"/>
          <w:lang w:val="en-US"/>
        </w:rPr>
        <w:t>Mannan</w:t>
      </w:r>
      <w:proofErr w:type="spellEnd"/>
      <w:r w:rsidR="008E5960" w:rsidRPr="00906952">
        <w:rPr>
          <w:rFonts w:cs="TimesNewRomanPSMT"/>
          <w:sz w:val="18"/>
          <w:lang w:val="en-US"/>
        </w:rPr>
        <w:t>-binding lectin serine protease 2</w:t>
      </w:r>
      <w:r w:rsidR="008E5960" w:rsidRPr="00906952">
        <w:rPr>
          <w:rFonts w:cs="Calibri"/>
          <w:sz w:val="18"/>
          <w:lang w:val="en-US"/>
        </w:rPr>
        <w:t xml:space="preserve">; </w:t>
      </w:r>
      <w:r w:rsidR="008E5960" w:rsidRPr="00906952">
        <w:rPr>
          <w:noProof/>
          <w:sz w:val="18"/>
          <w:lang w:val="en-US" w:eastAsia="nl-NL"/>
        </w:rPr>
        <w:t xml:space="preserve">tPA, </w:t>
      </w:r>
      <w:r w:rsidR="008E5960" w:rsidRPr="00906952">
        <w:rPr>
          <w:rFonts w:cs="Calibri"/>
          <w:sz w:val="18"/>
          <w:lang w:val="en-US"/>
        </w:rPr>
        <w:t>tissue Plasminogen Activator</w:t>
      </w:r>
      <w:r w:rsidR="00820912" w:rsidRPr="00906952">
        <w:rPr>
          <w:rFonts w:cs="Calibri"/>
          <w:sz w:val="18"/>
          <w:lang w:val="en-US"/>
        </w:rPr>
        <w:t>.</w:t>
      </w:r>
    </w:p>
    <w:p w14:paraId="3EF8DBA0" w14:textId="38E02315" w:rsidR="003F71F6" w:rsidRPr="00906952" w:rsidRDefault="003F71F6">
      <w:pPr>
        <w:rPr>
          <w:rFonts w:cs="Calibri"/>
          <w:sz w:val="18"/>
          <w:lang w:val="en-US"/>
        </w:rPr>
      </w:pPr>
      <w:r w:rsidRPr="00906952">
        <w:rPr>
          <w:rFonts w:cs="Calibri"/>
          <w:sz w:val="18"/>
          <w:lang w:val="en-US"/>
        </w:rPr>
        <w:br w:type="page"/>
      </w:r>
    </w:p>
    <w:p w14:paraId="35F355AE" w14:textId="2B553A3D" w:rsidR="003F71F6" w:rsidRPr="00906952" w:rsidRDefault="003F71F6" w:rsidP="003F71F6">
      <w:pPr>
        <w:pStyle w:val="NoSpacing"/>
        <w:rPr>
          <w:rFonts w:cstheme="minorHAnsi"/>
          <w:b/>
          <w:lang w:val="en-US"/>
        </w:rPr>
      </w:pPr>
      <w:r w:rsidRPr="00906952">
        <w:rPr>
          <w:rFonts w:cstheme="minorHAnsi"/>
          <w:b/>
          <w:lang w:val="en-US"/>
        </w:rPr>
        <w:lastRenderedPageBreak/>
        <w:t xml:space="preserve">Supplementary Table 3. </w:t>
      </w:r>
      <w:r w:rsidRPr="00906952">
        <w:rPr>
          <w:rFonts w:cstheme="minorHAnsi"/>
          <w:b/>
          <w:szCs w:val="18"/>
          <w:lang w:val="en-US"/>
        </w:rPr>
        <w:t>Concentrations of biomarkers on baseline in patient</w:t>
      </w:r>
      <w:r w:rsidR="00374593" w:rsidRPr="00906952">
        <w:rPr>
          <w:rFonts w:cstheme="minorHAnsi"/>
          <w:b/>
          <w:szCs w:val="18"/>
          <w:lang w:val="en-US"/>
        </w:rPr>
        <w:t>s</w:t>
      </w:r>
      <w:r w:rsidRPr="00906952">
        <w:rPr>
          <w:rFonts w:cstheme="minorHAnsi"/>
          <w:b/>
          <w:szCs w:val="18"/>
          <w:lang w:val="en-US"/>
        </w:rPr>
        <w:t xml:space="preserve"> with and without pulmonary embolisms</w:t>
      </w:r>
      <w:r w:rsidRPr="00906952">
        <w:rPr>
          <w:rFonts w:cstheme="minorHAnsi"/>
          <w:b/>
          <w:lang w:val="en-US"/>
        </w:rPr>
        <w:t>.</w:t>
      </w:r>
    </w:p>
    <w:p w14:paraId="09AEAD55" w14:textId="77777777" w:rsidR="003F71F6" w:rsidRPr="00906952" w:rsidRDefault="003F71F6" w:rsidP="00842A4D">
      <w:pPr>
        <w:rPr>
          <w:rFonts w:cs="Calibri"/>
          <w:sz w:val="18"/>
          <w:lang w:val="en-US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127"/>
        <w:gridCol w:w="3608"/>
        <w:gridCol w:w="3609"/>
        <w:gridCol w:w="721"/>
      </w:tblGrid>
      <w:tr w:rsidR="00906952" w:rsidRPr="00906952" w14:paraId="5E37B9CB" w14:textId="77777777" w:rsidTr="005A2790">
        <w:tc>
          <w:tcPr>
            <w:tcW w:w="2127" w:type="dxa"/>
          </w:tcPr>
          <w:p w14:paraId="14EB1899" w14:textId="049BB3CA" w:rsidR="003F71F6" w:rsidRPr="00906952" w:rsidRDefault="003F71F6" w:rsidP="0044117B">
            <w:pPr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b/>
              </w:rPr>
              <w:t>Biomarker</w:t>
            </w:r>
          </w:p>
        </w:tc>
        <w:tc>
          <w:tcPr>
            <w:tcW w:w="3608" w:type="dxa"/>
            <w:vAlign w:val="center"/>
          </w:tcPr>
          <w:p w14:paraId="216457DF" w14:textId="64BACCB8" w:rsidR="003F71F6" w:rsidRPr="00906952" w:rsidRDefault="003F71F6" w:rsidP="0044117B">
            <w:pPr>
              <w:jc w:val="center"/>
              <w:rPr>
                <w:rFonts w:ascii="Calibri" w:hAnsi="Calibri" w:cs="Calibri"/>
                <w:b/>
              </w:rPr>
            </w:pPr>
            <w:r w:rsidRPr="00906952">
              <w:rPr>
                <w:rFonts w:ascii="Calibri" w:hAnsi="Calibri" w:cs="Calibri"/>
                <w:b/>
              </w:rPr>
              <w:t>Pulmonary embolism</w:t>
            </w:r>
          </w:p>
          <w:p w14:paraId="1A1B5670" w14:textId="2F79A86E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b/>
              </w:rPr>
              <w:t>(n = 38)</w:t>
            </w:r>
          </w:p>
        </w:tc>
        <w:tc>
          <w:tcPr>
            <w:tcW w:w="3609" w:type="dxa"/>
            <w:vAlign w:val="center"/>
          </w:tcPr>
          <w:p w14:paraId="13DE1E8C" w14:textId="6D4C9259" w:rsidR="003F71F6" w:rsidRPr="00906952" w:rsidRDefault="003F71F6" w:rsidP="0044117B">
            <w:pPr>
              <w:jc w:val="center"/>
              <w:rPr>
                <w:rFonts w:ascii="Calibri" w:hAnsi="Calibri" w:cs="Calibri"/>
                <w:b/>
              </w:rPr>
            </w:pPr>
            <w:r w:rsidRPr="00906952">
              <w:rPr>
                <w:rFonts w:ascii="Calibri" w:hAnsi="Calibri" w:cs="Calibri"/>
                <w:b/>
              </w:rPr>
              <w:t>No pulmonary embolism</w:t>
            </w:r>
          </w:p>
          <w:p w14:paraId="25CFCAA6" w14:textId="189BA051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b/>
              </w:rPr>
              <w:t>(n = 71)</w:t>
            </w:r>
          </w:p>
        </w:tc>
        <w:tc>
          <w:tcPr>
            <w:tcW w:w="721" w:type="dxa"/>
            <w:vAlign w:val="center"/>
          </w:tcPr>
          <w:p w14:paraId="2F9E127B" w14:textId="2AF6656B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b/>
              </w:rPr>
              <w:t>p</w:t>
            </w:r>
          </w:p>
        </w:tc>
      </w:tr>
      <w:tr w:rsidR="00906952" w:rsidRPr="00906952" w14:paraId="3FBD19C5" w14:textId="77777777" w:rsidTr="005A2790">
        <w:tc>
          <w:tcPr>
            <w:tcW w:w="2127" w:type="dxa"/>
            <w:vAlign w:val="bottom"/>
          </w:tcPr>
          <w:p w14:paraId="3931C45D" w14:textId="5EB04D0D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lang w:val="en-US"/>
              </w:rPr>
              <w:t>C3a</w:t>
            </w:r>
          </w:p>
        </w:tc>
        <w:tc>
          <w:tcPr>
            <w:tcW w:w="3608" w:type="dxa"/>
            <w:vAlign w:val="center"/>
          </w:tcPr>
          <w:p w14:paraId="4546E3C6" w14:textId="494E33BC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1012589.50 [696662.00, 1215973.50]</w:t>
            </w:r>
          </w:p>
        </w:tc>
        <w:tc>
          <w:tcPr>
            <w:tcW w:w="3609" w:type="dxa"/>
            <w:vAlign w:val="center"/>
          </w:tcPr>
          <w:p w14:paraId="4B9D016A" w14:textId="58239A2C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1054463.50 [793758.25, 1404703.25]</w:t>
            </w:r>
          </w:p>
        </w:tc>
        <w:tc>
          <w:tcPr>
            <w:tcW w:w="721" w:type="dxa"/>
            <w:vAlign w:val="center"/>
          </w:tcPr>
          <w:p w14:paraId="614C1B38" w14:textId="68DE72E2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358</w:t>
            </w:r>
          </w:p>
        </w:tc>
      </w:tr>
      <w:tr w:rsidR="00906952" w:rsidRPr="00906952" w14:paraId="1D1D95CE" w14:textId="77777777" w:rsidTr="005A2790">
        <w:tc>
          <w:tcPr>
            <w:tcW w:w="2127" w:type="dxa"/>
            <w:vAlign w:val="bottom"/>
          </w:tcPr>
          <w:p w14:paraId="54928005" w14:textId="4B044762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lang w:val="en-US"/>
              </w:rPr>
              <w:t>C5a</w:t>
            </w:r>
          </w:p>
        </w:tc>
        <w:tc>
          <w:tcPr>
            <w:tcW w:w="3608" w:type="dxa"/>
            <w:vAlign w:val="center"/>
          </w:tcPr>
          <w:p w14:paraId="13461769" w14:textId="0AD9D892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29100.40 [18613.20, 38751.04]</w:t>
            </w:r>
          </w:p>
        </w:tc>
        <w:tc>
          <w:tcPr>
            <w:tcW w:w="3609" w:type="dxa"/>
            <w:vAlign w:val="center"/>
          </w:tcPr>
          <w:p w14:paraId="02FCD796" w14:textId="6255FF7A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25071.38 [18495.54, 35648.28]</w:t>
            </w:r>
          </w:p>
        </w:tc>
        <w:tc>
          <w:tcPr>
            <w:tcW w:w="721" w:type="dxa"/>
            <w:vAlign w:val="center"/>
          </w:tcPr>
          <w:p w14:paraId="38E75110" w14:textId="1836CC21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566</w:t>
            </w:r>
          </w:p>
        </w:tc>
      </w:tr>
      <w:tr w:rsidR="00906952" w:rsidRPr="00906952" w14:paraId="0E2DFF6E" w14:textId="77777777" w:rsidTr="005A2790">
        <w:tc>
          <w:tcPr>
            <w:tcW w:w="2127" w:type="dxa"/>
            <w:vAlign w:val="bottom"/>
          </w:tcPr>
          <w:p w14:paraId="1308B2CA" w14:textId="6A8BF52C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lang w:val="en-US"/>
              </w:rPr>
              <w:t>C5b-9</w:t>
            </w:r>
          </w:p>
        </w:tc>
        <w:tc>
          <w:tcPr>
            <w:tcW w:w="3608" w:type="dxa"/>
            <w:vAlign w:val="center"/>
          </w:tcPr>
          <w:p w14:paraId="4FBFB6A4" w14:textId="3E9016E6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612402.00 [439301.75, 920552.50]</w:t>
            </w:r>
          </w:p>
        </w:tc>
        <w:tc>
          <w:tcPr>
            <w:tcW w:w="3609" w:type="dxa"/>
            <w:vAlign w:val="center"/>
          </w:tcPr>
          <w:p w14:paraId="08CE8175" w14:textId="38CB4042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555491.00 [438515.75, 714202.00]</w:t>
            </w:r>
          </w:p>
        </w:tc>
        <w:tc>
          <w:tcPr>
            <w:tcW w:w="721" w:type="dxa"/>
            <w:vAlign w:val="center"/>
          </w:tcPr>
          <w:p w14:paraId="75490ABE" w14:textId="686D017C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593</w:t>
            </w:r>
          </w:p>
        </w:tc>
      </w:tr>
      <w:tr w:rsidR="00906952" w:rsidRPr="00906952" w14:paraId="2942CB6A" w14:textId="77777777" w:rsidTr="005A2790">
        <w:tc>
          <w:tcPr>
            <w:tcW w:w="2127" w:type="dxa"/>
            <w:vAlign w:val="bottom"/>
          </w:tcPr>
          <w:p w14:paraId="15ACE1BA" w14:textId="3FBDF307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lang w:val="en-US"/>
              </w:rPr>
              <w:t>Ferritin</w:t>
            </w:r>
          </w:p>
        </w:tc>
        <w:tc>
          <w:tcPr>
            <w:tcW w:w="3608" w:type="dxa"/>
            <w:vAlign w:val="center"/>
          </w:tcPr>
          <w:p w14:paraId="245C49FB" w14:textId="5A34679D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9802194.90 [2362635.25, 14292825.50]</w:t>
            </w:r>
          </w:p>
        </w:tc>
        <w:tc>
          <w:tcPr>
            <w:tcW w:w="3609" w:type="dxa"/>
            <w:vAlign w:val="center"/>
          </w:tcPr>
          <w:p w14:paraId="038ED883" w14:textId="2777D29F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7006640.90 [1592874.77, 12496005.85]</w:t>
            </w:r>
          </w:p>
        </w:tc>
        <w:tc>
          <w:tcPr>
            <w:tcW w:w="721" w:type="dxa"/>
            <w:vAlign w:val="center"/>
          </w:tcPr>
          <w:p w14:paraId="1A14C128" w14:textId="3AD7D668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071</w:t>
            </w:r>
          </w:p>
        </w:tc>
      </w:tr>
      <w:tr w:rsidR="00906952" w:rsidRPr="00906952" w14:paraId="45DCFECB" w14:textId="77777777" w:rsidTr="005A2790">
        <w:tc>
          <w:tcPr>
            <w:tcW w:w="2127" w:type="dxa"/>
            <w:vAlign w:val="bottom"/>
          </w:tcPr>
          <w:p w14:paraId="0282579C" w14:textId="310068EC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lang w:val="en-US"/>
              </w:rPr>
              <w:t>MASP-2</w:t>
            </w:r>
          </w:p>
        </w:tc>
        <w:tc>
          <w:tcPr>
            <w:tcW w:w="3608" w:type="dxa"/>
            <w:vAlign w:val="center"/>
          </w:tcPr>
          <w:p w14:paraId="5D67B4B1" w14:textId="653F6939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531343590.00 [362270058.50, 722761999.50]</w:t>
            </w:r>
          </w:p>
        </w:tc>
        <w:tc>
          <w:tcPr>
            <w:tcW w:w="3609" w:type="dxa"/>
            <w:vAlign w:val="center"/>
          </w:tcPr>
          <w:p w14:paraId="6E8BCCE8" w14:textId="4CB497C8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548379533.00 [327952905.00, 738765573.00]</w:t>
            </w:r>
          </w:p>
        </w:tc>
        <w:tc>
          <w:tcPr>
            <w:tcW w:w="721" w:type="dxa"/>
            <w:vAlign w:val="center"/>
          </w:tcPr>
          <w:p w14:paraId="0440D2A0" w14:textId="472FB8F6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720</w:t>
            </w:r>
          </w:p>
        </w:tc>
      </w:tr>
      <w:tr w:rsidR="00906952" w:rsidRPr="00906952" w14:paraId="5BC75D98" w14:textId="77777777" w:rsidTr="005A2790">
        <w:tc>
          <w:tcPr>
            <w:tcW w:w="2127" w:type="dxa"/>
            <w:vAlign w:val="bottom"/>
          </w:tcPr>
          <w:p w14:paraId="4A279434" w14:textId="61DBFFEE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lang w:val="en-US"/>
              </w:rPr>
              <w:t>ADAMTS-13</w:t>
            </w:r>
          </w:p>
        </w:tc>
        <w:tc>
          <w:tcPr>
            <w:tcW w:w="3608" w:type="dxa"/>
            <w:vAlign w:val="center"/>
          </w:tcPr>
          <w:p w14:paraId="6B6D5C4A" w14:textId="4230D1DC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684284.23 (251129.54)</w:t>
            </w:r>
          </w:p>
        </w:tc>
        <w:tc>
          <w:tcPr>
            <w:tcW w:w="3609" w:type="dxa"/>
            <w:vAlign w:val="center"/>
          </w:tcPr>
          <w:p w14:paraId="5D7A7512" w14:textId="65EFC61A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636066.85 (288374.29)</w:t>
            </w:r>
          </w:p>
        </w:tc>
        <w:tc>
          <w:tcPr>
            <w:tcW w:w="721" w:type="dxa"/>
            <w:vAlign w:val="center"/>
          </w:tcPr>
          <w:p w14:paraId="3DEA2CD9" w14:textId="3A8FC3D7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388</w:t>
            </w:r>
          </w:p>
        </w:tc>
      </w:tr>
      <w:tr w:rsidR="00906952" w:rsidRPr="00906952" w14:paraId="0FFD6798" w14:textId="77777777" w:rsidTr="005A2790">
        <w:tc>
          <w:tcPr>
            <w:tcW w:w="2127" w:type="dxa"/>
            <w:vAlign w:val="bottom"/>
          </w:tcPr>
          <w:p w14:paraId="0A5E651E" w14:textId="0CB2A1D2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D-dimer</w:t>
            </w:r>
          </w:p>
        </w:tc>
        <w:tc>
          <w:tcPr>
            <w:tcW w:w="3608" w:type="dxa"/>
            <w:vAlign w:val="center"/>
          </w:tcPr>
          <w:p w14:paraId="6259DBA8" w14:textId="42D40148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6260950.00 [3667650.00, 10218925.00]</w:t>
            </w:r>
          </w:p>
        </w:tc>
        <w:tc>
          <w:tcPr>
            <w:tcW w:w="3609" w:type="dxa"/>
            <w:vAlign w:val="center"/>
          </w:tcPr>
          <w:p w14:paraId="2C4C98DE" w14:textId="5A41F30F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4587200.00 [2728100.00, 8291300.00]</w:t>
            </w:r>
          </w:p>
        </w:tc>
        <w:tc>
          <w:tcPr>
            <w:tcW w:w="721" w:type="dxa"/>
            <w:vAlign w:val="center"/>
          </w:tcPr>
          <w:p w14:paraId="11915884" w14:textId="2F16605D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128</w:t>
            </w:r>
          </w:p>
        </w:tc>
      </w:tr>
      <w:tr w:rsidR="00906952" w:rsidRPr="00906952" w14:paraId="7F6B4EB2" w14:textId="77777777" w:rsidTr="005A2790">
        <w:tc>
          <w:tcPr>
            <w:tcW w:w="2127" w:type="dxa"/>
            <w:vAlign w:val="bottom"/>
          </w:tcPr>
          <w:p w14:paraId="077BE912" w14:textId="18F09213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Fibrinogen</w:t>
            </w:r>
          </w:p>
        </w:tc>
        <w:tc>
          <w:tcPr>
            <w:tcW w:w="3608" w:type="dxa"/>
            <w:vAlign w:val="center"/>
          </w:tcPr>
          <w:p w14:paraId="37A90984" w14:textId="0AF932DF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2579864422.50 [1570335835.00, 3338414965.25]</w:t>
            </w:r>
          </w:p>
        </w:tc>
        <w:tc>
          <w:tcPr>
            <w:tcW w:w="3609" w:type="dxa"/>
            <w:vAlign w:val="center"/>
          </w:tcPr>
          <w:p w14:paraId="6ADEECB6" w14:textId="15213D40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2589427797.00 [1943260894.50, 4204486132.00]</w:t>
            </w:r>
          </w:p>
        </w:tc>
        <w:tc>
          <w:tcPr>
            <w:tcW w:w="721" w:type="dxa"/>
            <w:vAlign w:val="center"/>
          </w:tcPr>
          <w:p w14:paraId="052BE135" w14:textId="3737887B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445</w:t>
            </w:r>
          </w:p>
        </w:tc>
      </w:tr>
      <w:tr w:rsidR="00906952" w:rsidRPr="00906952" w14:paraId="422E60E4" w14:textId="77777777" w:rsidTr="005A2790">
        <w:tc>
          <w:tcPr>
            <w:tcW w:w="2127" w:type="dxa"/>
            <w:vAlign w:val="bottom"/>
          </w:tcPr>
          <w:p w14:paraId="52B6F574" w14:textId="4C349048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lang w:val="en-US"/>
              </w:rPr>
              <w:t>PAI-1</w:t>
            </w:r>
          </w:p>
        </w:tc>
        <w:tc>
          <w:tcPr>
            <w:tcW w:w="3608" w:type="dxa"/>
            <w:vAlign w:val="center"/>
          </w:tcPr>
          <w:p w14:paraId="4FF34778" w14:textId="6CC54FA0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1807948.56 [182226.98, 1918308.86]</w:t>
            </w:r>
          </w:p>
        </w:tc>
        <w:tc>
          <w:tcPr>
            <w:tcW w:w="3609" w:type="dxa"/>
            <w:vAlign w:val="center"/>
          </w:tcPr>
          <w:p w14:paraId="4309A8C0" w14:textId="688C9666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1011184.69 [85602.48, 1859687.01]</w:t>
            </w:r>
          </w:p>
        </w:tc>
        <w:tc>
          <w:tcPr>
            <w:tcW w:w="721" w:type="dxa"/>
            <w:vAlign w:val="center"/>
          </w:tcPr>
          <w:p w14:paraId="649BA5A4" w14:textId="7472A8D5" w:rsidR="003F71F6" w:rsidRPr="00906952" w:rsidRDefault="003F71F6" w:rsidP="0044117B">
            <w:pPr>
              <w:jc w:val="center"/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bCs/>
              </w:rPr>
              <w:t>0.049</w:t>
            </w:r>
          </w:p>
        </w:tc>
      </w:tr>
      <w:tr w:rsidR="00906952" w:rsidRPr="00906952" w14:paraId="5C8891F9" w14:textId="77777777" w:rsidTr="005A2790">
        <w:tc>
          <w:tcPr>
            <w:tcW w:w="2127" w:type="dxa"/>
            <w:vAlign w:val="bottom"/>
          </w:tcPr>
          <w:p w14:paraId="0847DC47" w14:textId="4EE257F9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lang w:val="en-US"/>
              </w:rPr>
              <w:t>Tissue Factor</w:t>
            </w:r>
          </w:p>
        </w:tc>
        <w:tc>
          <w:tcPr>
            <w:tcW w:w="3608" w:type="dxa"/>
            <w:vAlign w:val="center"/>
          </w:tcPr>
          <w:p w14:paraId="47DA5447" w14:textId="11A0CA17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69.02 [52.08, 81.93]</w:t>
            </w:r>
          </w:p>
        </w:tc>
        <w:tc>
          <w:tcPr>
            <w:tcW w:w="3609" w:type="dxa"/>
            <w:vAlign w:val="center"/>
          </w:tcPr>
          <w:p w14:paraId="1DE00262" w14:textId="60757DA4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60.60 [46.68, 90.01]</w:t>
            </w:r>
          </w:p>
        </w:tc>
        <w:tc>
          <w:tcPr>
            <w:tcW w:w="721" w:type="dxa"/>
            <w:vAlign w:val="center"/>
          </w:tcPr>
          <w:p w14:paraId="35C8343B" w14:textId="1661D9A4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731</w:t>
            </w:r>
          </w:p>
        </w:tc>
      </w:tr>
      <w:tr w:rsidR="00906952" w:rsidRPr="00906952" w14:paraId="0DB478D2" w14:textId="77777777" w:rsidTr="005A2790">
        <w:tc>
          <w:tcPr>
            <w:tcW w:w="2127" w:type="dxa"/>
            <w:vAlign w:val="bottom"/>
          </w:tcPr>
          <w:p w14:paraId="7E54F5CA" w14:textId="1C1DC198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proofErr w:type="spellStart"/>
            <w:r w:rsidRPr="00906952">
              <w:rPr>
                <w:rFonts w:ascii="Calibri" w:hAnsi="Calibri" w:cs="Calibri"/>
                <w:lang w:val="en-US"/>
              </w:rPr>
              <w:t>tPA</w:t>
            </w:r>
            <w:proofErr w:type="spellEnd"/>
          </w:p>
        </w:tc>
        <w:tc>
          <w:tcPr>
            <w:tcW w:w="3608" w:type="dxa"/>
            <w:vAlign w:val="center"/>
          </w:tcPr>
          <w:p w14:paraId="1C663BA6" w14:textId="3A9BAF2F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1828537.50 [982610.75, 2572923.00]</w:t>
            </w:r>
          </w:p>
        </w:tc>
        <w:tc>
          <w:tcPr>
            <w:tcW w:w="3609" w:type="dxa"/>
            <w:vAlign w:val="center"/>
          </w:tcPr>
          <w:p w14:paraId="190B0D20" w14:textId="019C7C6A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1771919.00 [1064504.00, 2809417.00]</w:t>
            </w:r>
          </w:p>
        </w:tc>
        <w:tc>
          <w:tcPr>
            <w:tcW w:w="721" w:type="dxa"/>
            <w:vAlign w:val="center"/>
          </w:tcPr>
          <w:p w14:paraId="5803327B" w14:textId="6B5D95EB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624</w:t>
            </w:r>
          </w:p>
        </w:tc>
      </w:tr>
      <w:tr w:rsidR="00906952" w:rsidRPr="00906952" w14:paraId="30265734" w14:textId="77777777" w:rsidTr="005A2790">
        <w:tc>
          <w:tcPr>
            <w:tcW w:w="2127" w:type="dxa"/>
            <w:vAlign w:val="bottom"/>
          </w:tcPr>
          <w:p w14:paraId="5F8BC57D" w14:textId="46FBE083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proofErr w:type="spellStart"/>
            <w:r w:rsidRPr="00906952">
              <w:rPr>
                <w:rFonts w:ascii="Calibri" w:hAnsi="Calibri" w:cs="Calibri"/>
                <w:lang w:val="en-US"/>
              </w:rPr>
              <w:t>vWF</w:t>
            </w:r>
            <w:proofErr w:type="spellEnd"/>
          </w:p>
        </w:tc>
        <w:tc>
          <w:tcPr>
            <w:tcW w:w="3608" w:type="dxa"/>
            <w:vAlign w:val="center"/>
          </w:tcPr>
          <w:p w14:paraId="102424E7" w14:textId="2FAB3AF4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8023.59 (3635.85)</w:t>
            </w:r>
          </w:p>
        </w:tc>
        <w:tc>
          <w:tcPr>
            <w:tcW w:w="3609" w:type="dxa"/>
            <w:vAlign w:val="center"/>
          </w:tcPr>
          <w:p w14:paraId="55A87940" w14:textId="570160D5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7039.67 (3867.07)</w:t>
            </w:r>
          </w:p>
        </w:tc>
        <w:tc>
          <w:tcPr>
            <w:tcW w:w="721" w:type="dxa"/>
            <w:vAlign w:val="center"/>
          </w:tcPr>
          <w:p w14:paraId="3B406318" w14:textId="6AECAA76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230</w:t>
            </w:r>
          </w:p>
        </w:tc>
      </w:tr>
      <w:tr w:rsidR="00906952" w:rsidRPr="00906952" w14:paraId="6AC4C150" w14:textId="77777777" w:rsidTr="005A2790">
        <w:tc>
          <w:tcPr>
            <w:tcW w:w="2127" w:type="dxa"/>
            <w:vAlign w:val="bottom"/>
          </w:tcPr>
          <w:p w14:paraId="49EC244E" w14:textId="6A37DF6A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 xml:space="preserve">Ang-1 </w:t>
            </w:r>
          </w:p>
        </w:tc>
        <w:tc>
          <w:tcPr>
            <w:tcW w:w="3608" w:type="dxa"/>
            <w:vAlign w:val="center"/>
          </w:tcPr>
          <w:p w14:paraId="0339A9F1" w14:textId="03A59231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7248.18 [4159.42, 14044.75]</w:t>
            </w:r>
          </w:p>
        </w:tc>
        <w:tc>
          <w:tcPr>
            <w:tcW w:w="3609" w:type="dxa"/>
            <w:vAlign w:val="center"/>
          </w:tcPr>
          <w:p w14:paraId="563941B7" w14:textId="01E623E4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5479.23 [3381.97, 8529.91]</w:t>
            </w:r>
          </w:p>
        </w:tc>
        <w:tc>
          <w:tcPr>
            <w:tcW w:w="721" w:type="dxa"/>
            <w:vAlign w:val="center"/>
          </w:tcPr>
          <w:p w14:paraId="6D9AE80A" w14:textId="74FB9D3E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104</w:t>
            </w:r>
          </w:p>
        </w:tc>
      </w:tr>
      <w:tr w:rsidR="00906952" w:rsidRPr="00906952" w14:paraId="4A49B177" w14:textId="77777777" w:rsidTr="005A2790">
        <w:tc>
          <w:tcPr>
            <w:tcW w:w="2127" w:type="dxa"/>
            <w:vAlign w:val="bottom"/>
          </w:tcPr>
          <w:p w14:paraId="193919AB" w14:textId="17DCF467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Ang-2</w:t>
            </w:r>
          </w:p>
        </w:tc>
        <w:tc>
          <w:tcPr>
            <w:tcW w:w="3608" w:type="dxa"/>
            <w:vAlign w:val="center"/>
          </w:tcPr>
          <w:p w14:paraId="3E9A757C" w14:textId="00F14C9C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3130.76 [2370.22, 5257.33]</w:t>
            </w:r>
          </w:p>
        </w:tc>
        <w:tc>
          <w:tcPr>
            <w:tcW w:w="3609" w:type="dxa"/>
            <w:vAlign w:val="center"/>
          </w:tcPr>
          <w:p w14:paraId="4699F102" w14:textId="4414A3DC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4016.34 [2297.39, 6300.14]</w:t>
            </w:r>
          </w:p>
        </w:tc>
        <w:tc>
          <w:tcPr>
            <w:tcW w:w="721" w:type="dxa"/>
            <w:vAlign w:val="center"/>
          </w:tcPr>
          <w:p w14:paraId="1ABFC733" w14:textId="66DF08AF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212</w:t>
            </w:r>
          </w:p>
        </w:tc>
      </w:tr>
      <w:tr w:rsidR="00906952" w:rsidRPr="00906952" w14:paraId="580309DF" w14:textId="77777777" w:rsidTr="005A2790">
        <w:tc>
          <w:tcPr>
            <w:tcW w:w="2127" w:type="dxa"/>
            <w:vAlign w:val="bottom"/>
          </w:tcPr>
          <w:p w14:paraId="0829F614" w14:textId="25BC8774" w:rsidR="003F71F6" w:rsidRPr="00906952" w:rsidRDefault="003F71F6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lang w:val="en-US"/>
              </w:rPr>
              <w:t>Ratio o</w:t>
            </w:r>
            <w:r w:rsidR="005A2790" w:rsidRPr="00906952">
              <w:rPr>
                <w:rFonts w:ascii="Calibri" w:hAnsi="Calibri" w:cs="Calibri"/>
                <w:lang w:val="en-US"/>
              </w:rPr>
              <w:t>f ang-2/ang-1</w:t>
            </w:r>
          </w:p>
        </w:tc>
        <w:tc>
          <w:tcPr>
            <w:tcW w:w="3608" w:type="dxa"/>
            <w:vAlign w:val="center"/>
          </w:tcPr>
          <w:p w14:paraId="4CD21A8E" w14:textId="3058C74E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42 [0.21, 1.00]</w:t>
            </w:r>
          </w:p>
        </w:tc>
        <w:tc>
          <w:tcPr>
            <w:tcW w:w="3609" w:type="dxa"/>
            <w:vAlign w:val="center"/>
          </w:tcPr>
          <w:p w14:paraId="3351A9C1" w14:textId="58E2B87A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63 [0.32, 1.62]</w:t>
            </w:r>
          </w:p>
        </w:tc>
        <w:tc>
          <w:tcPr>
            <w:tcW w:w="721" w:type="dxa"/>
            <w:vAlign w:val="center"/>
          </w:tcPr>
          <w:p w14:paraId="5EEA27BB" w14:textId="0CCC028E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101</w:t>
            </w:r>
          </w:p>
        </w:tc>
      </w:tr>
      <w:tr w:rsidR="00906952" w:rsidRPr="00906952" w14:paraId="47DF3382" w14:textId="77777777" w:rsidTr="005A2790">
        <w:tc>
          <w:tcPr>
            <w:tcW w:w="2127" w:type="dxa"/>
            <w:vAlign w:val="bottom"/>
          </w:tcPr>
          <w:p w14:paraId="079EA128" w14:textId="27303ABC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lang w:val="en-US"/>
              </w:rPr>
              <w:t>E-selectin</w:t>
            </w:r>
          </w:p>
        </w:tc>
        <w:tc>
          <w:tcPr>
            <w:tcW w:w="3608" w:type="dxa"/>
            <w:vAlign w:val="center"/>
          </w:tcPr>
          <w:p w14:paraId="6B9939A5" w14:textId="2A118FD2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19985.04 [16400.99, 29518.58]</w:t>
            </w:r>
          </w:p>
        </w:tc>
        <w:tc>
          <w:tcPr>
            <w:tcW w:w="3609" w:type="dxa"/>
            <w:vAlign w:val="center"/>
          </w:tcPr>
          <w:p w14:paraId="70455F08" w14:textId="7EC73D1B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23699.22 [17017.75, 29796.50]</w:t>
            </w:r>
          </w:p>
        </w:tc>
        <w:tc>
          <w:tcPr>
            <w:tcW w:w="721" w:type="dxa"/>
            <w:vAlign w:val="center"/>
          </w:tcPr>
          <w:p w14:paraId="305BABEB" w14:textId="3C804280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536</w:t>
            </w:r>
          </w:p>
        </w:tc>
      </w:tr>
      <w:tr w:rsidR="00906952" w:rsidRPr="00906952" w14:paraId="3AAABEF5" w14:textId="77777777" w:rsidTr="005A2790">
        <w:tc>
          <w:tcPr>
            <w:tcW w:w="2127" w:type="dxa"/>
            <w:vAlign w:val="bottom"/>
          </w:tcPr>
          <w:p w14:paraId="58C7D399" w14:textId="3AF2F38E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lang w:val="en-US"/>
              </w:rPr>
              <w:t>P-selectin</w:t>
            </w:r>
          </w:p>
        </w:tc>
        <w:tc>
          <w:tcPr>
            <w:tcW w:w="3608" w:type="dxa"/>
            <w:vAlign w:val="center"/>
          </w:tcPr>
          <w:p w14:paraId="050D7877" w14:textId="2363B76C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18105.42 [13277.64, 22358.77]</w:t>
            </w:r>
          </w:p>
        </w:tc>
        <w:tc>
          <w:tcPr>
            <w:tcW w:w="3609" w:type="dxa"/>
            <w:vAlign w:val="center"/>
          </w:tcPr>
          <w:p w14:paraId="70D32593" w14:textId="43806B0C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16865.70 [13883.24, 21875.48]</w:t>
            </w:r>
          </w:p>
        </w:tc>
        <w:tc>
          <w:tcPr>
            <w:tcW w:w="721" w:type="dxa"/>
            <w:vAlign w:val="center"/>
          </w:tcPr>
          <w:p w14:paraId="6F556904" w14:textId="309789C5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618</w:t>
            </w:r>
          </w:p>
        </w:tc>
      </w:tr>
      <w:tr w:rsidR="00906952" w:rsidRPr="00906952" w14:paraId="77DBB987" w14:textId="77777777" w:rsidTr="005A2790">
        <w:tc>
          <w:tcPr>
            <w:tcW w:w="2127" w:type="dxa"/>
            <w:vAlign w:val="bottom"/>
          </w:tcPr>
          <w:p w14:paraId="436C8443" w14:textId="7388A377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  <w:lang w:val="en-US"/>
              </w:rPr>
              <w:t xml:space="preserve">Syndecan-1 </w:t>
            </w:r>
          </w:p>
        </w:tc>
        <w:tc>
          <w:tcPr>
            <w:tcW w:w="3608" w:type="dxa"/>
            <w:vAlign w:val="center"/>
          </w:tcPr>
          <w:p w14:paraId="351ACE37" w14:textId="00F70440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4103.64 [3274.15, 5139.19]</w:t>
            </w:r>
          </w:p>
        </w:tc>
        <w:tc>
          <w:tcPr>
            <w:tcW w:w="3609" w:type="dxa"/>
            <w:vAlign w:val="center"/>
          </w:tcPr>
          <w:p w14:paraId="6065DF95" w14:textId="1F6AC9F8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4541.04 [3470.76, 5309.10]</w:t>
            </w:r>
          </w:p>
        </w:tc>
        <w:tc>
          <w:tcPr>
            <w:tcW w:w="721" w:type="dxa"/>
            <w:vAlign w:val="center"/>
          </w:tcPr>
          <w:p w14:paraId="3F3F3B88" w14:textId="5ED2E3D8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378</w:t>
            </w:r>
          </w:p>
        </w:tc>
      </w:tr>
      <w:tr w:rsidR="00906952" w:rsidRPr="00906952" w14:paraId="12A6C6A7" w14:textId="77777777" w:rsidTr="005A2790">
        <w:tc>
          <w:tcPr>
            <w:tcW w:w="2127" w:type="dxa"/>
            <w:vAlign w:val="bottom"/>
          </w:tcPr>
          <w:p w14:paraId="43696A2D" w14:textId="1E36F7B5" w:rsidR="003F71F6" w:rsidRPr="00906952" w:rsidRDefault="005A2790" w:rsidP="005A2790">
            <w:pPr>
              <w:rPr>
                <w:noProof/>
                <w:sz w:val="18"/>
                <w:lang w:val="en-US" w:eastAsia="nl-NL"/>
              </w:rPr>
            </w:pPr>
            <w:proofErr w:type="spellStart"/>
            <w:r w:rsidRPr="00906952">
              <w:rPr>
                <w:rFonts w:ascii="Calibri" w:hAnsi="Calibri" w:cs="Calibri"/>
                <w:lang w:val="en-US"/>
              </w:rPr>
              <w:t>Thrombomodulin</w:t>
            </w:r>
            <w:proofErr w:type="spellEnd"/>
          </w:p>
        </w:tc>
        <w:tc>
          <w:tcPr>
            <w:tcW w:w="3608" w:type="dxa"/>
            <w:vAlign w:val="center"/>
          </w:tcPr>
          <w:p w14:paraId="3E1B1D2F" w14:textId="34027FD6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5517.29 [4078.30, 7427.36]</w:t>
            </w:r>
          </w:p>
        </w:tc>
        <w:tc>
          <w:tcPr>
            <w:tcW w:w="3609" w:type="dxa"/>
            <w:vAlign w:val="center"/>
          </w:tcPr>
          <w:p w14:paraId="313B6FF0" w14:textId="5EEEFA0D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5787.94 [4491.39, 8086.66]</w:t>
            </w:r>
          </w:p>
        </w:tc>
        <w:tc>
          <w:tcPr>
            <w:tcW w:w="721" w:type="dxa"/>
            <w:vAlign w:val="center"/>
          </w:tcPr>
          <w:p w14:paraId="50421830" w14:textId="10FB9F3D" w:rsidR="003F71F6" w:rsidRPr="00906952" w:rsidRDefault="003F71F6" w:rsidP="0044117B">
            <w:pPr>
              <w:jc w:val="center"/>
              <w:rPr>
                <w:b/>
                <w:noProof/>
                <w:sz w:val="18"/>
                <w:lang w:val="en-US" w:eastAsia="nl-NL"/>
              </w:rPr>
            </w:pPr>
            <w:r w:rsidRPr="00906952">
              <w:rPr>
                <w:rFonts w:ascii="Calibri" w:hAnsi="Calibri" w:cs="Calibri"/>
              </w:rPr>
              <w:t>0.486</w:t>
            </w:r>
          </w:p>
        </w:tc>
      </w:tr>
    </w:tbl>
    <w:p w14:paraId="2C7F3336" w14:textId="77777777" w:rsidR="005A2790" w:rsidRPr="00906952" w:rsidRDefault="005A2790" w:rsidP="003F71F6">
      <w:pPr>
        <w:rPr>
          <w:sz w:val="18"/>
          <w:lang w:val="en-US"/>
        </w:rPr>
      </w:pPr>
    </w:p>
    <w:p w14:paraId="4F6D79E3" w14:textId="7755AA9D" w:rsidR="003F71F6" w:rsidRPr="00906952" w:rsidRDefault="005A2790" w:rsidP="003F71F6">
      <w:pPr>
        <w:rPr>
          <w:rFonts w:cstheme="minorHAnsi"/>
          <w:noProof/>
          <w:sz w:val="18"/>
          <w:lang w:val="en-US"/>
        </w:rPr>
      </w:pPr>
      <w:r w:rsidRPr="00906952">
        <w:rPr>
          <w:sz w:val="18"/>
          <w:lang w:val="en-US"/>
        </w:rPr>
        <w:t xml:space="preserve">Data are presented as mean (SD) or median [IQR] when applicable and presented in </w:t>
      </w:r>
      <w:proofErr w:type="spellStart"/>
      <w:r w:rsidRPr="00906952">
        <w:rPr>
          <w:sz w:val="18"/>
          <w:lang w:val="en-US"/>
        </w:rPr>
        <w:t>pg</w:t>
      </w:r>
      <w:proofErr w:type="spellEnd"/>
      <w:r w:rsidRPr="00906952">
        <w:rPr>
          <w:sz w:val="18"/>
          <w:lang w:val="en-US"/>
        </w:rPr>
        <w:t xml:space="preserve">/ml. </w:t>
      </w:r>
      <w:r w:rsidR="003F71F6" w:rsidRPr="00906952">
        <w:rPr>
          <w:rFonts w:cstheme="minorHAnsi"/>
          <w:noProof/>
          <w:sz w:val="18"/>
          <w:lang w:val="en-US"/>
        </w:rPr>
        <w:t xml:space="preserve">Abbreviations: ADAMTS13, a disintegrin and metalloproteinase with a thrombospondin type 1 motif, member 13; Ang-1, angiopoeitin-1; Ang-2, angiopoeitin-2; C3a, complement 3a; C5a, complement 5a; C5b-9, complement complex 5b-9; MASP-2, </w:t>
      </w:r>
      <w:proofErr w:type="spellStart"/>
      <w:r w:rsidR="003F71F6" w:rsidRPr="00906952">
        <w:rPr>
          <w:rFonts w:cstheme="minorHAnsi"/>
          <w:sz w:val="18"/>
          <w:lang w:val="en-US"/>
        </w:rPr>
        <w:t>Mannan</w:t>
      </w:r>
      <w:proofErr w:type="spellEnd"/>
      <w:r w:rsidR="003F71F6" w:rsidRPr="00906952">
        <w:rPr>
          <w:rFonts w:cstheme="minorHAnsi"/>
          <w:sz w:val="18"/>
          <w:lang w:val="en-US"/>
        </w:rPr>
        <w:t xml:space="preserve">-binding lectin serine protease 2; </w:t>
      </w:r>
      <w:r w:rsidR="003F71F6" w:rsidRPr="00906952">
        <w:rPr>
          <w:rFonts w:cstheme="minorHAnsi"/>
          <w:noProof/>
          <w:sz w:val="18"/>
          <w:lang w:val="en-US"/>
        </w:rPr>
        <w:t xml:space="preserve">PAI-1, </w:t>
      </w:r>
      <w:r w:rsidR="003F71F6" w:rsidRPr="00906952">
        <w:rPr>
          <w:rFonts w:cstheme="minorHAnsi"/>
          <w:sz w:val="18"/>
          <w:lang w:val="en-US"/>
        </w:rPr>
        <w:t xml:space="preserve">plasminogen activator inhibitor-1; </w:t>
      </w:r>
      <w:r w:rsidR="003F71F6" w:rsidRPr="00906952">
        <w:rPr>
          <w:rFonts w:cstheme="minorHAnsi"/>
          <w:noProof/>
          <w:sz w:val="18"/>
          <w:lang w:val="en-US"/>
        </w:rPr>
        <w:t xml:space="preserve">tPA, </w:t>
      </w:r>
      <w:r w:rsidR="003F71F6" w:rsidRPr="00906952">
        <w:rPr>
          <w:rFonts w:cstheme="minorHAnsi"/>
          <w:sz w:val="18"/>
          <w:lang w:val="en-US"/>
        </w:rPr>
        <w:t xml:space="preserve">tissue Plasminogen Activator; </w:t>
      </w:r>
      <w:r w:rsidR="003F71F6" w:rsidRPr="00906952">
        <w:rPr>
          <w:rFonts w:cstheme="minorHAnsi"/>
          <w:noProof/>
          <w:sz w:val="18"/>
          <w:lang w:val="en-US"/>
        </w:rPr>
        <w:t>vWF, von Willebrand Factor.</w:t>
      </w:r>
    </w:p>
    <w:p w14:paraId="7244436B" w14:textId="76EA9250" w:rsidR="00054D90" w:rsidRPr="00906952" w:rsidRDefault="00054D90">
      <w:pPr>
        <w:rPr>
          <w:b/>
          <w:noProof/>
          <w:sz w:val="18"/>
          <w:lang w:val="en-US" w:eastAsia="nl-NL"/>
        </w:rPr>
      </w:pPr>
      <w:r w:rsidRPr="00906952">
        <w:rPr>
          <w:b/>
          <w:noProof/>
          <w:sz w:val="18"/>
          <w:lang w:val="en-US" w:eastAsia="nl-NL"/>
        </w:rPr>
        <w:br w:type="page"/>
      </w:r>
    </w:p>
    <w:p w14:paraId="550A2B4E" w14:textId="6556E073" w:rsidR="00054D90" w:rsidRPr="00906952" w:rsidRDefault="00054D90" w:rsidP="00054D90">
      <w:pPr>
        <w:pStyle w:val="NoSpacing"/>
        <w:rPr>
          <w:rFonts w:cstheme="minorHAnsi"/>
          <w:b/>
          <w:lang w:val="en-US"/>
        </w:rPr>
      </w:pPr>
      <w:r w:rsidRPr="00906952">
        <w:rPr>
          <w:rFonts w:cstheme="minorHAnsi"/>
          <w:b/>
          <w:lang w:val="en-US"/>
        </w:rPr>
        <w:lastRenderedPageBreak/>
        <w:t xml:space="preserve">Supplementary Table 4. Linear mixed-effects models analyses relating concentrations and trends of endothelial host response biomarkers to various immunosuppressive treatments </w:t>
      </w:r>
    </w:p>
    <w:p w14:paraId="1FFBF1B0" w14:textId="3AE944A3" w:rsidR="003F71F6" w:rsidRPr="00906952" w:rsidRDefault="003F71F6" w:rsidP="00842A4D">
      <w:pPr>
        <w:rPr>
          <w:b/>
          <w:noProof/>
          <w:sz w:val="18"/>
          <w:lang w:val="en-US" w:eastAsia="nl-NL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842"/>
      </w:tblGrid>
      <w:tr w:rsidR="00906952" w:rsidRPr="00906952" w14:paraId="2356973D" w14:textId="77777777" w:rsidTr="0044117B">
        <w:trPr>
          <w:trHeight w:val="300"/>
        </w:trPr>
        <w:tc>
          <w:tcPr>
            <w:tcW w:w="723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CBE9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A. Treatment with corticosteroids versus no immunomodulation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AC51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val="en-US" w:eastAsia="nl-NL"/>
              </w:rPr>
              <w:t> </w:t>
            </w:r>
          </w:p>
        </w:tc>
      </w:tr>
      <w:tr w:rsidR="00906952" w:rsidRPr="00906952" w14:paraId="2AF2A094" w14:textId="77777777" w:rsidTr="0044117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C3B8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eastAsia="nl-NL"/>
              </w:rPr>
              <w:t>Biomark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4B67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eastAsia="nl-NL"/>
              </w:rPr>
              <w:t>Baseline lev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74ED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eastAsia="nl-NL"/>
              </w:rPr>
              <w:t>Time trend per d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7F04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eastAsia="nl-NL"/>
              </w:rPr>
              <w:t>Effect treatment on leve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8AE7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Effect treatment on time trend</w:t>
            </w:r>
          </w:p>
        </w:tc>
      </w:tr>
      <w:tr w:rsidR="00906952" w:rsidRPr="00906952" w14:paraId="45688022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0D88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C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E3FC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.064 (5.938 - 6.1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22A0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1 (-0.010 - 0.0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1310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188 (-0.360 - -0.01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3CD4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6 (-0.047 - 0.015)</w:t>
            </w:r>
          </w:p>
        </w:tc>
      </w:tr>
      <w:tr w:rsidR="00906952" w:rsidRPr="00906952" w14:paraId="5CA393A6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8080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C5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9AC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.446 (4.356 - 4.5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6377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12 (-0.027 - 0.0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9548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132 (-0.257 - -0.00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EF2E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2 (-0.010 - 0.034)</w:t>
            </w:r>
          </w:p>
        </w:tc>
      </w:tr>
      <w:tr w:rsidR="00906952" w:rsidRPr="00906952" w14:paraId="0E94D37E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1C47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C5b-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8285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.890 (5.781 - 5.9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0108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5 (-0.018 - 0.0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6C24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188 (-0.337 - -0.03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91EB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4 (-0.028 - 0.036)</w:t>
            </w:r>
          </w:p>
        </w:tc>
      </w:tr>
      <w:tr w:rsidR="00906952" w:rsidRPr="00906952" w14:paraId="5B44F796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4A8F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Ferri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3C38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.603 (6.384 - 6.8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1C51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0 (-0.047 - 0.04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1F73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17 (-0.319 - 0.28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5851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31 (-0.098 - 0.035)</w:t>
            </w:r>
          </w:p>
        </w:tc>
      </w:tr>
      <w:tr w:rsidR="00906952" w:rsidRPr="00906952" w14:paraId="20AD80AD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1F5D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MASP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25E1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8.639 (8.505 - 8.7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DC37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21 (-0.008 - 0.0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FBA7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51 (-0.170 - 0.2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0F0F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10 (-0.052 - 0.031)</w:t>
            </w:r>
          </w:p>
        </w:tc>
      </w:tr>
      <w:tr w:rsidR="00906952" w:rsidRPr="00906952" w14:paraId="21E9ED6D" w14:textId="77777777" w:rsidTr="0044117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E389A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37EB" w14:textId="1D911715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399E" w14:textId="622F4BC8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36FE" w14:textId="4B7B189D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8AE2" w14:textId="4C6C1A86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</w:tr>
      <w:tr w:rsidR="00906952" w:rsidRPr="00906952" w14:paraId="440828E3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229A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ADAMTS-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23AB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.791 (5.703 - 5.8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3A0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27 (-0.039 - -0.0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EF63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64 (-0.183 - 0.05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A8DE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6 (-0.001 - 0.034)</w:t>
            </w:r>
          </w:p>
        </w:tc>
      </w:tr>
      <w:tr w:rsidR="00906952" w:rsidRPr="00906952" w14:paraId="6D6D5F65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56F3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D-dim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4A85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.735 (6.595 - 6.87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AA89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1 (-0.015 - 0.0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F18F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22 (-0.214 - 0.17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BFBC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0 (-0.025 - 0.046)</w:t>
            </w:r>
          </w:p>
        </w:tc>
      </w:tr>
      <w:tr w:rsidR="00906952" w:rsidRPr="00906952" w14:paraId="43942896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8634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Fibrinog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2A9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9.348 (9.234 - 9.4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E6ED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1 (-0.014 - 0.0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DB4E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9 (-0.139 - 0.17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0493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1 (-0.035 - 0.036)</w:t>
            </w:r>
          </w:p>
        </w:tc>
      </w:tr>
      <w:tr w:rsidR="00906952" w:rsidRPr="00906952" w14:paraId="6F785F3E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CA47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PAI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B9B7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.676 (5.375 - 5.9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9CF7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10 (-0.070 - 0.0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7065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118 (-0.527 - 0.29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A329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43 (-0.129 - 0.041)</w:t>
            </w:r>
          </w:p>
        </w:tc>
      </w:tr>
      <w:tr w:rsidR="00906952" w:rsidRPr="00906952" w14:paraId="2592C01A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B765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Tissue Fa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90DC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.779 (1.693 - 1.86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027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08 (-0.021 - 0.0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7D9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29 (-0.088 - 0.14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36AF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8 (-0.012 - 0.027)</w:t>
            </w:r>
          </w:p>
        </w:tc>
      </w:tr>
      <w:tr w:rsidR="00906952" w:rsidRPr="00906952" w14:paraId="68F96615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67D6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t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2DAD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.262 (6.130 - 6.3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EA69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20 (- -0.048 - 0.0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B090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66 (-0.248 - 0.11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5143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41 (0.001 - 0.081)</w:t>
            </w:r>
          </w:p>
        </w:tc>
      </w:tr>
      <w:tr w:rsidR="00906952" w:rsidRPr="00906952" w14:paraId="64EB2AB8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1F4D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vW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A77C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.911 (3.808 - 4.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2A1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31 (-0.049 - -0.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CF4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124 (-0.264 - 0.0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AF5B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33 (0.008 - 0.058)</w:t>
            </w:r>
          </w:p>
        </w:tc>
      </w:tr>
      <w:tr w:rsidR="00906952" w:rsidRPr="00906952" w14:paraId="2D380CE0" w14:textId="77777777" w:rsidTr="0044117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2CDEE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2EB52" w14:textId="6A425833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A63AE" w14:textId="0E3E8E59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F0192" w14:textId="10E79C70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2583" w14:textId="20693FB1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</w:tr>
      <w:tr w:rsidR="00906952" w:rsidRPr="00906952" w14:paraId="31A181DE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B1A2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Ang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7FE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.832 (3.666 - 3.99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718D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44 (-0.069 - -0.0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DD47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259 (-0.483 - -0.03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C954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29 (-0.007 - 0.065)</w:t>
            </w:r>
          </w:p>
        </w:tc>
      </w:tr>
      <w:tr w:rsidR="00906952" w:rsidRPr="00906952" w14:paraId="7AC1C7EC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0023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Ang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F410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.592 (3.468 - 3.7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F03E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0 (-0.010 - 0.0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399D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32 (-0.204 - 0.13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139F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16 (-0.046 - 0.014)</w:t>
            </w:r>
          </w:p>
        </w:tc>
      </w:tr>
      <w:tr w:rsidR="00906952" w:rsidRPr="00906952" w14:paraId="3DF2BC67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B107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Ratio of ang-2/ang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42F8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238 (-0.450 - -0.0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ED7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53 (0.025 - 0.0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27F3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216 (-0.080 - 0.51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60BA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43 (-0.085 - -0.001)</w:t>
            </w:r>
          </w:p>
        </w:tc>
      </w:tr>
      <w:tr w:rsidR="00906952" w:rsidRPr="00906952" w14:paraId="4C5D6172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8693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E-selec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6FFF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.350 (4.279 - 4.4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6520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0 (-0.014 - 0.0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4E2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136 (-0.235 - -0.03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D341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3 (-0.017 - 0.022)</w:t>
            </w:r>
          </w:p>
        </w:tc>
      </w:tr>
      <w:tr w:rsidR="00906952" w:rsidRPr="00906952" w14:paraId="5D976F85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1D91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P-selec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24A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.257 (4.174 - 4.33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365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8 (-0.009 - 0.0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792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110 (-0.224 - 0.00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B27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0 (-0.015 - 0.034)</w:t>
            </w:r>
          </w:p>
        </w:tc>
      </w:tr>
      <w:tr w:rsidR="00906952" w:rsidRPr="00906952" w14:paraId="49F3C9C5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2353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Syndecan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F11B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.591 (3.523 - 3.6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7D5E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1 (-0.012 - 0.0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29A1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21 (-0.073 - 0.11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0550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07 (-0.025 - 0.012)</w:t>
            </w:r>
          </w:p>
        </w:tc>
      </w:tr>
      <w:tr w:rsidR="00906952" w:rsidRPr="00906952" w14:paraId="4516A686" w14:textId="77777777" w:rsidTr="0044117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6036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Thrombomodul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C2B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.698 (3.612 - 3.78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00A8" w14:textId="1279CC41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3 (</w:t>
            </w:r>
            <w:r w:rsidR="00C80FBC"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&lt;</w:t>
            </w: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1 - 0.02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E64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39 (-0.079 - 0.15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02F0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7 (-0.011 - 0.025)</w:t>
            </w:r>
          </w:p>
        </w:tc>
      </w:tr>
      <w:tr w:rsidR="00906952" w:rsidRPr="00906952" w14:paraId="7D64845A" w14:textId="77777777" w:rsidTr="0044117B">
        <w:trPr>
          <w:trHeight w:val="300"/>
        </w:trPr>
        <w:tc>
          <w:tcPr>
            <w:tcW w:w="212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F4DC1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AE3F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6526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60D6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1AFB94C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 </w:t>
            </w:r>
          </w:p>
        </w:tc>
      </w:tr>
      <w:tr w:rsidR="00906952" w:rsidRPr="00906952" w14:paraId="08C0EBDB" w14:textId="77777777" w:rsidTr="0044117B">
        <w:trPr>
          <w:trHeight w:val="300"/>
        </w:trPr>
        <w:tc>
          <w:tcPr>
            <w:tcW w:w="907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78B1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B. Treatment with </w:t>
            </w:r>
            <w:proofErr w:type="spellStart"/>
            <w:r w:rsidRPr="0090695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anakinra</w:t>
            </w:r>
            <w:proofErr w:type="spellEnd"/>
            <w:r w:rsidRPr="0090695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 and corticosteroids versus no immunomodulation </w:t>
            </w:r>
          </w:p>
        </w:tc>
      </w:tr>
      <w:tr w:rsidR="00906952" w:rsidRPr="00906952" w14:paraId="14FDBAA3" w14:textId="77777777" w:rsidTr="0044117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E3F5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eastAsia="nl-NL"/>
              </w:rPr>
              <w:t>Biomark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1F1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eastAsia="nl-NL"/>
              </w:rPr>
              <w:t>Baseline lev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D320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eastAsia="nl-NL"/>
              </w:rPr>
              <w:t>Time trend per d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477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eastAsia="nl-NL"/>
              </w:rPr>
              <w:t>Effect treatment on leve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AB9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Effect treatment on time trend</w:t>
            </w:r>
          </w:p>
        </w:tc>
      </w:tr>
      <w:tr w:rsidR="00906952" w:rsidRPr="00906952" w14:paraId="7ABC1ECE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B456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C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3F21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.065 (5.934 - 6.1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A071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2 (-0.009 - 0.0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E584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21 (-0.208 - 0.16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EA53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18 (-0.049 - 0.015)</w:t>
            </w:r>
          </w:p>
        </w:tc>
      </w:tr>
      <w:tr w:rsidR="00906952" w:rsidRPr="00906952" w14:paraId="11EC7D33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CEEF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C5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683D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.445 (4.365 - 4.5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B598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13 (-0.028 - 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3BFF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37 (-0.154 - 0.08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6CD1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06 (-0.028 - 0.015)</w:t>
            </w:r>
          </w:p>
        </w:tc>
      </w:tr>
      <w:tr w:rsidR="00906952" w:rsidRPr="00906952" w14:paraId="1A3B1691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B6E3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C5b-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067E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.890 (5.785 - 5.9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FC6B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4 (-0.017 - 0.0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7D40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80 (-0.232 - 0.07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B4B3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38 (-0.071 - -0.006)</w:t>
            </w:r>
          </w:p>
        </w:tc>
      </w:tr>
      <w:tr w:rsidR="00906952" w:rsidRPr="00906952" w14:paraId="416D55F1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737E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Ferri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992B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.559 (6.378 - 6.8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CBC9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1 (-0.049 - 0.0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843C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54 (-0.266 - 0.37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BDB3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88 (-0.162 -  -0.014)</w:t>
            </w:r>
          </w:p>
        </w:tc>
      </w:tr>
      <w:tr w:rsidR="00906952" w:rsidRPr="00906952" w14:paraId="64AF8B14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D732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MASP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481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8.640 (8.502 - 8.7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A924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21 (-0.010 - 0.0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9250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11 (-0.213 - 0.1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BE6F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28 (-0.074 - 0.019)</w:t>
            </w:r>
          </w:p>
        </w:tc>
      </w:tr>
      <w:tr w:rsidR="00906952" w:rsidRPr="00906952" w14:paraId="693030BA" w14:textId="77777777" w:rsidTr="0044117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678A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BFAD7" w14:textId="19244826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2DE8D" w14:textId="1FF0A4E3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095E6" w14:textId="6DF24C1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67C1" w14:textId="035DEDF8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</w:tr>
      <w:tr w:rsidR="00906952" w:rsidRPr="00906952" w14:paraId="0F77987B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32B3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ADAMTS-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E2C9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.790 (5.696 - 5.8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DFE8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27 (-0.041 - -0.0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AB89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175 (-0.308 - -0.04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8F98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4 (-0.005 - 0.034)</w:t>
            </w:r>
          </w:p>
        </w:tc>
      </w:tr>
      <w:tr w:rsidR="00906952" w:rsidRPr="00906952" w14:paraId="02A660B8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6D7D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D-dim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4733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.742 (6.613 - 6.8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53DC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8 (-0.020 - 0.0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DACA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49 (-0.140 - 0.23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563F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17 (-0.054 - 0.023)</w:t>
            </w:r>
          </w:p>
        </w:tc>
      </w:tr>
      <w:tr w:rsidR="00906952" w:rsidRPr="00906952" w14:paraId="23514812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1E4D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Fibrinog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574C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9.349 (9.241 - 9.4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01F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1 (-0.013 - 0.0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FDE0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25 (-0.180 - 0.13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6D7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03 (-0.038 - 0.032)</w:t>
            </w:r>
          </w:p>
        </w:tc>
      </w:tr>
      <w:tr w:rsidR="00906952" w:rsidRPr="00906952" w14:paraId="6FE15FEA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AC4A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PAI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4CE1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.674 (5.368 - 5.9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1DD8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08 (-0.072 - 0.05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C1FB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96 (-0.527 - 0.33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A435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94 (-0.186 - -0.002)</w:t>
            </w:r>
          </w:p>
        </w:tc>
      </w:tr>
      <w:tr w:rsidR="00906952" w:rsidRPr="00906952" w14:paraId="0E15EAA9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8BF8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Tissue Fa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7B97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.776 (1.696 - 1.8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292C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09 (-0.022 - 0.0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443F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66 (-0.180 - 0.04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CE6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4 (-0.016 - 0.023)</w:t>
            </w:r>
          </w:p>
        </w:tc>
      </w:tr>
      <w:tr w:rsidR="00906952" w:rsidRPr="00906952" w14:paraId="4957835B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136F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t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727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.263 (6.128 - 6.39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79A0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20 (-0.045 - 0.0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AC7F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2 (-0.081 - 0.20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2E8D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7 (-0.029 - 0.043)</w:t>
            </w:r>
          </w:p>
        </w:tc>
      </w:tr>
      <w:tr w:rsidR="00906952" w:rsidRPr="00906952" w14:paraId="0B1E7498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1360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vW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112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.912 (3.795 - 4.0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153A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32 (-0.050 - -0.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1DAD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173 (-0.342 - -0.0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33E4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8 (-0.010 - 0.046)</w:t>
            </w:r>
          </w:p>
        </w:tc>
      </w:tr>
      <w:tr w:rsidR="00906952" w:rsidRPr="00906952" w14:paraId="52296C5F" w14:textId="77777777" w:rsidTr="0044117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98A0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0ECF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40F7E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304A7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5721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 </w:t>
            </w:r>
          </w:p>
        </w:tc>
      </w:tr>
      <w:tr w:rsidR="00906952" w:rsidRPr="00906952" w14:paraId="4590BE53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5B1F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lastRenderedPageBreak/>
              <w:t>Ang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693D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.838 (3.686 - 3.99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0CBE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43 (-0.064 - -0.0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CF14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91 (-0.310 - 0.12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2E6B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33 (0.002 - 0.064)</w:t>
            </w:r>
          </w:p>
        </w:tc>
      </w:tr>
      <w:tr w:rsidR="00906952" w:rsidRPr="00906952" w14:paraId="62F42C39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4EF1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Ang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56C1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.588 (3.465 - 3.7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16D5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0 (-0.007 - 0.0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D8CD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56 (-0.122 - 0.23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E7D7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35 (-0.060 - -0.009)</w:t>
            </w:r>
          </w:p>
        </w:tc>
      </w:tr>
      <w:tr w:rsidR="00906952" w:rsidRPr="00906952" w14:paraId="341DED0C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7021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Ratio of ang-2/ang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91A1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237 (-0.447 - -0.0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C00E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53 (0.029 - 0.0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A89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138 (-0.164 - 0.43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519F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71 (-0.107 - -0.034)</w:t>
            </w:r>
          </w:p>
        </w:tc>
      </w:tr>
      <w:tr w:rsidR="00906952" w:rsidRPr="00906952" w14:paraId="62AD1D77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A63E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E-selec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A443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.350 (4.277 - 4.4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9567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0 (-0.013 - 0.0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5C0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12 (-0.116 - 0.09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1038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27 (-0.046 - -0.008)</w:t>
            </w:r>
          </w:p>
        </w:tc>
      </w:tr>
      <w:tr w:rsidR="00906952" w:rsidRPr="00906952" w14:paraId="51369A37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585E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P-selec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C478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.256 (4.184 - 4.3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23E1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8 (-0.007 - 0.0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6B58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32 (-0.071 - 0.13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EB8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25 (-0.048 - -0.001)</w:t>
            </w:r>
          </w:p>
        </w:tc>
      </w:tr>
      <w:tr w:rsidR="00906952" w:rsidRPr="00906952" w14:paraId="465C385C" w14:textId="77777777" w:rsidTr="0044117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0E77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Syndecan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C6F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.591 (3.527 - 3.6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F1FA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00 (-0.013 - 0.0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E94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14 (-0.105 - 0.07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FA2B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13 (-0.032 - 0.005)</w:t>
            </w:r>
          </w:p>
        </w:tc>
      </w:tr>
      <w:tr w:rsidR="00906952" w:rsidRPr="00906952" w14:paraId="53294038" w14:textId="77777777" w:rsidTr="0044117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FB1C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Thrombomodul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4B4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.693 (3.603 - 3.78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77B3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12 (0.000 - 0.02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DB80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116 (-0.013 - 0.24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B6A9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-0.010 (-0.028 - 0.008)</w:t>
            </w:r>
          </w:p>
        </w:tc>
      </w:tr>
      <w:tr w:rsidR="00906952" w:rsidRPr="00906952" w14:paraId="17D66AE2" w14:textId="77777777" w:rsidTr="0044117B">
        <w:trPr>
          <w:trHeight w:val="300"/>
        </w:trPr>
        <w:tc>
          <w:tcPr>
            <w:tcW w:w="212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1817A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1D0F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861E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F32E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6731416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 </w:t>
            </w:r>
          </w:p>
        </w:tc>
      </w:tr>
      <w:tr w:rsidR="00906952" w:rsidRPr="00906952" w14:paraId="0014B096" w14:textId="77777777" w:rsidTr="0044117B">
        <w:trPr>
          <w:trHeight w:val="300"/>
        </w:trPr>
        <w:tc>
          <w:tcPr>
            <w:tcW w:w="907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203E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C. Treatment with tocilizumab and corticosteroids versus no immunomodulation </w:t>
            </w:r>
          </w:p>
        </w:tc>
      </w:tr>
      <w:tr w:rsidR="00906952" w:rsidRPr="00906952" w14:paraId="1891A175" w14:textId="77777777" w:rsidTr="0044117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179A" w14:textId="77777777" w:rsidR="0044117B" w:rsidRPr="00906952" w:rsidRDefault="0044117B" w:rsidP="00441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eastAsia="nl-NL"/>
              </w:rPr>
              <w:t>Biomark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2FC2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eastAsia="nl-NL"/>
              </w:rPr>
              <w:t>Baseline lev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1186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eastAsia="nl-NL"/>
              </w:rPr>
              <w:t>Time trend per d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18AC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eastAsia="nl-NL"/>
              </w:rPr>
              <w:t>Effect treatment on leve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53E8" w14:textId="77777777" w:rsidR="0044117B" w:rsidRPr="00906952" w:rsidRDefault="0044117B" w:rsidP="00441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90695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Effect treatment on time trend</w:t>
            </w:r>
          </w:p>
        </w:tc>
      </w:tr>
      <w:tr w:rsidR="00906952" w:rsidRPr="00906952" w14:paraId="070C1CF3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C57F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C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5CC2" w14:textId="14F7B77C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6.6067 (5.970 - 6.1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68D5" w14:textId="7E46D49A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12 (-0.009 - 0.0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C08B" w14:textId="7E571FDD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108 (-0.231 - 0.01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766E" w14:textId="6F6E4E4E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74 (-0.101 - -0.047)</w:t>
            </w:r>
          </w:p>
        </w:tc>
      </w:tr>
      <w:tr w:rsidR="00906952" w:rsidRPr="00906952" w14:paraId="67E2B83A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5896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C5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692E" w14:textId="75BEEB43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4.443 (4.358 - 4.5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D8C2" w14:textId="38545CF4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13 (-0.027 - 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7C84" w14:textId="177EE0F9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77 (-0.182 - 0.02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BF53" w14:textId="79896C3F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10 (-0.028 - 0.008)</w:t>
            </w:r>
          </w:p>
        </w:tc>
      </w:tr>
      <w:tr w:rsidR="00906952" w:rsidRPr="00906952" w14:paraId="66EF347F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8A8B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C5b-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F1E7" w14:textId="280AAB25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5.890 (5.805 - 5.9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0B0D" w14:textId="3C546077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04 (-0.014 - 0.0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CD48" w14:textId="0C058DA6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210 (-0.319 - -0.10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4202" w14:textId="4C17D9AB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23 (-0.047 - 0.000)</w:t>
            </w:r>
          </w:p>
        </w:tc>
      </w:tr>
      <w:tr w:rsidR="00906952" w:rsidRPr="00906952" w14:paraId="655EEED4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CA07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Ferri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1282" w14:textId="4A065015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6.602 (6.393 - 6.8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E643" w14:textId="6F3B2319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01 (-0.043 - 0.04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6B70" w14:textId="4ABE5E62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164 (-0.101 - 0.42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6C05" w14:textId="0437A973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19 (-0.076 - 0.038)</w:t>
            </w:r>
          </w:p>
        </w:tc>
      </w:tr>
      <w:tr w:rsidR="00906952" w:rsidRPr="00906952" w14:paraId="5398DC74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3454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MASP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30E9" w14:textId="666C5E11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8.637 (8.507 - 8.7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55E7" w14:textId="6661A257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21 (-0.005 - 0.0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510B" w14:textId="4A9DE096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120 (-0.045 - 0.02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C978" w14:textId="25BDB36F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22 (-0.055 - 0.012)</w:t>
            </w:r>
          </w:p>
        </w:tc>
      </w:tr>
      <w:tr w:rsidR="00906952" w:rsidRPr="00906952" w14:paraId="721B90FF" w14:textId="77777777" w:rsidTr="009B010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E4282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A2C14" w14:textId="61436AA8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9AD3D" w14:textId="725F899E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80349" w14:textId="562F6364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C064" w14:textId="7304C9DE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</w:tr>
      <w:tr w:rsidR="00906952" w:rsidRPr="00906952" w14:paraId="2999DD32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789B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ADAMTS-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906C" w14:textId="4EAB9AB5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5.791 (5.712 - 5.86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6F54" w14:textId="285B02E6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28 (-0.040 - -0.0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B92A" w14:textId="468AEFAC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42 (-0.056 - 0.14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5D52" w14:textId="5B196336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13 (-0.004 - 0.029)</w:t>
            </w:r>
          </w:p>
        </w:tc>
      </w:tr>
      <w:tr w:rsidR="00906952" w:rsidRPr="00906952" w14:paraId="7D105426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88CE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D-dim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FECF" w14:textId="780004A0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6.738 (6.595 - 6.8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18F9" w14:textId="33BE718D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09 (-0.019 - 0.0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F721" w14:textId="2C16F8C7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48 (-0.228 - 0.13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6B54" w14:textId="0852B9DF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04 (-0.031 - 0.039)</w:t>
            </w:r>
          </w:p>
        </w:tc>
      </w:tr>
      <w:tr w:rsidR="00906952" w:rsidRPr="00906952" w14:paraId="36E9C109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1F73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Fibrinog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837A" w14:textId="68B14FBD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9.335 (9.168 - 9.5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AD2D" w14:textId="754CFA8C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11 (-0.012 - 0.0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4042" w14:textId="2534B47D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234 (0.029 - 0.44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048F" w14:textId="71FCDAFA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16 (-0.013 - 0.046)</w:t>
            </w:r>
          </w:p>
        </w:tc>
      </w:tr>
      <w:tr w:rsidR="00906952" w:rsidRPr="00906952" w14:paraId="20D909C9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3D01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PAI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14D3" w14:textId="0C69922C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5.674 (5.382 - 5.96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A4BE" w14:textId="49196472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08 (-0.069 - 0.0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C872" w14:textId="6E2F47AC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138 (-0.228 - 0.50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7277" w14:textId="26DD7EA8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01 (-0.076 - 0.079)</w:t>
            </w:r>
          </w:p>
        </w:tc>
      </w:tr>
      <w:tr w:rsidR="00906952" w:rsidRPr="00906952" w14:paraId="0F38DB5E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3398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Tissue Fa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2450" w14:textId="1A50BF89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1.776 (1.703 - 1.8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DF96" w14:textId="26D0AFB5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09 (-0.020 - 0.0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651E" w14:textId="2EF16A6D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119 (0.029 - 0.21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11D5" w14:textId="7E8CAFDC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03 (-0.012 - 0.018)</w:t>
            </w:r>
          </w:p>
        </w:tc>
      </w:tr>
      <w:tr w:rsidR="00906952" w:rsidRPr="00906952" w14:paraId="40950059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6777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t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EA31" w14:textId="76438A12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6.263 (6.127 - 6.3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28D9" w14:textId="1814DE2F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21 (-0.43 - 0.0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FEE0" w14:textId="2CE755B3" w:rsidR="009B0108" w:rsidRPr="00906952" w:rsidRDefault="00C80FBC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13 (</w:t>
            </w:r>
            <w:r w:rsidR="009B0108" w:rsidRPr="00906952">
              <w:rPr>
                <w:rFonts w:ascii="Calibri" w:hAnsi="Calibri" w:cs="Calibri"/>
                <w:sz w:val="16"/>
                <w:szCs w:val="16"/>
              </w:rPr>
              <w:t>-0.184</w:t>
            </w:r>
            <w:r w:rsidRPr="00906952">
              <w:rPr>
                <w:rFonts w:ascii="Calibri" w:hAnsi="Calibri" w:cs="Calibri"/>
                <w:sz w:val="16"/>
                <w:szCs w:val="16"/>
              </w:rPr>
              <w:t xml:space="preserve"> – 0.157</w:t>
            </w:r>
            <w:r w:rsidR="009B0108" w:rsidRPr="00906952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9C88" w14:textId="55ACDA26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31 (0.002 - 0.061)</w:t>
            </w:r>
          </w:p>
        </w:tc>
      </w:tr>
      <w:tr w:rsidR="00906952" w:rsidRPr="00906952" w14:paraId="5E234124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223C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vW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31B7" w14:textId="6339B6C0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3.915 (3.749 - 4.0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EBC2" w14:textId="3824C083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32 (-0.051 - -0.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46BE" w14:textId="74FA367B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244 (-0.446 - -0.0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DBFC" w14:textId="3E09052B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38 (0.013 - 0.063)</w:t>
            </w:r>
          </w:p>
        </w:tc>
      </w:tr>
      <w:tr w:rsidR="00906952" w:rsidRPr="00906952" w14:paraId="1235B8B4" w14:textId="77777777" w:rsidTr="009B010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6DFD1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51152" w14:textId="19C141FC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39B2" w14:textId="260D2F99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069BC" w14:textId="62E7CC42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25BD" w14:textId="7193EB59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</w:tr>
      <w:tr w:rsidR="00906952" w:rsidRPr="00906952" w14:paraId="6DC067B3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7A61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Ang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9C6E" w14:textId="11E57F94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3.838 (3.694 - 3.9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DC7C" w14:textId="2C5C0AE9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43 (-0.065 - -0.0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678C" w14:textId="621B64AF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18 (-0.196 - 0.16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5247" w14:textId="4FF277D2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41 (0.013 - 0.070)</w:t>
            </w:r>
          </w:p>
        </w:tc>
      </w:tr>
      <w:tr w:rsidR="00906952" w:rsidRPr="00906952" w14:paraId="1D776BD8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2C2D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Ang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6E6C" w14:textId="23EBA2DC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3.590 (3.480 - 3.7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084A" w14:textId="21D39728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10 (-0.008 - 0.0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DDD0" w14:textId="4D5AAD13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143 (-0.280 - -0.00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7A17" w14:textId="2AAEA00C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21 (-0.043 - 0.002)</w:t>
            </w:r>
          </w:p>
        </w:tc>
      </w:tr>
      <w:tr w:rsidR="00906952" w:rsidRPr="00906952" w14:paraId="2E8E9348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0CBF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Ratio of ang-2/ang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B59B" w14:textId="083EC6A7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238 (-0.415 - -0.0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DA51" w14:textId="6B57A36C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53 (0.029 - 0.0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3B8D" w14:textId="1C254D43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144 (-0.369 - 0.08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803E" w14:textId="5E11D3E3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60 (-0.091 - -0.030)</w:t>
            </w:r>
          </w:p>
        </w:tc>
      </w:tr>
      <w:tr w:rsidR="00906952" w:rsidRPr="00906952" w14:paraId="7F22821C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F2F2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E-selec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F3D2" w14:textId="6CFA8F6B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4.349 (4.272 - 4.4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AB30" w14:textId="635CE18C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00 (-0.013 - 0.0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197F" w14:textId="7D45A46D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59 (-0.037 - 0.15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D470" w14:textId="73C1F15D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06 (-0.022 - 0.011)</w:t>
            </w:r>
          </w:p>
        </w:tc>
      </w:tr>
      <w:tr w:rsidR="00906952" w:rsidRPr="00906952" w14:paraId="2C41305D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5991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P-selec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F102" w14:textId="72558214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4.257 (4.186 - 4.3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B1B1" w14:textId="556C3EDD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08 (-0.006 - 0.0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B696" w14:textId="34B47908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25 (-0.114 - 0.06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3F75" w14:textId="0A93EC18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01 (-0.017 - 0.019)</w:t>
            </w:r>
          </w:p>
        </w:tc>
      </w:tr>
      <w:tr w:rsidR="00906952" w:rsidRPr="00906952" w14:paraId="0E902298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36DA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Syndecan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2596" w14:textId="67D5136E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3.591 (3.534 - 3.6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9D8B" w14:textId="7457646F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00 (-0.011 - 0.0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C439" w14:textId="57B4F1BB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90 (0.019 - 0.16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99AC" w14:textId="53AA7311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02 (-0.016 - 0.013)</w:t>
            </w:r>
          </w:p>
        </w:tc>
      </w:tr>
      <w:tr w:rsidR="009B0108" w:rsidRPr="00906952" w14:paraId="45A3DA85" w14:textId="77777777" w:rsidTr="009B0108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E328" w14:textId="77777777" w:rsidR="009B0108" w:rsidRPr="00906952" w:rsidRDefault="009B0108" w:rsidP="009B0108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nl-NL"/>
              </w:rPr>
            </w:pPr>
            <w:r w:rsidRPr="00906952">
              <w:rPr>
                <w:rFonts w:ascii="Calibri" w:eastAsia="Times New Roman" w:hAnsi="Calibri" w:cs="Calibri"/>
                <w:bCs/>
                <w:lang w:eastAsia="nl-NL"/>
              </w:rPr>
              <w:t>Thrombomodu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4960" w14:textId="4D0D2EBD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3.694 (3.615 - 3.7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CB87" w14:textId="0DC6E127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12 (0.000 - 0.0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EA5D" w14:textId="21B85C80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0.083 (-0.016 - 0.18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AFF9" w14:textId="38C17158" w:rsidR="009B0108" w:rsidRPr="00906952" w:rsidRDefault="009B0108" w:rsidP="009B0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906952">
              <w:rPr>
                <w:rFonts w:ascii="Calibri" w:hAnsi="Calibri" w:cs="Calibri"/>
                <w:sz w:val="16"/>
                <w:szCs w:val="16"/>
              </w:rPr>
              <w:t>-0.005 (-0.020 - 0.011)</w:t>
            </w:r>
          </w:p>
        </w:tc>
      </w:tr>
    </w:tbl>
    <w:p w14:paraId="1BB4F169" w14:textId="77777777" w:rsidR="005A2790" w:rsidRPr="00906952" w:rsidRDefault="005A2790" w:rsidP="00054D90">
      <w:pPr>
        <w:rPr>
          <w:sz w:val="18"/>
        </w:rPr>
      </w:pPr>
    </w:p>
    <w:p w14:paraId="551D81DC" w14:textId="7AD20BD6" w:rsidR="00054D90" w:rsidRPr="00906952" w:rsidRDefault="00054D90" w:rsidP="00054D90">
      <w:pPr>
        <w:rPr>
          <w:rFonts w:cstheme="minorHAnsi"/>
          <w:noProof/>
          <w:sz w:val="18"/>
          <w:lang w:val="en-US"/>
        </w:rPr>
      </w:pPr>
      <w:r w:rsidRPr="00906952">
        <w:rPr>
          <w:sz w:val="18"/>
          <w:lang w:val="en-US"/>
        </w:rPr>
        <w:t xml:space="preserve">Data are presented as </w:t>
      </w:r>
      <w:r w:rsidRPr="00906952">
        <w:rPr>
          <w:rFonts w:cstheme="minorHAnsi"/>
          <w:sz w:val="18"/>
          <w:lang w:val="en-US"/>
        </w:rPr>
        <w:t>the interaction term</w:t>
      </w:r>
      <w:r w:rsidRPr="00906952">
        <w:rPr>
          <w:sz w:val="18"/>
          <w:lang w:val="en-US"/>
        </w:rPr>
        <w:t xml:space="preserve"> of the model (95% confidence interval) derived from linear mixed-effects model analyses. </w:t>
      </w:r>
      <w:r w:rsidRPr="00906952">
        <w:rPr>
          <w:rFonts w:cstheme="minorHAnsi"/>
          <w:sz w:val="18"/>
          <w:lang w:val="en-US"/>
        </w:rPr>
        <w:t xml:space="preserve">The treatment group, the sample day, and their interaction were included as fixed effects. Random intercepts were given to each subject. </w:t>
      </w:r>
      <w:r w:rsidRPr="00906952">
        <w:rPr>
          <w:rFonts w:cstheme="minorHAnsi"/>
          <w:noProof/>
          <w:sz w:val="18"/>
          <w:lang w:val="en-US"/>
        </w:rPr>
        <w:t xml:space="preserve">Abbreviations: ADAMTS13, a disintegrin and metalloproteinase with a thrombospondin type 1 motif, member 13; Ang-1, angiopoeitin-1; Ang-2, angiopoeitin-2; C3a, complement 3a; C5a, complement 5a; C5b-9, complement complex 5b-9; MASP-2, </w:t>
      </w:r>
      <w:proofErr w:type="spellStart"/>
      <w:r w:rsidRPr="00906952">
        <w:rPr>
          <w:rFonts w:cstheme="minorHAnsi"/>
          <w:sz w:val="18"/>
          <w:lang w:val="en-US"/>
        </w:rPr>
        <w:t>Mannan</w:t>
      </w:r>
      <w:proofErr w:type="spellEnd"/>
      <w:r w:rsidRPr="00906952">
        <w:rPr>
          <w:rFonts w:cstheme="minorHAnsi"/>
          <w:sz w:val="18"/>
          <w:lang w:val="en-US"/>
        </w:rPr>
        <w:t xml:space="preserve">-binding lectin serine protease 2; </w:t>
      </w:r>
      <w:r w:rsidRPr="00906952">
        <w:rPr>
          <w:rFonts w:cstheme="minorHAnsi"/>
          <w:noProof/>
          <w:sz w:val="18"/>
          <w:lang w:val="en-US"/>
        </w:rPr>
        <w:t xml:space="preserve">PAI-1, </w:t>
      </w:r>
      <w:r w:rsidRPr="00906952">
        <w:rPr>
          <w:rFonts w:cstheme="minorHAnsi"/>
          <w:sz w:val="18"/>
          <w:lang w:val="en-US"/>
        </w:rPr>
        <w:t xml:space="preserve">plasminogen activator inhibitor-1; </w:t>
      </w:r>
      <w:r w:rsidRPr="00906952">
        <w:rPr>
          <w:rFonts w:cstheme="minorHAnsi"/>
          <w:noProof/>
          <w:sz w:val="18"/>
          <w:lang w:val="en-US"/>
        </w:rPr>
        <w:t xml:space="preserve">tPA, </w:t>
      </w:r>
      <w:r w:rsidRPr="00906952">
        <w:rPr>
          <w:rFonts w:cstheme="minorHAnsi"/>
          <w:sz w:val="18"/>
          <w:lang w:val="en-US"/>
        </w:rPr>
        <w:t xml:space="preserve">tissue Plasminogen Activator; </w:t>
      </w:r>
      <w:r w:rsidRPr="00906952">
        <w:rPr>
          <w:rFonts w:cstheme="minorHAnsi"/>
          <w:noProof/>
          <w:sz w:val="18"/>
          <w:lang w:val="en-US"/>
        </w:rPr>
        <w:t>vWF, von Willebrand Factor.</w:t>
      </w:r>
    </w:p>
    <w:p w14:paraId="45B04CAA" w14:textId="14F9492C" w:rsidR="00054D90" w:rsidRPr="00906952" w:rsidRDefault="00054D90" w:rsidP="00842A4D">
      <w:pPr>
        <w:rPr>
          <w:lang w:val="en-US"/>
        </w:rPr>
      </w:pPr>
    </w:p>
    <w:sectPr w:rsidR="00054D90" w:rsidRPr="00906952" w:rsidSect="00906952">
      <w:footerReference w:type="default" r:id="rId8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2F31FB" w14:textId="77777777" w:rsidR="00374593" w:rsidRDefault="00374593" w:rsidP="00F21EAC">
      <w:pPr>
        <w:spacing w:after="0" w:line="240" w:lineRule="auto"/>
      </w:pPr>
      <w:r>
        <w:separator/>
      </w:r>
    </w:p>
  </w:endnote>
  <w:endnote w:type="continuationSeparator" w:id="0">
    <w:p w14:paraId="105CBB86" w14:textId="77777777" w:rsidR="00374593" w:rsidRDefault="00374593" w:rsidP="00F21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MS Minch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6959699"/>
      <w:docPartObj>
        <w:docPartGallery w:val="Page Numbers (Bottom of Page)"/>
        <w:docPartUnique/>
      </w:docPartObj>
    </w:sdtPr>
    <w:sdtEndPr/>
    <w:sdtContent>
      <w:p w14:paraId="2627BB1D" w14:textId="0AFCF863" w:rsidR="00374593" w:rsidRDefault="003745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6952">
          <w:rPr>
            <w:noProof/>
          </w:rPr>
          <w:t>1</w:t>
        </w:r>
        <w:r>
          <w:fldChar w:fldCharType="end"/>
        </w:r>
      </w:p>
    </w:sdtContent>
  </w:sdt>
  <w:p w14:paraId="5D4202BA" w14:textId="77777777" w:rsidR="00374593" w:rsidRDefault="003745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4CFDEF" w14:textId="77777777" w:rsidR="00374593" w:rsidRDefault="00374593" w:rsidP="00F21EAC">
      <w:pPr>
        <w:spacing w:after="0" w:line="240" w:lineRule="auto"/>
      </w:pPr>
      <w:r>
        <w:separator/>
      </w:r>
    </w:p>
  </w:footnote>
  <w:footnote w:type="continuationSeparator" w:id="0">
    <w:p w14:paraId="5D852FD7" w14:textId="77777777" w:rsidR="00374593" w:rsidRDefault="00374593" w:rsidP="00F21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57084"/>
    <w:multiLevelType w:val="hybridMultilevel"/>
    <w:tmpl w:val="663474B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B3D9C"/>
    <w:multiLevelType w:val="hybridMultilevel"/>
    <w:tmpl w:val="6E228B9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050EA4"/>
    <w:multiLevelType w:val="hybridMultilevel"/>
    <w:tmpl w:val="A7667AD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F2411B"/>
    <w:multiLevelType w:val="hybridMultilevel"/>
    <w:tmpl w:val="4D3098E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81AF4"/>
    <w:multiLevelType w:val="hybridMultilevel"/>
    <w:tmpl w:val="9190D92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541620"/>
    <w:multiLevelType w:val="hybridMultilevel"/>
    <w:tmpl w:val="9F5CFAD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D51556"/>
    <w:multiLevelType w:val="hybridMultilevel"/>
    <w:tmpl w:val="9C48E06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28141B"/>
    <w:multiLevelType w:val="hybridMultilevel"/>
    <w:tmpl w:val="FB04767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7F7620"/>
    <w:multiLevelType w:val="hybridMultilevel"/>
    <w:tmpl w:val="FE54705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5"/>
  </w:num>
  <w:num w:numId="5">
    <w:abstractNumId w:val="3"/>
  </w:num>
  <w:num w:numId="6">
    <w:abstractNumId w:val="1"/>
  </w:num>
  <w:num w:numId="7">
    <w:abstractNumId w:val="4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AB9"/>
    <w:rsid w:val="00054D90"/>
    <w:rsid w:val="000A1AB9"/>
    <w:rsid w:val="000B2BE1"/>
    <w:rsid w:val="000B2ED0"/>
    <w:rsid w:val="000E6B7B"/>
    <w:rsid w:val="00153D04"/>
    <w:rsid w:val="001610D7"/>
    <w:rsid w:val="00163104"/>
    <w:rsid w:val="00180B41"/>
    <w:rsid w:val="001C5DCA"/>
    <w:rsid w:val="001F0E83"/>
    <w:rsid w:val="0023645F"/>
    <w:rsid w:val="00256422"/>
    <w:rsid w:val="00292F2C"/>
    <w:rsid w:val="002A3035"/>
    <w:rsid w:val="00325A4D"/>
    <w:rsid w:val="0035516A"/>
    <w:rsid w:val="003729F3"/>
    <w:rsid w:val="00374593"/>
    <w:rsid w:val="003F3B2F"/>
    <w:rsid w:val="003F71F6"/>
    <w:rsid w:val="00412202"/>
    <w:rsid w:val="0041665C"/>
    <w:rsid w:val="00425795"/>
    <w:rsid w:val="0043646E"/>
    <w:rsid w:val="0044117B"/>
    <w:rsid w:val="00446D41"/>
    <w:rsid w:val="00477476"/>
    <w:rsid w:val="004E6B04"/>
    <w:rsid w:val="00511206"/>
    <w:rsid w:val="005334CC"/>
    <w:rsid w:val="005A2790"/>
    <w:rsid w:val="005F4E97"/>
    <w:rsid w:val="00625EEA"/>
    <w:rsid w:val="00643DFB"/>
    <w:rsid w:val="00662A60"/>
    <w:rsid w:val="006A1830"/>
    <w:rsid w:val="006B442E"/>
    <w:rsid w:val="006C4A2F"/>
    <w:rsid w:val="006F4088"/>
    <w:rsid w:val="00777A23"/>
    <w:rsid w:val="00794499"/>
    <w:rsid w:val="007C3621"/>
    <w:rsid w:val="007C3AC2"/>
    <w:rsid w:val="007E02A0"/>
    <w:rsid w:val="00817105"/>
    <w:rsid w:val="00820912"/>
    <w:rsid w:val="00833B4A"/>
    <w:rsid w:val="00842A4D"/>
    <w:rsid w:val="00897D6D"/>
    <w:rsid w:val="008C683D"/>
    <w:rsid w:val="008E5960"/>
    <w:rsid w:val="008F3B1E"/>
    <w:rsid w:val="00906952"/>
    <w:rsid w:val="009B0108"/>
    <w:rsid w:val="009D5A0A"/>
    <w:rsid w:val="00A600AC"/>
    <w:rsid w:val="00A657E7"/>
    <w:rsid w:val="00AD4542"/>
    <w:rsid w:val="00B01374"/>
    <w:rsid w:val="00B17D77"/>
    <w:rsid w:val="00B40379"/>
    <w:rsid w:val="00B531A5"/>
    <w:rsid w:val="00B7455C"/>
    <w:rsid w:val="00B74A34"/>
    <w:rsid w:val="00B82982"/>
    <w:rsid w:val="00BE53B1"/>
    <w:rsid w:val="00C51D56"/>
    <w:rsid w:val="00C80FBC"/>
    <w:rsid w:val="00C96E3D"/>
    <w:rsid w:val="00DB0E9B"/>
    <w:rsid w:val="00DB578F"/>
    <w:rsid w:val="00DC0F61"/>
    <w:rsid w:val="00DE3AAB"/>
    <w:rsid w:val="00E938DC"/>
    <w:rsid w:val="00EC5FD0"/>
    <w:rsid w:val="00EE5BA7"/>
    <w:rsid w:val="00F05DB2"/>
    <w:rsid w:val="00F07A1F"/>
    <w:rsid w:val="00F17095"/>
    <w:rsid w:val="00F21EAC"/>
    <w:rsid w:val="00F25AF8"/>
    <w:rsid w:val="00F67C9C"/>
    <w:rsid w:val="00F7440A"/>
    <w:rsid w:val="00FC68C0"/>
    <w:rsid w:val="00FD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  <w14:docId w14:val="23C7183B"/>
  <w15:chartTrackingRefBased/>
  <w15:docId w15:val="{95157BD8-B89A-4A5A-8EB7-DD6600C86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1A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AB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1AB9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6B442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B442E"/>
  </w:style>
  <w:style w:type="character" w:styleId="CommentReference">
    <w:name w:val="annotation reference"/>
    <w:basedOn w:val="DefaultParagraphFont"/>
    <w:uiPriority w:val="99"/>
    <w:semiHidden/>
    <w:unhideWhenUsed/>
    <w:rsid w:val="006B4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44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42E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F21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EAC"/>
  </w:style>
  <w:style w:type="paragraph" w:styleId="Footer">
    <w:name w:val="footer"/>
    <w:basedOn w:val="Normal"/>
    <w:link w:val="FooterChar"/>
    <w:uiPriority w:val="99"/>
    <w:unhideWhenUsed/>
    <w:rsid w:val="00F21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E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A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b/>
      <w:bCs/>
      <w:color w:val="auto"/>
      <w:bdr w:val="none" w:sz="0" w:space="0" w:color="auto"/>
      <w:lang w:val="nl-NL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A60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0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319</Words>
  <Characters>1322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5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m, M.A. (Marleen)</dc:creator>
  <cp:keywords/>
  <dc:description/>
  <cp:lastModifiedBy>Ramya G</cp:lastModifiedBy>
  <cp:revision>7</cp:revision>
  <dcterms:created xsi:type="dcterms:W3CDTF">2023-10-19T15:34:00Z</dcterms:created>
  <dcterms:modified xsi:type="dcterms:W3CDTF">2024-04-13T05:20:00Z</dcterms:modified>
</cp:coreProperties>
</file>